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DACA2" w14:textId="42E7036F" w:rsidR="006C5089" w:rsidRDefault="006C5089">
      <w:pPr>
        <w:spacing w:before="288" w:line="480" w:lineRule="auto"/>
        <w:jc w:val="both"/>
        <w:rPr>
          <w:b/>
          <w:bCs/>
          <w:sz w:val="24"/>
          <w:szCs w:val="24"/>
        </w:rPr>
      </w:pPr>
      <w:r>
        <w:rPr>
          <w:b/>
          <w:bCs/>
          <w:sz w:val="24"/>
          <w:szCs w:val="24"/>
        </w:rPr>
        <w:t>SUPPLEMENTAL MATERIALS</w:t>
      </w:r>
    </w:p>
    <w:p w14:paraId="10FD01B6" w14:textId="0017DC5E" w:rsidR="00B3573B" w:rsidRDefault="00000000">
      <w:pPr>
        <w:spacing w:before="288" w:line="480" w:lineRule="auto"/>
        <w:jc w:val="both"/>
        <w:rPr>
          <w:b/>
          <w:bCs/>
          <w:sz w:val="24"/>
          <w:szCs w:val="24"/>
        </w:rPr>
      </w:pPr>
      <w:r>
        <w:rPr>
          <w:b/>
          <w:bCs/>
          <w:sz w:val="24"/>
          <w:szCs w:val="24"/>
        </w:rPr>
        <w:t>SUPPLEMENTAL METHODS</w:t>
      </w:r>
    </w:p>
    <w:p w14:paraId="55375086" w14:textId="77777777" w:rsidR="00B3573B" w:rsidRDefault="00000000">
      <w:pPr>
        <w:spacing w:line="480" w:lineRule="auto"/>
        <w:jc w:val="both"/>
        <w:rPr>
          <w:b/>
          <w:bCs/>
          <w:sz w:val="24"/>
          <w:szCs w:val="24"/>
        </w:rPr>
      </w:pPr>
      <w:r>
        <w:rPr>
          <w:b/>
          <w:bCs/>
          <w:sz w:val="24"/>
          <w:szCs w:val="24"/>
        </w:rPr>
        <w:t>Mice</w:t>
      </w:r>
    </w:p>
    <w:p w14:paraId="4619015E" w14:textId="77777777" w:rsidR="00B3573B" w:rsidRDefault="00000000">
      <w:pPr>
        <w:spacing w:line="480" w:lineRule="auto"/>
        <w:jc w:val="both"/>
      </w:pPr>
      <w:r>
        <w:rPr>
          <w:sz w:val="24"/>
          <w:szCs w:val="24"/>
        </w:rPr>
        <w:t xml:space="preserve">C57BL/6J wild-type (cat#: 000664) and </w:t>
      </w:r>
      <w:proofErr w:type="spellStart"/>
      <w:r>
        <w:rPr>
          <w:i/>
          <w:iCs/>
          <w:sz w:val="24"/>
          <w:szCs w:val="24"/>
        </w:rPr>
        <w:t>Cybb</w:t>
      </w:r>
      <w:proofErr w:type="spellEnd"/>
      <w:r>
        <w:rPr>
          <w:sz w:val="24"/>
          <w:szCs w:val="24"/>
          <w:vertAlign w:val="superscript"/>
        </w:rPr>
        <w:t>–/–</w:t>
      </w:r>
      <w:r>
        <w:rPr>
          <w:sz w:val="24"/>
          <w:szCs w:val="24"/>
        </w:rPr>
        <w:t xml:space="preserve"> mice (cat#: 002365) were obtained from The Jackson Laboratory (Bar Harbor, ME, USA). CD45.1</w:t>
      </w:r>
      <w:r>
        <w:rPr>
          <w:sz w:val="24"/>
          <w:szCs w:val="24"/>
          <w:vertAlign w:val="superscript"/>
        </w:rPr>
        <w:t>+</w:t>
      </w:r>
      <w:r>
        <w:rPr>
          <w:sz w:val="24"/>
          <w:szCs w:val="24"/>
        </w:rPr>
        <w:t xml:space="preserve"> mice (stock# 564) were purchased from Charles River Laboratories. CD45.1</w:t>
      </w:r>
      <w:r>
        <w:rPr>
          <w:sz w:val="24"/>
          <w:szCs w:val="24"/>
          <w:vertAlign w:val="superscript"/>
        </w:rPr>
        <w:t>+</w:t>
      </w:r>
      <w:r>
        <w:rPr>
          <w:sz w:val="24"/>
          <w:szCs w:val="24"/>
        </w:rPr>
        <w:t>CD45.2</w:t>
      </w:r>
      <w:r>
        <w:rPr>
          <w:sz w:val="24"/>
          <w:szCs w:val="24"/>
          <w:vertAlign w:val="superscript"/>
        </w:rPr>
        <w:t>+</w:t>
      </w:r>
      <w:r>
        <w:rPr>
          <w:sz w:val="24"/>
          <w:szCs w:val="24"/>
        </w:rPr>
        <w:t xml:space="preserve"> were generated by crossing CD45.1</w:t>
      </w:r>
      <w:r>
        <w:rPr>
          <w:sz w:val="24"/>
          <w:szCs w:val="24"/>
          <w:vertAlign w:val="superscript"/>
        </w:rPr>
        <w:t>+</w:t>
      </w:r>
      <w:r>
        <w:rPr>
          <w:sz w:val="24"/>
          <w:szCs w:val="24"/>
        </w:rPr>
        <w:t xml:space="preserve"> mice to C57BL/6J mice. Mice used in this study were 8-12 weeks old. Within experiments, mice were age- and sex-matched. Experiments were performed with both male and female mice. Mice were bred and housed in the Research Animal Resource Center at MSKCC in individual ventilated cages under specific pathogen–free conditions. Animal experiments were conducted with approval of the MSKCC Institutional Animal Care and Use Committee under the protocol 13-07-008.</w:t>
      </w:r>
    </w:p>
    <w:p w14:paraId="48564113" w14:textId="77777777" w:rsidR="00B3573B" w:rsidRDefault="00000000">
      <w:pPr>
        <w:spacing w:line="480" w:lineRule="auto"/>
        <w:jc w:val="both"/>
        <w:rPr>
          <w:b/>
          <w:bCs/>
          <w:sz w:val="24"/>
          <w:szCs w:val="24"/>
        </w:rPr>
      </w:pPr>
      <w:r>
        <w:rPr>
          <w:b/>
          <w:bCs/>
          <w:sz w:val="24"/>
          <w:szCs w:val="24"/>
        </w:rPr>
        <w:t>Antibiotic treatment</w:t>
      </w:r>
    </w:p>
    <w:p w14:paraId="300B4C25" w14:textId="23A073F4" w:rsidR="00B3573B" w:rsidRDefault="00000000">
      <w:pPr>
        <w:spacing w:line="480" w:lineRule="auto"/>
        <w:jc w:val="both"/>
      </w:pPr>
      <w:r>
        <w:rPr>
          <w:sz w:val="24"/>
          <w:szCs w:val="24"/>
        </w:rPr>
        <w:t xml:space="preserve">Antibiotics were administered to mice via drinking water for 3 weeks at the following concentrations: 1 g/L ampicillin, 1 g/L neomycin, or 0.5 g/L vancomycin as previously described </w:t>
      </w:r>
      <w:bookmarkStart w:id="0" w:name="ZOTERO_BREF_jPTZcLVSHOnp"/>
      <w:r w:rsidR="00865582">
        <w:rPr>
          <w:sz w:val="24"/>
          <w:szCs w:val="24"/>
        </w:rPr>
        <w:t>(6)</w:t>
      </w:r>
      <w:bookmarkEnd w:id="0"/>
      <w:r>
        <w:rPr>
          <w:sz w:val="24"/>
          <w:szCs w:val="24"/>
        </w:rPr>
        <w:t>. All antibiotics were purchased from the MSKCC pharmacy. Solutions were replaced weekly. The day prior to infection, mice were returned to normal drinking water.</w:t>
      </w:r>
    </w:p>
    <w:p w14:paraId="3C7503E7" w14:textId="5055D2ED" w:rsidR="00B3573B" w:rsidRDefault="00000000">
      <w:pPr>
        <w:spacing w:line="480" w:lineRule="auto"/>
        <w:jc w:val="both"/>
        <w:rPr>
          <w:b/>
          <w:bCs/>
          <w:sz w:val="24"/>
          <w:szCs w:val="24"/>
        </w:rPr>
      </w:pPr>
      <w:r>
        <w:rPr>
          <w:b/>
          <w:bCs/>
          <w:sz w:val="24"/>
          <w:szCs w:val="24"/>
        </w:rPr>
        <w:t>Mouse infection</w:t>
      </w:r>
      <w:r w:rsidR="009049D1">
        <w:rPr>
          <w:b/>
          <w:bCs/>
          <w:sz w:val="24"/>
          <w:szCs w:val="24"/>
        </w:rPr>
        <w:t>s</w:t>
      </w:r>
    </w:p>
    <w:p w14:paraId="7023944D" w14:textId="77777777" w:rsidR="00B3573B" w:rsidRDefault="00000000">
      <w:pPr>
        <w:spacing w:line="480" w:lineRule="auto"/>
        <w:jc w:val="both"/>
      </w:pPr>
      <w:r>
        <w:rPr>
          <w:i/>
          <w:iCs/>
          <w:sz w:val="24"/>
          <w:szCs w:val="24"/>
        </w:rPr>
        <w:t>A. fumigatus</w:t>
      </w:r>
      <w:r>
        <w:rPr>
          <w:sz w:val="24"/>
          <w:szCs w:val="24"/>
        </w:rPr>
        <w:t xml:space="preserve"> strain CEA10 (provided by R. Cramer, Dartmouth College) was used for all experiments. For experiments to analyze fungal uptake and killing using FLARE conidia, the CEA10–monomeric RFP strain was used. </w:t>
      </w:r>
      <w:r>
        <w:rPr>
          <w:i/>
          <w:iCs/>
          <w:sz w:val="24"/>
          <w:szCs w:val="24"/>
        </w:rPr>
        <w:t>A. fumigatus</w:t>
      </w:r>
      <w:r>
        <w:rPr>
          <w:sz w:val="24"/>
          <w:szCs w:val="24"/>
        </w:rPr>
        <w:t xml:space="preserve"> conidia were grown on glucose minimal medium slants for 4–7 days at 37 °C before harvesting in phosphate-buffered saline (PBS) + 0.025% Tween 20 for experimental use. For FLARE experiments, 7.5 × 10</w:t>
      </w:r>
      <w:r>
        <w:rPr>
          <w:sz w:val="24"/>
          <w:szCs w:val="24"/>
          <w:vertAlign w:val="superscript"/>
        </w:rPr>
        <w:t>8</w:t>
      </w:r>
      <w:r>
        <w:rPr>
          <w:sz w:val="24"/>
          <w:szCs w:val="24"/>
        </w:rPr>
        <w:t xml:space="preserve"> conidia were incubated in EZ-Link Sulfo-NHS-LC-Biotin (10 </w:t>
      </w:r>
      <w:proofErr w:type="spellStart"/>
      <w:r>
        <w:rPr>
          <w:sz w:val="24"/>
          <w:szCs w:val="24"/>
        </w:rPr>
        <w:t>μg</w:t>
      </w:r>
      <w:proofErr w:type="spellEnd"/>
      <w:r>
        <w:rPr>
          <w:sz w:val="24"/>
          <w:szCs w:val="24"/>
        </w:rPr>
        <w:t xml:space="preserve">/ml; </w:t>
      </w:r>
      <w:proofErr w:type="spellStart"/>
      <w:r>
        <w:rPr>
          <w:sz w:val="24"/>
          <w:szCs w:val="24"/>
        </w:rPr>
        <w:t>Thermo</w:t>
      </w:r>
      <w:proofErr w:type="spellEnd"/>
      <w:r>
        <w:rPr>
          <w:sz w:val="24"/>
          <w:szCs w:val="24"/>
        </w:rPr>
        <w:t xml:space="preserve"> Fisher Scientific) in 1 ml of 50 mM </w:t>
      </w:r>
      <w:r>
        <w:rPr>
          <w:sz w:val="24"/>
          <w:szCs w:val="24"/>
        </w:rPr>
        <w:lastRenderedPageBreak/>
        <w:t xml:space="preserve">NaHCO3 buffer (pH 8.3) for 1–2 hours at room temperature, washed with 1 ml of Tris-HCl (pH 8) buffer, incubated with streptavidin (20 </w:t>
      </w:r>
      <w:proofErr w:type="spellStart"/>
      <w:r>
        <w:rPr>
          <w:sz w:val="24"/>
          <w:szCs w:val="24"/>
        </w:rPr>
        <w:t>μg</w:t>
      </w:r>
      <w:proofErr w:type="spellEnd"/>
      <w:r>
        <w:rPr>
          <w:sz w:val="24"/>
          <w:szCs w:val="24"/>
        </w:rPr>
        <w:t>/ml) and Alexa Fluor 633 conjugate (Molecular Probes) in PBS for 45 minutes at room temperature, and resuspended in PBS + 0.025% Tween 20. Mice were anesthetized by isoflurane inhalation, and 3–6 × 10</w:t>
      </w:r>
      <w:r>
        <w:rPr>
          <w:sz w:val="24"/>
          <w:szCs w:val="24"/>
          <w:vertAlign w:val="superscript"/>
        </w:rPr>
        <w:t>7</w:t>
      </w:r>
      <w:r>
        <w:rPr>
          <w:sz w:val="24"/>
          <w:szCs w:val="24"/>
        </w:rPr>
        <w:t xml:space="preserve"> </w:t>
      </w:r>
      <w:r>
        <w:rPr>
          <w:i/>
          <w:iCs/>
          <w:sz w:val="24"/>
          <w:szCs w:val="24"/>
        </w:rPr>
        <w:t>A. fumigatus</w:t>
      </w:r>
      <w:r>
        <w:rPr>
          <w:sz w:val="24"/>
          <w:szCs w:val="24"/>
        </w:rPr>
        <w:t xml:space="preserve"> conidia were instilled via the intratracheal route in 50 </w:t>
      </w:r>
      <w:proofErr w:type="spellStart"/>
      <w:r>
        <w:rPr>
          <w:sz w:val="24"/>
          <w:szCs w:val="24"/>
        </w:rPr>
        <w:t>μl</w:t>
      </w:r>
      <w:proofErr w:type="spellEnd"/>
      <w:r>
        <w:rPr>
          <w:sz w:val="24"/>
          <w:szCs w:val="24"/>
        </w:rPr>
        <w:t xml:space="preserve"> of PBS + 0.025% Tween 20.</w:t>
      </w:r>
    </w:p>
    <w:p w14:paraId="1FFD3095" w14:textId="77777777" w:rsidR="00B3573B" w:rsidRDefault="00000000">
      <w:pPr>
        <w:spacing w:line="480" w:lineRule="auto"/>
        <w:jc w:val="both"/>
        <w:rPr>
          <w:b/>
          <w:bCs/>
          <w:sz w:val="24"/>
          <w:szCs w:val="24"/>
        </w:rPr>
      </w:pPr>
      <w:r>
        <w:rPr>
          <w:b/>
          <w:bCs/>
          <w:sz w:val="24"/>
          <w:szCs w:val="24"/>
        </w:rPr>
        <w:t>Quantification of lung fungal burden</w:t>
      </w:r>
    </w:p>
    <w:p w14:paraId="4F3D791A" w14:textId="77777777" w:rsidR="00B3573B" w:rsidRDefault="00000000">
      <w:pPr>
        <w:spacing w:line="480" w:lineRule="auto"/>
        <w:jc w:val="both"/>
        <w:rPr>
          <w:sz w:val="24"/>
          <w:szCs w:val="24"/>
        </w:rPr>
      </w:pPr>
      <w:r>
        <w:rPr>
          <w:sz w:val="24"/>
          <w:szCs w:val="24"/>
        </w:rPr>
        <w:t xml:space="preserve">To measure lung fungal burden, lungs were dissected and homogenized with a </w:t>
      </w:r>
      <w:proofErr w:type="spellStart"/>
      <w:r>
        <w:rPr>
          <w:sz w:val="24"/>
          <w:szCs w:val="24"/>
        </w:rPr>
        <w:t>PowerGen</w:t>
      </w:r>
      <w:proofErr w:type="spellEnd"/>
      <w:r>
        <w:rPr>
          <w:sz w:val="24"/>
          <w:szCs w:val="24"/>
        </w:rPr>
        <w:t xml:space="preserve"> 125 homogenizer (</w:t>
      </w:r>
      <w:proofErr w:type="spellStart"/>
      <w:r>
        <w:rPr>
          <w:sz w:val="24"/>
          <w:szCs w:val="24"/>
        </w:rPr>
        <w:t>Thermo</w:t>
      </w:r>
      <w:proofErr w:type="spellEnd"/>
      <w:r>
        <w:rPr>
          <w:sz w:val="24"/>
          <w:szCs w:val="24"/>
        </w:rPr>
        <w:t xml:space="preserve"> Fisher Scientific) for 10–15 seconds in 2 ml of PBS. A total of 10 </w:t>
      </w:r>
      <w:proofErr w:type="spellStart"/>
      <w:r>
        <w:rPr>
          <w:sz w:val="24"/>
          <w:szCs w:val="24"/>
        </w:rPr>
        <w:t>μl</w:t>
      </w:r>
      <w:proofErr w:type="spellEnd"/>
      <w:r>
        <w:rPr>
          <w:sz w:val="24"/>
          <w:szCs w:val="24"/>
        </w:rPr>
        <w:t xml:space="preserve"> was removed and diluted for plating onto </w:t>
      </w:r>
      <w:proofErr w:type="spellStart"/>
      <w:r>
        <w:rPr>
          <w:sz w:val="24"/>
          <w:szCs w:val="24"/>
        </w:rPr>
        <w:t>Sabourand</w:t>
      </w:r>
      <w:proofErr w:type="spellEnd"/>
      <w:r>
        <w:rPr>
          <w:sz w:val="24"/>
          <w:szCs w:val="24"/>
        </w:rPr>
        <w:t xml:space="preserve"> dextrose agar. Plates were incubated for 48 hours at 37 °C, and CFU were enumerated.</w:t>
      </w:r>
    </w:p>
    <w:p w14:paraId="045BC466" w14:textId="77777777" w:rsidR="00B3573B" w:rsidRDefault="00000000">
      <w:pPr>
        <w:spacing w:line="480" w:lineRule="auto"/>
        <w:jc w:val="both"/>
        <w:rPr>
          <w:b/>
          <w:bCs/>
          <w:sz w:val="24"/>
          <w:szCs w:val="24"/>
        </w:rPr>
      </w:pPr>
      <w:r>
        <w:rPr>
          <w:b/>
          <w:bCs/>
          <w:sz w:val="24"/>
          <w:szCs w:val="24"/>
        </w:rPr>
        <w:t>Histology</w:t>
      </w:r>
    </w:p>
    <w:p w14:paraId="4F8A2A63" w14:textId="77777777" w:rsidR="00B3573B" w:rsidRDefault="00000000">
      <w:pPr>
        <w:spacing w:line="480" w:lineRule="auto"/>
        <w:jc w:val="both"/>
        <w:rPr>
          <w:sz w:val="24"/>
          <w:szCs w:val="24"/>
        </w:rPr>
      </w:pPr>
      <w:r>
        <w:rPr>
          <w:sz w:val="24"/>
          <w:szCs w:val="24"/>
        </w:rPr>
        <w:t xml:space="preserve">Mouse lungs were collected into histology cassettes, stored in 4% paraformaldehyde for 16 hours, and then placed in ethanol. Samples were embedded in paraffin, sectioned, and stained with Grocott–Gömöri's methenamine silver stain (GMS) to identify fungal organisms. Slides were scanned using a </w:t>
      </w:r>
      <w:proofErr w:type="spellStart"/>
      <w:r>
        <w:rPr>
          <w:sz w:val="24"/>
          <w:szCs w:val="24"/>
        </w:rPr>
        <w:t>Pannoramic</w:t>
      </w:r>
      <w:proofErr w:type="spellEnd"/>
      <w:r>
        <w:rPr>
          <w:sz w:val="24"/>
          <w:szCs w:val="24"/>
        </w:rPr>
        <w:t xml:space="preserve"> Digital Slide Scanner (3DHISTECH) using a 20×/0.8 numerical aperture objective.</w:t>
      </w:r>
    </w:p>
    <w:p w14:paraId="0288EDB0" w14:textId="77777777" w:rsidR="00B3573B" w:rsidRDefault="00000000">
      <w:pPr>
        <w:spacing w:line="480" w:lineRule="auto"/>
        <w:jc w:val="both"/>
        <w:rPr>
          <w:b/>
          <w:bCs/>
          <w:sz w:val="24"/>
          <w:szCs w:val="24"/>
        </w:rPr>
      </w:pPr>
      <w:r>
        <w:rPr>
          <w:b/>
          <w:bCs/>
          <w:sz w:val="24"/>
          <w:szCs w:val="24"/>
        </w:rPr>
        <w:t>Flow cytometry</w:t>
      </w:r>
    </w:p>
    <w:p w14:paraId="5A13249F" w14:textId="77777777" w:rsidR="00B3573B" w:rsidRDefault="00000000">
      <w:pPr>
        <w:spacing w:line="480" w:lineRule="auto"/>
        <w:jc w:val="both"/>
      </w:pPr>
      <w:r>
        <w:rPr>
          <w:sz w:val="24"/>
          <w:szCs w:val="24"/>
        </w:rPr>
        <w:t xml:space="preserve">For analysis of immune cells, single-cell suspensions of mouse lungs were generated by putting lungs in </w:t>
      </w:r>
      <w:proofErr w:type="spellStart"/>
      <w:r>
        <w:rPr>
          <w:sz w:val="24"/>
          <w:szCs w:val="24"/>
        </w:rPr>
        <w:t>gentleMACS</w:t>
      </w:r>
      <w:proofErr w:type="spellEnd"/>
      <w:r>
        <w:rPr>
          <w:sz w:val="24"/>
          <w:szCs w:val="24"/>
        </w:rPr>
        <w:t xml:space="preserve"> C tubes and mechanically homogenizing in 5 ml of PBS using a gentle MACS Octo </w:t>
      </w:r>
      <w:proofErr w:type="spellStart"/>
      <w:r>
        <w:rPr>
          <w:sz w:val="24"/>
          <w:szCs w:val="24"/>
        </w:rPr>
        <w:t>Dissociator</w:t>
      </w:r>
      <w:proofErr w:type="spellEnd"/>
      <w:r>
        <w:rPr>
          <w:sz w:val="24"/>
          <w:szCs w:val="24"/>
        </w:rPr>
        <w:t xml:space="preserve"> (</w:t>
      </w:r>
      <w:proofErr w:type="spellStart"/>
      <w:r>
        <w:rPr>
          <w:sz w:val="24"/>
          <w:szCs w:val="24"/>
        </w:rPr>
        <w:t>Miltenyi</w:t>
      </w:r>
      <w:proofErr w:type="spellEnd"/>
      <w:r>
        <w:rPr>
          <w:sz w:val="24"/>
          <w:szCs w:val="24"/>
        </w:rPr>
        <w:t xml:space="preserve"> Biotec) in the absence of enzymes and then filtered through 100-μm filters. Red blood cells were lysed using red blood cell lysis buffer (</w:t>
      </w:r>
      <w:proofErr w:type="spellStart"/>
      <w:r>
        <w:rPr>
          <w:sz w:val="24"/>
          <w:szCs w:val="24"/>
        </w:rPr>
        <w:t>Tonbo</w:t>
      </w:r>
      <w:proofErr w:type="spellEnd"/>
      <w:r>
        <w:rPr>
          <w:sz w:val="24"/>
          <w:szCs w:val="24"/>
        </w:rPr>
        <w:t xml:space="preserve"> Biosciences), cells were blocked with anti-CD16/CD32, stained with fluorophore-conjugated antibodies, and analyzed on a Beckman Coulter </w:t>
      </w:r>
      <w:proofErr w:type="spellStart"/>
      <w:r>
        <w:rPr>
          <w:sz w:val="24"/>
          <w:szCs w:val="24"/>
        </w:rPr>
        <w:t>Cytoflex</w:t>
      </w:r>
      <w:proofErr w:type="spellEnd"/>
      <w:r>
        <w:rPr>
          <w:sz w:val="24"/>
          <w:szCs w:val="24"/>
        </w:rPr>
        <w:t xml:space="preserve"> LX. Single-color controls for compensation were generated using lung cells or </w:t>
      </w:r>
      <w:proofErr w:type="spellStart"/>
      <w:r>
        <w:rPr>
          <w:sz w:val="24"/>
          <w:szCs w:val="24"/>
        </w:rPr>
        <w:t>OneComp</w:t>
      </w:r>
      <w:proofErr w:type="spellEnd"/>
      <w:r>
        <w:rPr>
          <w:sz w:val="24"/>
          <w:szCs w:val="24"/>
        </w:rPr>
        <w:t xml:space="preserve"> </w:t>
      </w:r>
      <w:proofErr w:type="spellStart"/>
      <w:r>
        <w:rPr>
          <w:sz w:val="24"/>
          <w:szCs w:val="24"/>
        </w:rPr>
        <w:t>eBeads</w:t>
      </w:r>
      <w:proofErr w:type="spellEnd"/>
      <w:r>
        <w:rPr>
          <w:sz w:val="24"/>
          <w:szCs w:val="24"/>
        </w:rPr>
        <w:t xml:space="preserve"> Compensation Beads. Experiments were analyzed with </w:t>
      </w:r>
      <w:proofErr w:type="spellStart"/>
      <w:r>
        <w:rPr>
          <w:sz w:val="24"/>
          <w:szCs w:val="24"/>
        </w:rPr>
        <w:t>FlowJo</w:t>
      </w:r>
      <w:proofErr w:type="spellEnd"/>
      <w:r>
        <w:rPr>
          <w:sz w:val="24"/>
          <w:szCs w:val="24"/>
        </w:rPr>
        <w:t xml:space="preserve"> version 10.8.1. Dead cells were excluded with 4′,6-diamidino-2-</w:t>
      </w:r>
      <w:r>
        <w:rPr>
          <w:sz w:val="24"/>
          <w:szCs w:val="24"/>
        </w:rPr>
        <w:lastRenderedPageBreak/>
        <w:t xml:space="preserve">phenylindole (DAPI) or </w:t>
      </w:r>
      <w:proofErr w:type="spellStart"/>
      <w:r>
        <w:rPr>
          <w:sz w:val="24"/>
          <w:szCs w:val="24"/>
        </w:rPr>
        <w:t>eBioscience</w:t>
      </w:r>
      <w:proofErr w:type="spellEnd"/>
      <w:r>
        <w:rPr>
          <w:sz w:val="24"/>
          <w:szCs w:val="24"/>
        </w:rPr>
        <w:t xml:space="preserve"> Fixable Viability Dye </w:t>
      </w:r>
      <w:proofErr w:type="spellStart"/>
      <w:r>
        <w:rPr>
          <w:sz w:val="24"/>
          <w:szCs w:val="24"/>
        </w:rPr>
        <w:t>eFluor</w:t>
      </w:r>
      <w:proofErr w:type="spellEnd"/>
      <w:r>
        <w:rPr>
          <w:sz w:val="24"/>
          <w:szCs w:val="24"/>
        </w:rPr>
        <w:t xml:space="preserve"> 506 (</w:t>
      </w:r>
      <w:proofErr w:type="spellStart"/>
      <w:r>
        <w:rPr>
          <w:sz w:val="24"/>
          <w:szCs w:val="24"/>
        </w:rPr>
        <w:t>Thermo</w:t>
      </w:r>
      <w:proofErr w:type="spellEnd"/>
      <w:r>
        <w:rPr>
          <w:sz w:val="24"/>
          <w:szCs w:val="24"/>
        </w:rPr>
        <w:t xml:space="preserve"> Fisher Scientific). The antibodies used are the following: anti-Ly6C (clone AL-21), anti-Ly6G (clone 1A8), anti-CD11b (clone M1/70), anti-CD11c (clone HL3), anti-CD45 (clone 30-F11), anti-CD45.1 (clone 104), anti-CD45.2 (clone A20), anti-I-A/I-E (clone M5/114.15.2), and anti-</w:t>
      </w:r>
      <w:proofErr w:type="spellStart"/>
      <w:r>
        <w:rPr>
          <w:sz w:val="24"/>
          <w:szCs w:val="24"/>
        </w:rPr>
        <w:t>Siglec</w:t>
      </w:r>
      <w:proofErr w:type="spellEnd"/>
      <w:r>
        <w:rPr>
          <w:sz w:val="24"/>
          <w:szCs w:val="24"/>
        </w:rPr>
        <w:t xml:space="preserve">-F (clone E50-2440) all from </w:t>
      </w:r>
      <w:proofErr w:type="spellStart"/>
      <w:r>
        <w:rPr>
          <w:sz w:val="24"/>
          <w:szCs w:val="24"/>
        </w:rPr>
        <w:t>Biolegend</w:t>
      </w:r>
      <w:proofErr w:type="spellEnd"/>
      <w:r>
        <w:rPr>
          <w:sz w:val="24"/>
          <w:szCs w:val="24"/>
        </w:rPr>
        <w:t xml:space="preserve"> or BD Biosciences. Inflammatory monocytes were identified as CD45</w:t>
      </w:r>
      <w:r>
        <w:rPr>
          <w:sz w:val="24"/>
          <w:szCs w:val="24"/>
          <w:vertAlign w:val="superscript"/>
        </w:rPr>
        <w:t>+</w:t>
      </w:r>
      <w:r>
        <w:rPr>
          <w:sz w:val="24"/>
          <w:szCs w:val="24"/>
        </w:rPr>
        <w:t xml:space="preserve"> CD11b</w:t>
      </w:r>
      <w:r>
        <w:rPr>
          <w:sz w:val="24"/>
          <w:szCs w:val="24"/>
          <w:vertAlign w:val="superscript"/>
        </w:rPr>
        <w:t>+</w:t>
      </w:r>
      <w:r>
        <w:rPr>
          <w:sz w:val="24"/>
          <w:szCs w:val="24"/>
        </w:rPr>
        <w:t xml:space="preserve"> CD11c</w:t>
      </w:r>
      <w:r>
        <w:rPr>
          <w:sz w:val="24"/>
          <w:szCs w:val="24"/>
          <w:vertAlign w:val="superscript"/>
        </w:rPr>
        <w:t>–</w:t>
      </w:r>
      <w:r>
        <w:rPr>
          <w:sz w:val="24"/>
          <w:szCs w:val="24"/>
        </w:rPr>
        <w:t xml:space="preserve"> </w:t>
      </w:r>
      <w:proofErr w:type="spellStart"/>
      <w:r>
        <w:rPr>
          <w:sz w:val="24"/>
          <w:szCs w:val="24"/>
        </w:rPr>
        <w:t>Siglec</w:t>
      </w:r>
      <w:proofErr w:type="spellEnd"/>
      <w:r>
        <w:rPr>
          <w:sz w:val="24"/>
          <w:szCs w:val="24"/>
        </w:rPr>
        <w:t>-F</w:t>
      </w:r>
      <w:r>
        <w:rPr>
          <w:sz w:val="24"/>
          <w:szCs w:val="24"/>
          <w:vertAlign w:val="superscript"/>
        </w:rPr>
        <w:t>–</w:t>
      </w:r>
      <w:r>
        <w:rPr>
          <w:sz w:val="24"/>
          <w:szCs w:val="24"/>
        </w:rPr>
        <w:t xml:space="preserve"> Ly6G</w:t>
      </w:r>
      <w:r>
        <w:rPr>
          <w:sz w:val="24"/>
          <w:szCs w:val="24"/>
          <w:vertAlign w:val="superscript"/>
        </w:rPr>
        <w:t>–</w:t>
      </w:r>
      <w:r>
        <w:rPr>
          <w:sz w:val="24"/>
          <w:szCs w:val="24"/>
        </w:rPr>
        <w:t xml:space="preserve"> Ly6C</w:t>
      </w:r>
      <w:r>
        <w:rPr>
          <w:sz w:val="24"/>
          <w:szCs w:val="24"/>
          <w:vertAlign w:val="superscript"/>
        </w:rPr>
        <w:t>hi</w:t>
      </w:r>
      <w:r>
        <w:rPr>
          <w:sz w:val="24"/>
          <w:szCs w:val="24"/>
        </w:rPr>
        <w:t xml:space="preserve"> MHC-II</w:t>
      </w:r>
      <w:r>
        <w:rPr>
          <w:sz w:val="24"/>
          <w:szCs w:val="24"/>
          <w:vertAlign w:val="superscript"/>
        </w:rPr>
        <w:t>–</w:t>
      </w:r>
      <w:r>
        <w:rPr>
          <w:sz w:val="24"/>
          <w:szCs w:val="24"/>
        </w:rPr>
        <w:t xml:space="preserve"> cells and neutrophils were identified as CD45</w:t>
      </w:r>
      <w:r>
        <w:rPr>
          <w:sz w:val="24"/>
          <w:szCs w:val="24"/>
          <w:vertAlign w:val="superscript"/>
        </w:rPr>
        <w:t>+</w:t>
      </w:r>
      <w:r>
        <w:rPr>
          <w:sz w:val="24"/>
          <w:szCs w:val="24"/>
        </w:rPr>
        <w:t xml:space="preserve"> CD11b</w:t>
      </w:r>
      <w:r>
        <w:rPr>
          <w:sz w:val="24"/>
          <w:szCs w:val="24"/>
          <w:vertAlign w:val="superscript"/>
        </w:rPr>
        <w:t>+</w:t>
      </w:r>
      <w:r>
        <w:rPr>
          <w:sz w:val="24"/>
          <w:szCs w:val="24"/>
        </w:rPr>
        <w:t xml:space="preserve"> </w:t>
      </w:r>
      <w:proofErr w:type="spellStart"/>
      <w:r>
        <w:rPr>
          <w:sz w:val="24"/>
          <w:szCs w:val="24"/>
        </w:rPr>
        <w:t>Siglec</w:t>
      </w:r>
      <w:proofErr w:type="spellEnd"/>
      <w:r>
        <w:rPr>
          <w:sz w:val="24"/>
          <w:szCs w:val="24"/>
        </w:rPr>
        <w:t>-F</w:t>
      </w:r>
      <w:r>
        <w:rPr>
          <w:sz w:val="24"/>
          <w:szCs w:val="24"/>
          <w:vertAlign w:val="superscript"/>
        </w:rPr>
        <w:t>–</w:t>
      </w:r>
      <w:r>
        <w:rPr>
          <w:sz w:val="24"/>
          <w:szCs w:val="24"/>
        </w:rPr>
        <w:t xml:space="preserve"> Ly6G</w:t>
      </w:r>
      <w:r>
        <w:rPr>
          <w:sz w:val="24"/>
          <w:szCs w:val="24"/>
          <w:vertAlign w:val="superscript"/>
        </w:rPr>
        <w:t>+</w:t>
      </w:r>
      <w:r>
        <w:rPr>
          <w:sz w:val="24"/>
          <w:szCs w:val="24"/>
        </w:rPr>
        <w:t xml:space="preserve">. For experiments with mixed bone marrow chimeras, WT cells and </w:t>
      </w:r>
      <w:proofErr w:type="spellStart"/>
      <w:r>
        <w:rPr>
          <w:i/>
          <w:iCs/>
          <w:sz w:val="24"/>
          <w:szCs w:val="24"/>
        </w:rPr>
        <w:t>Cybb</w:t>
      </w:r>
      <w:proofErr w:type="spellEnd"/>
      <w:r>
        <w:rPr>
          <w:sz w:val="24"/>
          <w:szCs w:val="24"/>
          <w:vertAlign w:val="superscript"/>
        </w:rPr>
        <w:t>–/–</w:t>
      </w:r>
      <w:r>
        <w:rPr>
          <w:sz w:val="24"/>
          <w:szCs w:val="24"/>
        </w:rPr>
        <w:t xml:space="preserve"> cells were distinguished by CD45.1 and CD45.2 expression, respectively.</w:t>
      </w:r>
    </w:p>
    <w:p w14:paraId="2B70BDA2" w14:textId="71A09680" w:rsidR="00B3573B" w:rsidRDefault="00000000">
      <w:pPr>
        <w:spacing w:line="480" w:lineRule="auto"/>
        <w:ind w:firstLine="360"/>
        <w:jc w:val="both"/>
      </w:pPr>
      <w:r>
        <w:rPr>
          <w:sz w:val="24"/>
          <w:szCs w:val="24"/>
        </w:rPr>
        <w:t xml:space="preserve">Conidial uptake and viability in lung phagocytes were assessed as previously described </w:t>
      </w:r>
      <w:bookmarkStart w:id="1" w:name="ZOTERO_BREF_XKEmfXlulIS6"/>
      <w:r w:rsidR="00865582">
        <w:rPr>
          <w:sz w:val="24"/>
          <w:szCs w:val="24"/>
        </w:rPr>
        <w:t>(8)</w:t>
      </w:r>
      <w:bookmarkEnd w:id="1"/>
      <w:r>
        <w:rPr>
          <w:sz w:val="24"/>
          <w:szCs w:val="24"/>
        </w:rPr>
        <w:t>. After gating on lung monocytes or lung neutrophils, uptake was defined as the sum of RFP</w:t>
      </w:r>
      <w:r>
        <w:rPr>
          <w:rFonts w:ascii="Cambria Math" w:eastAsia="Cambria Math" w:hAnsi="Cambria Math" w:cs="Cambria Math"/>
          <w:sz w:val="24"/>
          <w:szCs w:val="24"/>
        </w:rPr>
        <w:t>⁺</w:t>
      </w:r>
      <w:r>
        <w:rPr>
          <w:sz w:val="24"/>
          <w:szCs w:val="24"/>
        </w:rPr>
        <w:t>AF633</w:t>
      </w:r>
      <w:r>
        <w:rPr>
          <w:rFonts w:ascii="Cambria Math" w:eastAsia="Cambria Math" w:hAnsi="Cambria Math" w:cs="Cambria Math"/>
          <w:sz w:val="24"/>
          <w:szCs w:val="24"/>
        </w:rPr>
        <w:t>⁺</w:t>
      </w:r>
      <w:r>
        <w:rPr>
          <w:sz w:val="24"/>
          <w:szCs w:val="24"/>
        </w:rPr>
        <w:t xml:space="preserve"> and RFP</w:t>
      </w:r>
      <w:r>
        <w:rPr>
          <w:rFonts w:ascii="Cambria Math" w:eastAsia="Cambria Math" w:hAnsi="Cambria Math" w:cs="Cambria Math"/>
          <w:sz w:val="24"/>
          <w:szCs w:val="24"/>
        </w:rPr>
        <w:t>⁻</w:t>
      </w:r>
      <w:r>
        <w:rPr>
          <w:sz w:val="24"/>
          <w:szCs w:val="24"/>
        </w:rPr>
        <w:t>AF633</w:t>
      </w:r>
      <w:r>
        <w:rPr>
          <w:rFonts w:ascii="Cambria Math" w:eastAsia="Cambria Math" w:hAnsi="Cambria Math" w:cs="Cambria Math"/>
          <w:sz w:val="24"/>
          <w:szCs w:val="24"/>
        </w:rPr>
        <w:t>⁺</w:t>
      </w:r>
      <w:r>
        <w:rPr>
          <w:sz w:val="24"/>
          <w:szCs w:val="24"/>
        </w:rPr>
        <w:t xml:space="preserve"> cells within each population. Conidial viability within a given </w:t>
      </w:r>
      <w:r w:rsidR="00930485">
        <w:rPr>
          <w:sz w:val="24"/>
          <w:szCs w:val="24"/>
        </w:rPr>
        <w:t xml:space="preserve">phagocyte </w:t>
      </w:r>
      <w:r>
        <w:rPr>
          <w:sz w:val="24"/>
          <w:szCs w:val="24"/>
        </w:rPr>
        <w:t>subset was calculated as the proportion of cells containing live conidia (RFP</w:t>
      </w:r>
      <w:r>
        <w:rPr>
          <w:rFonts w:ascii="Cambria Math" w:eastAsia="Cambria Math" w:hAnsi="Cambria Math" w:cs="Cambria Math"/>
          <w:sz w:val="24"/>
          <w:szCs w:val="24"/>
        </w:rPr>
        <w:t>⁺</w:t>
      </w:r>
      <w:r>
        <w:rPr>
          <w:sz w:val="24"/>
          <w:szCs w:val="24"/>
        </w:rPr>
        <w:t>AF633</w:t>
      </w:r>
      <w:r>
        <w:rPr>
          <w:rFonts w:ascii="Cambria Math" w:eastAsia="Cambria Math" w:hAnsi="Cambria Math" w:cs="Cambria Math"/>
          <w:sz w:val="24"/>
          <w:szCs w:val="24"/>
        </w:rPr>
        <w:t>⁺</w:t>
      </w:r>
      <w:r>
        <w:rPr>
          <w:sz w:val="24"/>
          <w:szCs w:val="24"/>
        </w:rPr>
        <w:t>) relative to all conidia-engaged cells (RFP</w:t>
      </w:r>
      <w:r>
        <w:rPr>
          <w:rFonts w:ascii="Cambria Math" w:eastAsia="Cambria Math" w:hAnsi="Cambria Math" w:cs="Cambria Math"/>
          <w:sz w:val="24"/>
          <w:szCs w:val="24"/>
        </w:rPr>
        <w:t>⁺</w:t>
      </w:r>
      <w:r>
        <w:rPr>
          <w:sz w:val="24"/>
          <w:szCs w:val="24"/>
        </w:rPr>
        <w:t>AF633</w:t>
      </w:r>
      <w:r>
        <w:rPr>
          <w:rFonts w:ascii="Cambria Math" w:eastAsia="Cambria Math" w:hAnsi="Cambria Math" w:cs="Cambria Math"/>
          <w:sz w:val="24"/>
          <w:szCs w:val="24"/>
        </w:rPr>
        <w:t>⁺</w:t>
      </w:r>
      <w:r>
        <w:rPr>
          <w:sz w:val="24"/>
          <w:szCs w:val="24"/>
        </w:rPr>
        <w:t xml:space="preserve"> and RFP</w:t>
      </w:r>
      <w:r>
        <w:rPr>
          <w:rFonts w:ascii="Cambria Math" w:eastAsia="Cambria Math" w:hAnsi="Cambria Math" w:cs="Cambria Math"/>
          <w:sz w:val="24"/>
          <w:szCs w:val="24"/>
        </w:rPr>
        <w:t>⁻</w:t>
      </w:r>
      <w:r>
        <w:rPr>
          <w:sz w:val="24"/>
          <w:szCs w:val="24"/>
        </w:rPr>
        <w:t>AF633</w:t>
      </w:r>
      <w:r>
        <w:rPr>
          <w:rFonts w:ascii="Cambria Math" w:eastAsia="Cambria Math" w:hAnsi="Cambria Math" w:cs="Cambria Math"/>
          <w:sz w:val="24"/>
          <w:szCs w:val="24"/>
        </w:rPr>
        <w:t>⁺</w:t>
      </w:r>
      <w:r>
        <w:rPr>
          <w:sz w:val="24"/>
          <w:szCs w:val="24"/>
        </w:rPr>
        <w:t>).</w:t>
      </w:r>
    </w:p>
    <w:p w14:paraId="1F27C07A" w14:textId="77777777" w:rsidR="00B3573B" w:rsidRDefault="00000000">
      <w:pPr>
        <w:spacing w:line="480" w:lineRule="auto"/>
        <w:jc w:val="both"/>
        <w:rPr>
          <w:b/>
          <w:bCs/>
          <w:sz w:val="24"/>
          <w:szCs w:val="24"/>
        </w:rPr>
      </w:pPr>
      <w:r>
        <w:rPr>
          <w:b/>
          <w:bCs/>
          <w:sz w:val="24"/>
          <w:szCs w:val="24"/>
        </w:rPr>
        <w:t>Bone marrow chimeras</w:t>
      </w:r>
    </w:p>
    <w:p w14:paraId="530FCCE1" w14:textId="77777777" w:rsidR="00B3573B" w:rsidRDefault="00000000">
      <w:pPr>
        <w:spacing w:line="480" w:lineRule="auto"/>
        <w:jc w:val="both"/>
      </w:pPr>
      <w:r>
        <w:rPr>
          <w:sz w:val="24"/>
          <w:szCs w:val="24"/>
        </w:rPr>
        <w:t>To generate mixed bone marrow chimeras, CD45.1</w:t>
      </w:r>
      <w:r>
        <w:rPr>
          <w:sz w:val="24"/>
          <w:szCs w:val="24"/>
          <w:vertAlign w:val="superscript"/>
        </w:rPr>
        <w:t>+</w:t>
      </w:r>
      <w:r>
        <w:rPr>
          <w:sz w:val="24"/>
          <w:szCs w:val="24"/>
        </w:rPr>
        <w:t>CD45.2</w:t>
      </w:r>
      <w:r>
        <w:rPr>
          <w:sz w:val="24"/>
          <w:szCs w:val="24"/>
          <w:vertAlign w:val="superscript"/>
        </w:rPr>
        <w:t>+</w:t>
      </w:r>
      <w:r>
        <w:rPr>
          <w:sz w:val="24"/>
          <w:szCs w:val="24"/>
        </w:rPr>
        <w:t xml:space="preserve"> recipient mice were irradiated (900 </w:t>
      </w:r>
      <w:proofErr w:type="spellStart"/>
      <w:r>
        <w:rPr>
          <w:sz w:val="24"/>
          <w:szCs w:val="24"/>
        </w:rPr>
        <w:t>centigray</w:t>
      </w:r>
      <w:proofErr w:type="spellEnd"/>
      <w:r>
        <w:rPr>
          <w:sz w:val="24"/>
          <w:szCs w:val="24"/>
        </w:rPr>
        <w:t>) and reconstituted with a 1:1 mixture CD45.1</w:t>
      </w:r>
      <w:r>
        <w:rPr>
          <w:sz w:val="24"/>
          <w:szCs w:val="24"/>
          <w:vertAlign w:val="superscript"/>
        </w:rPr>
        <w:t>+</w:t>
      </w:r>
      <w:r>
        <w:rPr>
          <w:sz w:val="24"/>
          <w:szCs w:val="24"/>
        </w:rPr>
        <w:t xml:space="preserve"> wild-type and CD45.2</w:t>
      </w:r>
      <w:r>
        <w:rPr>
          <w:sz w:val="24"/>
          <w:szCs w:val="24"/>
          <w:vertAlign w:val="superscript"/>
        </w:rPr>
        <w:t>+</w:t>
      </w:r>
      <w:r>
        <w:rPr>
          <w:sz w:val="24"/>
          <w:szCs w:val="24"/>
        </w:rPr>
        <w:t xml:space="preserve"> </w:t>
      </w:r>
      <w:proofErr w:type="spellStart"/>
      <w:r>
        <w:rPr>
          <w:i/>
          <w:iCs/>
          <w:sz w:val="24"/>
          <w:szCs w:val="24"/>
        </w:rPr>
        <w:t>Cybb</w:t>
      </w:r>
      <w:proofErr w:type="spellEnd"/>
      <w:r>
        <w:rPr>
          <w:i/>
          <w:iCs/>
          <w:sz w:val="24"/>
          <w:szCs w:val="24"/>
          <w:vertAlign w:val="superscript"/>
        </w:rPr>
        <w:t>–/–</w:t>
      </w:r>
      <w:r>
        <w:rPr>
          <w:sz w:val="24"/>
          <w:szCs w:val="24"/>
        </w:rPr>
        <w:t xml:space="preserve"> bone marrow totaling 4 × 10</w:t>
      </w:r>
      <w:r>
        <w:rPr>
          <w:sz w:val="24"/>
          <w:szCs w:val="24"/>
          <w:vertAlign w:val="superscript"/>
        </w:rPr>
        <w:t>6</w:t>
      </w:r>
      <w:r>
        <w:rPr>
          <w:sz w:val="24"/>
          <w:szCs w:val="24"/>
        </w:rPr>
        <w:t xml:space="preserve"> donor bone marrow cells. After bone marrow transplantation, recipient mice were rested for 6 weeks prior to experimental use. Control mice received no antibiotics during this period, while ampicillin-treated mice were given antibiotics during the final 3 weeks, as described above.</w:t>
      </w:r>
    </w:p>
    <w:p w14:paraId="2033B54C" w14:textId="77777777" w:rsidR="00B3573B" w:rsidRDefault="00000000">
      <w:pPr>
        <w:spacing w:line="480" w:lineRule="auto"/>
        <w:jc w:val="both"/>
        <w:rPr>
          <w:b/>
          <w:bCs/>
          <w:sz w:val="24"/>
          <w:szCs w:val="24"/>
        </w:rPr>
      </w:pPr>
      <w:r>
        <w:rPr>
          <w:b/>
          <w:bCs/>
          <w:sz w:val="24"/>
          <w:szCs w:val="24"/>
        </w:rPr>
        <w:t>ROS Assay</w:t>
      </w:r>
    </w:p>
    <w:p w14:paraId="7ABEEB1D" w14:textId="77777777" w:rsidR="00B3573B" w:rsidRDefault="00000000">
      <w:pPr>
        <w:spacing w:line="480" w:lineRule="auto"/>
        <w:jc w:val="both"/>
        <w:rPr>
          <w:sz w:val="24"/>
          <w:szCs w:val="24"/>
        </w:rPr>
      </w:pPr>
      <w:r>
        <w:rPr>
          <w:sz w:val="24"/>
          <w:szCs w:val="24"/>
        </w:rPr>
        <w:t xml:space="preserve">Reactive oxygen species (ROS) production in lung neutrophils was measured using </w:t>
      </w:r>
      <w:proofErr w:type="spellStart"/>
      <w:r>
        <w:rPr>
          <w:sz w:val="24"/>
          <w:szCs w:val="24"/>
        </w:rPr>
        <w:t>Dihydrorhodamine</w:t>
      </w:r>
      <w:proofErr w:type="spellEnd"/>
      <w:r>
        <w:rPr>
          <w:sz w:val="24"/>
          <w:szCs w:val="24"/>
        </w:rPr>
        <w:t xml:space="preserve"> 123 (DHR; Invitrogen). Lung cells were incubated with 100 µM DHR, anti-Ly6G, and anti-CD11b antibodies in HBSS for 20 minutes at 37 °C. Dead cells were excluded with DAPI, and samples were analyzed on a Beckman Coulter </w:t>
      </w:r>
      <w:proofErr w:type="spellStart"/>
      <w:r>
        <w:rPr>
          <w:sz w:val="24"/>
          <w:szCs w:val="24"/>
        </w:rPr>
        <w:t>Cytoflex</w:t>
      </w:r>
      <w:proofErr w:type="spellEnd"/>
      <w:r>
        <w:rPr>
          <w:sz w:val="24"/>
          <w:szCs w:val="24"/>
        </w:rPr>
        <w:t xml:space="preserve"> LX.</w:t>
      </w:r>
    </w:p>
    <w:p w14:paraId="094EB4D2" w14:textId="77777777" w:rsidR="00B3573B" w:rsidRDefault="00000000">
      <w:pPr>
        <w:spacing w:line="480" w:lineRule="auto"/>
        <w:jc w:val="both"/>
        <w:rPr>
          <w:b/>
          <w:bCs/>
          <w:sz w:val="24"/>
          <w:szCs w:val="24"/>
        </w:rPr>
      </w:pPr>
      <w:r>
        <w:rPr>
          <w:b/>
          <w:bCs/>
          <w:sz w:val="24"/>
          <w:szCs w:val="24"/>
        </w:rPr>
        <w:lastRenderedPageBreak/>
        <w:t>Ampicillin dose-response FLARE assay</w:t>
      </w:r>
    </w:p>
    <w:p w14:paraId="2B7B8461" w14:textId="77777777" w:rsidR="00B3573B" w:rsidRDefault="00000000">
      <w:pPr>
        <w:spacing w:line="480" w:lineRule="auto"/>
        <w:jc w:val="both"/>
      </w:pPr>
      <w:r>
        <w:rPr>
          <w:sz w:val="24"/>
          <w:szCs w:val="24"/>
        </w:rPr>
        <w:t>Bone-marrow cells were harvested from the femurs and tibias of C57BL/6J mice, subjected to ACK lysis, and 1 × 10</w:t>
      </w:r>
      <w:r>
        <w:rPr>
          <w:sz w:val="24"/>
          <w:szCs w:val="24"/>
          <w:vertAlign w:val="superscript"/>
        </w:rPr>
        <w:t>6</w:t>
      </w:r>
      <w:r>
        <w:rPr>
          <w:sz w:val="24"/>
          <w:szCs w:val="24"/>
        </w:rPr>
        <w:t xml:space="preserve"> cells were seeded in a 24-well plate in complete RPMI-1640 (10 % heat-inactivated FBS, 2 mM L-</w:t>
      </w:r>
      <w:proofErr w:type="spellStart"/>
      <w:r>
        <w:rPr>
          <w:sz w:val="24"/>
          <w:szCs w:val="24"/>
        </w:rPr>
        <w:t>gutamine</w:t>
      </w:r>
      <w:proofErr w:type="spellEnd"/>
      <w:r>
        <w:rPr>
          <w:sz w:val="24"/>
          <w:szCs w:val="24"/>
        </w:rPr>
        <w:t xml:space="preserve">, 1 mM sodium pyruvate, 10 mM HEPES, and non-essential amino acids. Pen/Strep was not added to the media for this experiment. Cells were pre-treated for 30 min at 37 °C with ampicillin (0, 1, 3, 10, or 30 µg/mL). Bafilomycin A1 (50 </w:t>
      </w:r>
      <w:proofErr w:type="spellStart"/>
      <w:r>
        <w:rPr>
          <w:sz w:val="24"/>
          <w:szCs w:val="24"/>
        </w:rPr>
        <w:t>nM</w:t>
      </w:r>
      <w:proofErr w:type="spellEnd"/>
      <w:r>
        <w:rPr>
          <w:sz w:val="24"/>
          <w:szCs w:val="24"/>
        </w:rPr>
        <w:t xml:space="preserve">) served as an impaired-killing control. FLARE conidia were added at a MOI of 1. To prevent fungal germination, voriconazole (500 ng/mL) was added to the media. Following overnight </w:t>
      </w:r>
      <w:proofErr w:type="gramStart"/>
      <w:r>
        <w:rPr>
          <w:sz w:val="24"/>
          <w:szCs w:val="24"/>
        </w:rPr>
        <w:t>culture,  cells</w:t>
      </w:r>
      <w:proofErr w:type="gramEnd"/>
      <w:r>
        <w:rPr>
          <w:sz w:val="24"/>
          <w:szCs w:val="24"/>
        </w:rPr>
        <w:t xml:space="preserve"> were labelled with anti-Ly6G, and anti-CD11b antibodies. Dead cells were excluded using DAPI. Samples were analyzed on a Beckman Coulter </w:t>
      </w:r>
      <w:proofErr w:type="spellStart"/>
      <w:r>
        <w:rPr>
          <w:sz w:val="24"/>
          <w:szCs w:val="24"/>
        </w:rPr>
        <w:t>Cytoflex</w:t>
      </w:r>
      <w:proofErr w:type="spellEnd"/>
      <w:r>
        <w:rPr>
          <w:sz w:val="24"/>
          <w:szCs w:val="24"/>
        </w:rPr>
        <w:t xml:space="preserve"> LX.</w:t>
      </w:r>
    </w:p>
    <w:p w14:paraId="3C923788" w14:textId="77777777" w:rsidR="00B3573B" w:rsidRDefault="00000000">
      <w:pPr>
        <w:spacing w:line="480" w:lineRule="auto"/>
        <w:jc w:val="both"/>
        <w:rPr>
          <w:b/>
          <w:bCs/>
          <w:sz w:val="24"/>
          <w:szCs w:val="24"/>
        </w:rPr>
      </w:pPr>
      <w:r>
        <w:rPr>
          <w:b/>
          <w:bCs/>
          <w:sz w:val="24"/>
          <w:szCs w:val="24"/>
        </w:rPr>
        <w:t>Quantification of lung cytokines</w:t>
      </w:r>
    </w:p>
    <w:p w14:paraId="50694262" w14:textId="77777777" w:rsidR="00B3573B" w:rsidRDefault="00000000">
      <w:pPr>
        <w:spacing w:line="480" w:lineRule="auto"/>
        <w:jc w:val="both"/>
        <w:rPr>
          <w:sz w:val="24"/>
          <w:szCs w:val="24"/>
        </w:rPr>
      </w:pPr>
      <w:r>
        <w:rPr>
          <w:sz w:val="24"/>
          <w:szCs w:val="24"/>
        </w:rPr>
        <w:t xml:space="preserve">Lungs were harvested and homogenized in 2 mL of PBS using a </w:t>
      </w:r>
      <w:proofErr w:type="spellStart"/>
      <w:r>
        <w:rPr>
          <w:sz w:val="24"/>
          <w:szCs w:val="24"/>
        </w:rPr>
        <w:t>PowerGen</w:t>
      </w:r>
      <w:proofErr w:type="spellEnd"/>
      <w:r>
        <w:rPr>
          <w:sz w:val="24"/>
          <w:szCs w:val="24"/>
        </w:rPr>
        <w:t xml:space="preserve"> 125 homogenizer (</w:t>
      </w:r>
      <w:proofErr w:type="spellStart"/>
      <w:r>
        <w:rPr>
          <w:sz w:val="24"/>
          <w:szCs w:val="24"/>
        </w:rPr>
        <w:t>Thermo</w:t>
      </w:r>
      <w:proofErr w:type="spellEnd"/>
      <w:r>
        <w:rPr>
          <w:sz w:val="24"/>
          <w:szCs w:val="24"/>
        </w:rPr>
        <w:t xml:space="preserve"> Fisher Scientific) for 10–15 seconds. Homogenates were centrifuged, filtered through a 40 µm cell strainer, and stored at –80 °C until analysis. Cytokine levels were measured using the </w:t>
      </w:r>
      <w:proofErr w:type="spellStart"/>
      <w:r>
        <w:rPr>
          <w:sz w:val="24"/>
          <w:szCs w:val="24"/>
        </w:rPr>
        <w:t>LEGENDplex</w:t>
      </w:r>
      <w:proofErr w:type="spellEnd"/>
      <w:r>
        <w:rPr>
          <w:sz w:val="24"/>
          <w:szCs w:val="24"/>
        </w:rPr>
        <w:t>™ Mouse Inflammation Panel (13-plex) (</w:t>
      </w:r>
      <w:proofErr w:type="spellStart"/>
      <w:r>
        <w:rPr>
          <w:sz w:val="24"/>
          <w:szCs w:val="24"/>
        </w:rPr>
        <w:t>BioLegend</w:t>
      </w:r>
      <w:proofErr w:type="spellEnd"/>
      <w:r>
        <w:rPr>
          <w:sz w:val="24"/>
          <w:szCs w:val="24"/>
        </w:rPr>
        <w:t>) according to the manufacturer’s instructions.</w:t>
      </w:r>
      <w:r>
        <w:br w:type="page"/>
      </w:r>
    </w:p>
    <w:p w14:paraId="26E91810" w14:textId="2D074301" w:rsidR="009049D1" w:rsidRDefault="00000000">
      <w:pPr>
        <w:spacing w:line="480" w:lineRule="auto"/>
        <w:jc w:val="both"/>
        <w:rPr>
          <w:b/>
          <w:bCs/>
          <w:sz w:val="24"/>
          <w:szCs w:val="24"/>
        </w:rPr>
      </w:pPr>
      <w:r>
        <w:rPr>
          <w:b/>
          <w:bCs/>
          <w:sz w:val="24"/>
          <w:szCs w:val="24"/>
        </w:rPr>
        <w:lastRenderedPageBreak/>
        <w:t>SUPPLEMENTAL FIGURES</w:t>
      </w:r>
    </w:p>
    <w:p w14:paraId="1AEB767E" w14:textId="77777777" w:rsidR="009049D1" w:rsidRDefault="009049D1">
      <w:pPr>
        <w:spacing w:line="480" w:lineRule="auto"/>
        <w:jc w:val="both"/>
        <w:rPr>
          <w:b/>
          <w:bCs/>
          <w:sz w:val="24"/>
          <w:szCs w:val="24"/>
        </w:rPr>
      </w:pPr>
    </w:p>
    <w:tbl>
      <w:tblPr>
        <w:tblW w:w="5000" w:type="pct"/>
        <w:tblLayout w:type="fixed"/>
        <w:tblCellMar>
          <w:left w:w="0" w:type="dxa"/>
          <w:right w:w="0" w:type="dxa"/>
        </w:tblCellMar>
        <w:tblLook w:val="04A0" w:firstRow="1" w:lastRow="0" w:firstColumn="1" w:lastColumn="0" w:noHBand="0" w:noVBand="1"/>
      </w:tblPr>
      <w:tblGrid>
        <w:gridCol w:w="10080"/>
      </w:tblGrid>
      <w:tr w:rsidR="00B3573B" w14:paraId="5AD443C1" w14:textId="77777777">
        <w:tc>
          <w:tcPr>
            <w:tcW w:w="10080" w:type="dxa"/>
            <w:vAlign w:val="center"/>
          </w:tcPr>
          <w:p w14:paraId="220CA9A1" w14:textId="77777777" w:rsidR="00B3573B" w:rsidRDefault="00000000">
            <w:pPr>
              <w:spacing w:line="480" w:lineRule="auto"/>
              <w:jc w:val="center"/>
            </w:pPr>
            <w:r>
              <w:rPr>
                <w:noProof/>
              </w:rPr>
              <w:drawing>
                <wp:inline distT="0" distB="0" distL="0" distR="0" wp14:anchorId="03C55DF0" wp14:editId="45B18533">
                  <wp:extent cx="3861435" cy="1734185"/>
                  <wp:effectExtent l="0" t="0" r="0" b="0"/>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6"/>
                          <a:stretch>
                            <a:fillRect/>
                          </a:stretch>
                        </pic:blipFill>
                        <pic:spPr bwMode="auto">
                          <a:xfrm>
                            <a:off x="0" y="0"/>
                            <a:ext cx="3861435" cy="1734185"/>
                          </a:xfrm>
                          <a:prstGeom prst="rect">
                            <a:avLst/>
                          </a:prstGeom>
                          <a:noFill/>
                        </pic:spPr>
                      </pic:pic>
                    </a:graphicData>
                  </a:graphic>
                </wp:inline>
              </w:drawing>
            </w:r>
          </w:p>
        </w:tc>
      </w:tr>
      <w:tr w:rsidR="00B3573B" w14:paraId="275B567D" w14:textId="77777777">
        <w:tc>
          <w:tcPr>
            <w:tcW w:w="10080" w:type="dxa"/>
          </w:tcPr>
          <w:p w14:paraId="1C381AC8" w14:textId="6BCB2F35" w:rsidR="00B3573B" w:rsidRDefault="00000000">
            <w:pPr>
              <w:spacing w:line="276" w:lineRule="auto"/>
              <w:jc w:val="both"/>
            </w:pPr>
            <w:r>
              <w:rPr>
                <w:b/>
                <w:bCs/>
                <w:sz w:val="24"/>
                <w:szCs w:val="24"/>
              </w:rPr>
              <w:t xml:space="preserve">Figure S1: Quantification of lung phagocyte abundance and fungal uptake following </w:t>
            </w:r>
            <w:r w:rsidR="00804038">
              <w:rPr>
                <w:i/>
                <w:iCs/>
                <w:sz w:val="24"/>
                <w:szCs w:val="24"/>
              </w:rPr>
              <w:t>A. fumigatus</w:t>
            </w:r>
            <w:r w:rsidR="00804038">
              <w:rPr>
                <w:sz w:val="24"/>
                <w:szCs w:val="24"/>
              </w:rPr>
              <w:t xml:space="preserve"> </w:t>
            </w:r>
            <w:r>
              <w:rPr>
                <w:b/>
                <w:bCs/>
                <w:sz w:val="24"/>
                <w:szCs w:val="24"/>
              </w:rPr>
              <w:t>infection.</w:t>
            </w:r>
          </w:p>
          <w:p w14:paraId="2F683210" w14:textId="41537E57" w:rsidR="00B3573B" w:rsidRDefault="00000000">
            <w:pPr>
              <w:spacing w:line="276" w:lineRule="auto"/>
              <w:jc w:val="both"/>
            </w:pPr>
            <w:r>
              <w:rPr>
                <w:sz w:val="24"/>
                <w:szCs w:val="24"/>
              </w:rPr>
              <w:t>(A) Quantification of monocytes (Mean ± SD of NT: 104201 ± 66677</w:t>
            </w:r>
            <w:r>
              <w:rPr>
                <w:rFonts w:eastAsia="Arial"/>
                <w:sz w:val="24"/>
                <w:szCs w:val="24"/>
              </w:rPr>
              <w:t>)</w:t>
            </w:r>
            <w:r>
              <w:rPr>
                <w:sz w:val="24"/>
                <w:szCs w:val="24"/>
              </w:rPr>
              <w:t xml:space="preserve"> and (B) neutrophils (Mean ± SD of NT: 1632403 ± 444446</w:t>
            </w:r>
            <w:r>
              <w:rPr>
                <w:rFonts w:eastAsia="Arial"/>
                <w:sz w:val="24"/>
                <w:szCs w:val="24"/>
              </w:rPr>
              <w:t>)</w:t>
            </w:r>
            <w:r>
              <w:rPr>
                <w:sz w:val="24"/>
                <w:szCs w:val="24"/>
              </w:rPr>
              <w:t xml:space="preserve"> from the lungs of control or antibiotic-treated mice 36 hours after </w:t>
            </w:r>
            <w:r w:rsidR="00804038">
              <w:rPr>
                <w:i/>
                <w:iCs/>
                <w:sz w:val="24"/>
                <w:szCs w:val="24"/>
              </w:rPr>
              <w:t>A. fumigatus</w:t>
            </w:r>
            <w:r w:rsidR="00804038">
              <w:rPr>
                <w:sz w:val="24"/>
                <w:szCs w:val="24"/>
              </w:rPr>
              <w:t xml:space="preserve"> </w:t>
            </w:r>
            <w:r>
              <w:rPr>
                <w:sz w:val="24"/>
                <w:szCs w:val="24"/>
              </w:rPr>
              <w:t>infection.</w:t>
            </w:r>
          </w:p>
          <w:p w14:paraId="7C5CB0B5" w14:textId="77777777" w:rsidR="00B3573B" w:rsidRDefault="00000000">
            <w:pPr>
              <w:spacing w:line="276" w:lineRule="auto"/>
              <w:jc w:val="both"/>
              <w:rPr>
                <w:sz w:val="24"/>
                <w:szCs w:val="24"/>
              </w:rPr>
            </w:pPr>
            <w:r>
              <w:rPr>
                <w:sz w:val="24"/>
                <w:szCs w:val="24"/>
              </w:rPr>
              <w:t>Statistics: Kruskal–</w:t>
            </w:r>
            <w:proofErr w:type="gramStart"/>
            <w:r>
              <w:rPr>
                <w:sz w:val="24"/>
                <w:szCs w:val="24"/>
              </w:rPr>
              <w:t>Wallis</w:t>
            </w:r>
            <w:proofErr w:type="gramEnd"/>
            <w:r>
              <w:rPr>
                <w:sz w:val="24"/>
                <w:szCs w:val="24"/>
              </w:rPr>
              <w:t xml:space="preserve"> test with Dunn’s multiple comparisons test.</w:t>
            </w:r>
          </w:p>
          <w:p w14:paraId="4B556D9F" w14:textId="77777777" w:rsidR="009049D1" w:rsidRDefault="009049D1">
            <w:pPr>
              <w:spacing w:line="276" w:lineRule="auto"/>
              <w:jc w:val="both"/>
              <w:rPr>
                <w:sz w:val="24"/>
                <w:szCs w:val="24"/>
              </w:rPr>
            </w:pPr>
          </w:p>
        </w:tc>
      </w:tr>
      <w:tr w:rsidR="00B3573B" w14:paraId="20D45E9C" w14:textId="77777777">
        <w:tc>
          <w:tcPr>
            <w:tcW w:w="10080" w:type="dxa"/>
          </w:tcPr>
          <w:p w14:paraId="7611B832" w14:textId="77777777" w:rsidR="00B3573B" w:rsidRDefault="00000000">
            <w:pPr>
              <w:spacing w:line="276" w:lineRule="auto"/>
              <w:jc w:val="center"/>
            </w:pPr>
            <w:r>
              <w:rPr>
                <w:noProof/>
              </w:rPr>
              <w:drawing>
                <wp:inline distT="0" distB="0" distL="0" distR="0" wp14:anchorId="464FBFAB" wp14:editId="7C78E5F3">
                  <wp:extent cx="6400800" cy="2266950"/>
                  <wp:effectExtent l="0" t="0" r="0" b="0"/>
                  <wp:docPr id="4"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pic:cNvPicPr>
                            <a:picLocks noChangeAspect="1" noChangeArrowheads="1"/>
                          </pic:cNvPicPr>
                        </pic:nvPicPr>
                        <pic:blipFill>
                          <a:blip r:embed="rId7"/>
                          <a:stretch>
                            <a:fillRect/>
                          </a:stretch>
                        </pic:blipFill>
                        <pic:spPr bwMode="auto">
                          <a:xfrm>
                            <a:off x="0" y="0"/>
                            <a:ext cx="6400800" cy="2266950"/>
                          </a:xfrm>
                          <a:prstGeom prst="rect">
                            <a:avLst/>
                          </a:prstGeom>
                          <a:noFill/>
                        </pic:spPr>
                      </pic:pic>
                    </a:graphicData>
                  </a:graphic>
                </wp:inline>
              </w:drawing>
            </w:r>
          </w:p>
        </w:tc>
      </w:tr>
      <w:tr w:rsidR="00B3573B" w14:paraId="58E2AB52" w14:textId="77777777">
        <w:tc>
          <w:tcPr>
            <w:tcW w:w="10080" w:type="dxa"/>
          </w:tcPr>
          <w:p w14:paraId="0E3E57AC" w14:textId="77777777" w:rsidR="00B3573B" w:rsidRDefault="00000000">
            <w:pPr>
              <w:spacing w:line="276" w:lineRule="auto"/>
              <w:jc w:val="both"/>
              <w:rPr>
                <w:b/>
                <w:bCs/>
                <w:sz w:val="24"/>
                <w:szCs w:val="24"/>
              </w:rPr>
            </w:pPr>
            <w:r>
              <w:rPr>
                <w:b/>
                <w:bCs/>
                <w:sz w:val="24"/>
                <w:szCs w:val="24"/>
              </w:rPr>
              <w:t>Figure S2: Ampicillin does not inhibit fungal killing by neutrophils in vitro.</w:t>
            </w:r>
          </w:p>
          <w:p w14:paraId="08B62287" w14:textId="77777777" w:rsidR="00B3573B" w:rsidRDefault="00000000">
            <w:pPr>
              <w:spacing w:line="276" w:lineRule="auto"/>
              <w:jc w:val="both"/>
              <w:rPr>
                <w:sz w:val="24"/>
                <w:szCs w:val="24"/>
              </w:rPr>
            </w:pPr>
            <w:r>
              <w:rPr>
                <w:sz w:val="24"/>
                <w:szCs w:val="24"/>
              </w:rPr>
              <w:t>(A) Quantification of bone marrow neutrophil viability after overnight culture with FLARE conidia.</w:t>
            </w:r>
          </w:p>
          <w:p w14:paraId="4E573BA1" w14:textId="3E327069" w:rsidR="00B3573B" w:rsidRDefault="00000000">
            <w:pPr>
              <w:spacing w:line="276" w:lineRule="auto"/>
              <w:jc w:val="both"/>
            </w:pPr>
            <w:r>
              <w:rPr>
                <w:sz w:val="24"/>
                <w:szCs w:val="24"/>
              </w:rPr>
              <w:t xml:space="preserve">(B) Quantification of </w:t>
            </w:r>
            <w:r w:rsidR="00804038">
              <w:rPr>
                <w:i/>
                <w:iCs/>
                <w:sz w:val="24"/>
                <w:szCs w:val="24"/>
              </w:rPr>
              <w:t>A. fumigatus</w:t>
            </w:r>
            <w:r w:rsidR="00804038">
              <w:rPr>
                <w:sz w:val="24"/>
                <w:szCs w:val="24"/>
              </w:rPr>
              <w:t xml:space="preserve"> </w:t>
            </w:r>
            <w:r>
              <w:rPr>
                <w:sz w:val="24"/>
                <w:szCs w:val="24"/>
              </w:rPr>
              <w:t>uptake by DAPI</w:t>
            </w:r>
            <w:r>
              <w:rPr>
                <w:sz w:val="24"/>
                <w:szCs w:val="24"/>
                <w:vertAlign w:val="superscript"/>
              </w:rPr>
              <w:t xml:space="preserve">– </w:t>
            </w:r>
            <w:r>
              <w:rPr>
                <w:sz w:val="24"/>
                <w:szCs w:val="24"/>
              </w:rPr>
              <w:t>bone marrow neutrophils.</w:t>
            </w:r>
          </w:p>
          <w:p w14:paraId="03977E3C" w14:textId="54FCA638" w:rsidR="00B3573B" w:rsidRDefault="00000000">
            <w:pPr>
              <w:spacing w:line="276" w:lineRule="auto"/>
              <w:jc w:val="both"/>
            </w:pPr>
            <w:r>
              <w:rPr>
                <w:sz w:val="24"/>
                <w:szCs w:val="24"/>
              </w:rPr>
              <w:t xml:space="preserve">(C) Quantification of </w:t>
            </w:r>
            <w:r w:rsidR="00804038">
              <w:rPr>
                <w:i/>
                <w:iCs/>
                <w:sz w:val="24"/>
                <w:szCs w:val="24"/>
              </w:rPr>
              <w:t>A. fumigatus</w:t>
            </w:r>
            <w:r w:rsidR="00804038">
              <w:rPr>
                <w:sz w:val="24"/>
                <w:szCs w:val="24"/>
              </w:rPr>
              <w:t xml:space="preserve"> </w:t>
            </w:r>
            <w:r>
              <w:rPr>
                <w:sz w:val="24"/>
                <w:szCs w:val="24"/>
              </w:rPr>
              <w:t>viability by DAPI</w:t>
            </w:r>
            <w:r>
              <w:rPr>
                <w:sz w:val="24"/>
                <w:szCs w:val="24"/>
                <w:vertAlign w:val="superscript"/>
              </w:rPr>
              <w:t>–</w:t>
            </w:r>
            <w:r>
              <w:rPr>
                <w:sz w:val="24"/>
                <w:szCs w:val="24"/>
              </w:rPr>
              <w:t xml:space="preserve"> bone marrow neutrophils.</w:t>
            </w:r>
          </w:p>
          <w:p w14:paraId="65D2891B" w14:textId="77777777" w:rsidR="00B3573B" w:rsidRDefault="00000000">
            <w:pPr>
              <w:spacing w:line="276" w:lineRule="auto"/>
              <w:jc w:val="both"/>
              <w:rPr>
                <w:sz w:val="24"/>
                <w:szCs w:val="24"/>
              </w:rPr>
            </w:pPr>
            <w:r>
              <w:rPr>
                <w:sz w:val="24"/>
                <w:szCs w:val="24"/>
              </w:rPr>
              <w:t>Data are representative of two independent experiments. Each point indicates a mouse. Statistics: Ordinary one-way ANOVA and Dunnett’s multiple comparisons test, with a single pooled variance.</w:t>
            </w:r>
          </w:p>
        </w:tc>
      </w:tr>
      <w:tr w:rsidR="00B3573B" w14:paraId="681CD039" w14:textId="77777777">
        <w:tc>
          <w:tcPr>
            <w:tcW w:w="10080" w:type="dxa"/>
            <w:tcMar>
              <w:left w:w="108" w:type="dxa"/>
              <w:right w:w="108" w:type="dxa"/>
            </w:tcMar>
            <w:vAlign w:val="bottom"/>
          </w:tcPr>
          <w:p w14:paraId="0AD352D1" w14:textId="77777777" w:rsidR="00B3573B" w:rsidRDefault="00000000">
            <w:pPr>
              <w:spacing w:line="480" w:lineRule="auto"/>
              <w:jc w:val="center"/>
            </w:pPr>
            <w:r>
              <w:rPr>
                <w:noProof/>
              </w:rPr>
              <w:lastRenderedPageBreak/>
              <w:drawing>
                <wp:inline distT="0" distB="0" distL="0" distR="0" wp14:anchorId="451A8B85" wp14:editId="26674AE7">
                  <wp:extent cx="4316095" cy="6858000"/>
                  <wp:effectExtent l="0" t="0" r="0" b="0"/>
                  <wp:docPr id="5"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pic:cNvPicPr>
                            <a:picLocks noChangeAspect="1" noChangeArrowheads="1"/>
                          </pic:cNvPicPr>
                        </pic:nvPicPr>
                        <pic:blipFill>
                          <a:blip r:embed="rId8"/>
                          <a:stretch>
                            <a:fillRect/>
                          </a:stretch>
                        </pic:blipFill>
                        <pic:spPr bwMode="auto">
                          <a:xfrm>
                            <a:off x="0" y="0"/>
                            <a:ext cx="4316095" cy="6858000"/>
                          </a:xfrm>
                          <a:prstGeom prst="rect">
                            <a:avLst/>
                          </a:prstGeom>
                          <a:noFill/>
                        </pic:spPr>
                      </pic:pic>
                    </a:graphicData>
                  </a:graphic>
                </wp:inline>
              </w:drawing>
            </w:r>
          </w:p>
        </w:tc>
      </w:tr>
      <w:tr w:rsidR="00B3573B" w14:paraId="489553D9" w14:textId="77777777">
        <w:tc>
          <w:tcPr>
            <w:tcW w:w="10080" w:type="dxa"/>
            <w:tcMar>
              <w:left w:w="108" w:type="dxa"/>
              <w:right w:w="108" w:type="dxa"/>
            </w:tcMar>
          </w:tcPr>
          <w:p w14:paraId="346D12AB" w14:textId="7B818BBB" w:rsidR="00B3573B" w:rsidRDefault="00000000">
            <w:pPr>
              <w:spacing w:line="276" w:lineRule="auto"/>
              <w:jc w:val="both"/>
            </w:pPr>
            <w:r>
              <w:rPr>
                <w:b/>
                <w:bCs/>
                <w:kern w:val="0"/>
                <w:sz w:val="24"/>
                <w:szCs w:val="24"/>
              </w:rPr>
              <w:t xml:space="preserve">Figure S3: Lung cytokine levels in ampicillin-treated or control mice 36 </w:t>
            </w:r>
            <w:proofErr w:type="spellStart"/>
            <w:r>
              <w:rPr>
                <w:b/>
                <w:bCs/>
                <w:kern w:val="0"/>
                <w:sz w:val="24"/>
                <w:szCs w:val="24"/>
              </w:rPr>
              <w:t>hpi</w:t>
            </w:r>
            <w:proofErr w:type="spellEnd"/>
            <w:r>
              <w:rPr>
                <w:b/>
                <w:bCs/>
                <w:kern w:val="0"/>
                <w:sz w:val="24"/>
                <w:szCs w:val="24"/>
              </w:rPr>
              <w:t xml:space="preserve"> with </w:t>
            </w:r>
            <w:r w:rsidR="00930485">
              <w:rPr>
                <w:b/>
                <w:bCs/>
                <w:i/>
                <w:iCs/>
                <w:kern w:val="0"/>
                <w:sz w:val="24"/>
                <w:szCs w:val="24"/>
              </w:rPr>
              <w:t>A. fumigatus</w:t>
            </w:r>
            <w:r>
              <w:rPr>
                <w:b/>
                <w:bCs/>
                <w:i/>
                <w:iCs/>
                <w:kern w:val="0"/>
                <w:sz w:val="24"/>
                <w:szCs w:val="24"/>
              </w:rPr>
              <w:t>.</w:t>
            </w:r>
          </w:p>
          <w:p w14:paraId="5771FC8B" w14:textId="77777777" w:rsidR="00B3573B" w:rsidRDefault="00000000">
            <w:pPr>
              <w:spacing w:line="276" w:lineRule="auto"/>
              <w:jc w:val="both"/>
              <w:rPr>
                <w:sz w:val="24"/>
                <w:szCs w:val="24"/>
              </w:rPr>
            </w:pPr>
            <w:r>
              <w:rPr>
                <w:sz w:val="24"/>
                <w:szCs w:val="24"/>
              </w:rPr>
              <w:t>Data in (A-F) are normalized to the average of the control samples. Data are pooled from two experiments, and the point shape indicates the experiment of origin.</w:t>
            </w:r>
          </w:p>
          <w:p w14:paraId="4AF232D8" w14:textId="77777777" w:rsidR="00B3573B" w:rsidRDefault="00000000">
            <w:pPr>
              <w:spacing w:line="276" w:lineRule="auto"/>
              <w:jc w:val="both"/>
              <w:rPr>
                <w:sz w:val="24"/>
                <w:szCs w:val="24"/>
              </w:rPr>
            </w:pPr>
            <w:r>
              <w:rPr>
                <w:sz w:val="24"/>
                <w:szCs w:val="24"/>
              </w:rPr>
              <w:t xml:space="preserve">Statistics: Unpaired t tests with Welch correction on each row, with multiple comparisons corrected using the Benjamini, Krieger, and </w:t>
            </w:r>
            <w:proofErr w:type="spellStart"/>
            <w:r>
              <w:rPr>
                <w:sz w:val="24"/>
                <w:szCs w:val="24"/>
              </w:rPr>
              <w:t>Yekutieli</w:t>
            </w:r>
            <w:proofErr w:type="spellEnd"/>
            <w:r>
              <w:rPr>
                <w:sz w:val="24"/>
                <w:szCs w:val="24"/>
              </w:rPr>
              <w:t xml:space="preserve"> procedure (FDR = 5%). Asterisks indicate differences that remained statistically significant after correction for multiple comparisons.</w:t>
            </w:r>
          </w:p>
        </w:tc>
      </w:tr>
    </w:tbl>
    <w:p w14:paraId="36E01B25" w14:textId="491ABBDB" w:rsidR="00B3573B" w:rsidRPr="006C5089" w:rsidRDefault="00B3573B" w:rsidP="006C5089">
      <w:pPr>
        <w:pStyle w:val="Bibliography"/>
        <w:ind w:left="0" w:firstLine="0"/>
        <w:rPr>
          <w:b/>
          <w:bCs/>
          <w:sz w:val="24"/>
          <w:szCs w:val="24"/>
        </w:rPr>
      </w:pPr>
    </w:p>
    <w:sectPr w:rsidR="00B3573B" w:rsidRPr="006C5089" w:rsidSect="00E33E3E">
      <w:footerReference w:type="default" r:id="rId9"/>
      <w:pgSz w:w="12240" w:h="15840"/>
      <w:pgMar w:top="720" w:right="1080" w:bottom="1080" w:left="1080" w:header="0" w:footer="720" w:gutter="0"/>
      <w:cols w:space="720"/>
      <w:formProt w:val="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2325B" w14:textId="77777777" w:rsidR="003C78ED" w:rsidRDefault="003C78ED">
      <w:r>
        <w:separator/>
      </w:r>
    </w:p>
  </w:endnote>
  <w:endnote w:type="continuationSeparator" w:id="0">
    <w:p w14:paraId="011EA4AE" w14:textId="77777777" w:rsidR="003C78ED" w:rsidRDefault="003C7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81774" w14:textId="77777777" w:rsidR="00B3573B" w:rsidRDefault="00000000">
    <w:pPr>
      <w:pStyle w:val="Footer"/>
    </w:pPr>
    <w:r>
      <w:rPr>
        <w:noProof/>
      </w:rPr>
      <mc:AlternateContent>
        <mc:Choice Requires="wps">
          <w:drawing>
            <wp:anchor distT="0" distB="10795" distL="113665" distR="125095" simplePos="0" relativeHeight="42" behindDoc="1" locked="0" layoutInCell="0" allowOverlap="1" wp14:anchorId="381E5956" wp14:editId="7F5604BE">
              <wp:simplePos x="0" y="0"/>
              <wp:positionH relativeFrom="margin">
                <wp:align>center</wp:align>
              </wp:positionH>
              <wp:positionV relativeFrom="paragraph">
                <wp:posOffset>635</wp:posOffset>
              </wp:positionV>
              <wp:extent cx="154305" cy="159385"/>
              <wp:effectExtent l="635" t="635" r="0" b="0"/>
              <wp:wrapTopAndBottom/>
              <wp:docPr id="6" name="Frame1"/>
              <wp:cNvGraphicFramePr/>
              <a:graphic xmlns:a="http://schemas.openxmlformats.org/drawingml/2006/main">
                <a:graphicData uri="http://schemas.microsoft.com/office/word/2010/wordprocessingShape">
                  <wps:wsp>
                    <wps:cNvSpPr/>
                    <wps:spPr>
                      <a:xfrm>
                        <a:off x="0" y="0"/>
                        <a:ext cx="154440" cy="159480"/>
                      </a:xfrm>
                      <a:prstGeom prst="rect">
                        <a:avLst/>
                      </a:prstGeom>
                      <a:noFill/>
                      <a:ln w="0">
                        <a:noFill/>
                      </a:ln>
                    </wps:spPr>
                    <wps:style>
                      <a:lnRef idx="0">
                        <a:scrgbClr r="0" g="0" b="0"/>
                      </a:lnRef>
                      <a:fillRef idx="0">
                        <a:scrgbClr r="0" g="0" b="0"/>
                      </a:fillRef>
                      <a:effectRef idx="0">
                        <a:scrgbClr r="0" g="0" b="0"/>
                      </a:effectRef>
                      <a:fontRef idx="minor"/>
                    </wps:style>
                    <wps:txbx>
                      <w:txbxContent>
                        <w:p w14:paraId="2200D853" w14:textId="77777777" w:rsidR="00B3573B" w:rsidRDefault="00000000">
                          <w:pPr>
                            <w:pStyle w:val="Foote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19</w:t>
                          </w:r>
                          <w:r>
                            <w:rPr>
                              <w:rStyle w:val="PageNumber"/>
                              <w:color w:val="000000"/>
                            </w:rPr>
                            <w:fldChar w:fldCharType="end"/>
                          </w:r>
                        </w:p>
                      </w:txbxContent>
                    </wps:txbx>
                    <wps:bodyPr lIns="0" tIns="0" rIns="0" bIns="0" anchor="t">
                      <a:spAutoFit/>
                    </wps:bodyPr>
                  </wps:wsp>
                </a:graphicData>
              </a:graphic>
            </wp:anchor>
          </w:drawing>
        </mc:Choice>
        <mc:Fallback>
          <w:pict>
            <v:rect w14:anchorId="381E5956" id="Frame1" o:spid="_x0000_s1026" style="position:absolute;margin-left:0;margin-top:.05pt;width:12.15pt;height:12.55pt;z-index:-503316438;visibility:visible;mso-wrap-style:square;mso-wrap-distance-left:8.95pt;mso-wrap-distance-top:0;mso-wrap-distance-right:9.85pt;mso-wrap-distance-bottom:.85pt;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" o:allowincell="f" filled="f" stroked="f" strokeweight="0">
              <v:textbox style="mso-fit-shape-to-text:t" inset="0,0,0,0">
                <w:txbxContent>
                  <w:p w14:paraId="2200D853" w14:textId="77777777" w:rsidR="00B3573B" w:rsidRDefault="00000000">
                    <w:pPr>
                      <w:pStyle w:val="Foote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19</w:t>
                    </w:r>
                    <w:r>
                      <w:rPr>
                        <w:rStyle w:val="PageNumber"/>
                        <w:color w:val="000000"/>
                      </w:rPr>
                      <w:fldChar w:fldCharType="end"/>
                    </w:r>
                  </w:p>
                </w:txbxContent>
              </v:textbox>
              <w10:wrap type="topAndBottom"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54431A" w14:textId="77777777" w:rsidR="003C78ED" w:rsidRDefault="003C78ED">
      <w:r>
        <w:separator/>
      </w:r>
    </w:p>
  </w:footnote>
  <w:footnote w:type="continuationSeparator" w:id="0">
    <w:p w14:paraId="31E3C9B1" w14:textId="77777777" w:rsidR="003C78ED" w:rsidRDefault="003C78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2"/>
  <w:hideSpellingErrors/>
  <w:hideGrammaticalErrors/>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73B"/>
    <w:rsid w:val="0000010B"/>
    <w:rsid w:val="00020D89"/>
    <w:rsid w:val="000314E5"/>
    <w:rsid w:val="000347A1"/>
    <w:rsid w:val="0006501F"/>
    <w:rsid w:val="00086E36"/>
    <w:rsid w:val="00090010"/>
    <w:rsid w:val="000A418D"/>
    <w:rsid w:val="000C0291"/>
    <w:rsid w:val="000F1F75"/>
    <w:rsid w:val="000F3190"/>
    <w:rsid w:val="000F67A8"/>
    <w:rsid w:val="00103744"/>
    <w:rsid w:val="00122D94"/>
    <w:rsid w:val="00133904"/>
    <w:rsid w:val="00137086"/>
    <w:rsid w:val="00140DB6"/>
    <w:rsid w:val="001432AD"/>
    <w:rsid w:val="001573D3"/>
    <w:rsid w:val="00162C94"/>
    <w:rsid w:val="001636B7"/>
    <w:rsid w:val="001636F1"/>
    <w:rsid w:val="001656C8"/>
    <w:rsid w:val="00172651"/>
    <w:rsid w:val="00177FDB"/>
    <w:rsid w:val="001951CD"/>
    <w:rsid w:val="001A1A83"/>
    <w:rsid w:val="001B57EF"/>
    <w:rsid w:val="001C5969"/>
    <w:rsid w:val="001C7A3E"/>
    <w:rsid w:val="001D3659"/>
    <w:rsid w:val="00201D81"/>
    <w:rsid w:val="00203E0A"/>
    <w:rsid w:val="002A301B"/>
    <w:rsid w:val="002A7BA3"/>
    <w:rsid w:val="002A7C58"/>
    <w:rsid w:val="002B2BEF"/>
    <w:rsid w:val="002B5773"/>
    <w:rsid w:val="002C56EB"/>
    <w:rsid w:val="002C7221"/>
    <w:rsid w:val="002D40EE"/>
    <w:rsid w:val="002E5410"/>
    <w:rsid w:val="002E58F0"/>
    <w:rsid w:val="002E67B7"/>
    <w:rsid w:val="002F29A7"/>
    <w:rsid w:val="00305054"/>
    <w:rsid w:val="003111E9"/>
    <w:rsid w:val="00313FFB"/>
    <w:rsid w:val="003213C3"/>
    <w:rsid w:val="003327F6"/>
    <w:rsid w:val="0034135F"/>
    <w:rsid w:val="003453CB"/>
    <w:rsid w:val="00355A03"/>
    <w:rsid w:val="00362C59"/>
    <w:rsid w:val="00370DC5"/>
    <w:rsid w:val="00375220"/>
    <w:rsid w:val="00391B70"/>
    <w:rsid w:val="003C7771"/>
    <w:rsid w:val="003C78ED"/>
    <w:rsid w:val="003D2BE6"/>
    <w:rsid w:val="003D3905"/>
    <w:rsid w:val="003E0822"/>
    <w:rsid w:val="003E1701"/>
    <w:rsid w:val="003F475B"/>
    <w:rsid w:val="004405D3"/>
    <w:rsid w:val="0045009F"/>
    <w:rsid w:val="00461BB3"/>
    <w:rsid w:val="004715E5"/>
    <w:rsid w:val="00471639"/>
    <w:rsid w:val="00480B6F"/>
    <w:rsid w:val="0048680B"/>
    <w:rsid w:val="00495FD5"/>
    <w:rsid w:val="004974AC"/>
    <w:rsid w:val="004C6934"/>
    <w:rsid w:val="004D5699"/>
    <w:rsid w:val="004D7887"/>
    <w:rsid w:val="004F5858"/>
    <w:rsid w:val="00500FB0"/>
    <w:rsid w:val="00506142"/>
    <w:rsid w:val="0051059B"/>
    <w:rsid w:val="005135A0"/>
    <w:rsid w:val="00517D1E"/>
    <w:rsid w:val="00520BEE"/>
    <w:rsid w:val="00542543"/>
    <w:rsid w:val="00554A04"/>
    <w:rsid w:val="00563B1F"/>
    <w:rsid w:val="00575A39"/>
    <w:rsid w:val="005829E1"/>
    <w:rsid w:val="00586C33"/>
    <w:rsid w:val="005B2215"/>
    <w:rsid w:val="005C18F8"/>
    <w:rsid w:val="005C1BF9"/>
    <w:rsid w:val="005C6989"/>
    <w:rsid w:val="005D5D74"/>
    <w:rsid w:val="005E02F8"/>
    <w:rsid w:val="005E108D"/>
    <w:rsid w:val="005E45F9"/>
    <w:rsid w:val="005E66A5"/>
    <w:rsid w:val="005F6616"/>
    <w:rsid w:val="005F7424"/>
    <w:rsid w:val="00605AEC"/>
    <w:rsid w:val="006130B7"/>
    <w:rsid w:val="006155D4"/>
    <w:rsid w:val="00641938"/>
    <w:rsid w:val="006603B6"/>
    <w:rsid w:val="006673BE"/>
    <w:rsid w:val="00667F48"/>
    <w:rsid w:val="0067023D"/>
    <w:rsid w:val="00681C0C"/>
    <w:rsid w:val="006C5089"/>
    <w:rsid w:val="006C766E"/>
    <w:rsid w:val="006E244A"/>
    <w:rsid w:val="006E4948"/>
    <w:rsid w:val="006E597A"/>
    <w:rsid w:val="006F79F0"/>
    <w:rsid w:val="00707096"/>
    <w:rsid w:val="00712315"/>
    <w:rsid w:val="00716A15"/>
    <w:rsid w:val="00761BD0"/>
    <w:rsid w:val="007723F5"/>
    <w:rsid w:val="00792D54"/>
    <w:rsid w:val="00797E8F"/>
    <w:rsid w:val="007B2344"/>
    <w:rsid w:val="007B6C42"/>
    <w:rsid w:val="007B7593"/>
    <w:rsid w:val="007C7A58"/>
    <w:rsid w:val="007D3548"/>
    <w:rsid w:val="007D48B8"/>
    <w:rsid w:val="007E0B37"/>
    <w:rsid w:val="00804038"/>
    <w:rsid w:val="00807B8F"/>
    <w:rsid w:val="0082043C"/>
    <w:rsid w:val="00823CDC"/>
    <w:rsid w:val="00833BAB"/>
    <w:rsid w:val="00845412"/>
    <w:rsid w:val="008577C9"/>
    <w:rsid w:val="0086479F"/>
    <w:rsid w:val="00865582"/>
    <w:rsid w:val="0087067E"/>
    <w:rsid w:val="00871ECB"/>
    <w:rsid w:val="00882B45"/>
    <w:rsid w:val="00887E27"/>
    <w:rsid w:val="0089122B"/>
    <w:rsid w:val="008A0DD1"/>
    <w:rsid w:val="008A70EB"/>
    <w:rsid w:val="008B6AD8"/>
    <w:rsid w:val="008B6E89"/>
    <w:rsid w:val="008C6352"/>
    <w:rsid w:val="008D269D"/>
    <w:rsid w:val="008D435C"/>
    <w:rsid w:val="008E6731"/>
    <w:rsid w:val="008E798A"/>
    <w:rsid w:val="008F4D57"/>
    <w:rsid w:val="009049D1"/>
    <w:rsid w:val="009140B1"/>
    <w:rsid w:val="00921C1E"/>
    <w:rsid w:val="00930485"/>
    <w:rsid w:val="0093202B"/>
    <w:rsid w:val="00942B13"/>
    <w:rsid w:val="00987864"/>
    <w:rsid w:val="009C0A6F"/>
    <w:rsid w:val="009D4275"/>
    <w:rsid w:val="009D5E62"/>
    <w:rsid w:val="00A031FC"/>
    <w:rsid w:val="00A10164"/>
    <w:rsid w:val="00A12E90"/>
    <w:rsid w:val="00A21E5F"/>
    <w:rsid w:val="00A25B15"/>
    <w:rsid w:val="00A47011"/>
    <w:rsid w:val="00A52035"/>
    <w:rsid w:val="00A52F98"/>
    <w:rsid w:val="00A570AB"/>
    <w:rsid w:val="00A63215"/>
    <w:rsid w:val="00A67C2B"/>
    <w:rsid w:val="00A80AE4"/>
    <w:rsid w:val="00A90B74"/>
    <w:rsid w:val="00AA1BD9"/>
    <w:rsid w:val="00AB0752"/>
    <w:rsid w:val="00AB27B9"/>
    <w:rsid w:val="00AB44C7"/>
    <w:rsid w:val="00AE0F7E"/>
    <w:rsid w:val="00AE1528"/>
    <w:rsid w:val="00B01AC1"/>
    <w:rsid w:val="00B17E9F"/>
    <w:rsid w:val="00B3573B"/>
    <w:rsid w:val="00B450BB"/>
    <w:rsid w:val="00B57477"/>
    <w:rsid w:val="00BA5CA7"/>
    <w:rsid w:val="00BB1703"/>
    <w:rsid w:val="00BB2731"/>
    <w:rsid w:val="00BF1E58"/>
    <w:rsid w:val="00BF6D77"/>
    <w:rsid w:val="00C13F42"/>
    <w:rsid w:val="00C25B72"/>
    <w:rsid w:val="00C2680C"/>
    <w:rsid w:val="00C37814"/>
    <w:rsid w:val="00C4310B"/>
    <w:rsid w:val="00C53334"/>
    <w:rsid w:val="00C569A6"/>
    <w:rsid w:val="00C57D78"/>
    <w:rsid w:val="00C61CCA"/>
    <w:rsid w:val="00C62DA2"/>
    <w:rsid w:val="00C73847"/>
    <w:rsid w:val="00C769D2"/>
    <w:rsid w:val="00C8082D"/>
    <w:rsid w:val="00CA1BA1"/>
    <w:rsid w:val="00CA20C8"/>
    <w:rsid w:val="00CA696C"/>
    <w:rsid w:val="00CB76E7"/>
    <w:rsid w:val="00CD2EC2"/>
    <w:rsid w:val="00D0176B"/>
    <w:rsid w:val="00D11A5D"/>
    <w:rsid w:val="00D36F7E"/>
    <w:rsid w:val="00D46DFD"/>
    <w:rsid w:val="00D65759"/>
    <w:rsid w:val="00D6594A"/>
    <w:rsid w:val="00D777F2"/>
    <w:rsid w:val="00D85884"/>
    <w:rsid w:val="00DA59F3"/>
    <w:rsid w:val="00DB1521"/>
    <w:rsid w:val="00DB3C9A"/>
    <w:rsid w:val="00DD06B9"/>
    <w:rsid w:val="00DD5DFB"/>
    <w:rsid w:val="00E03966"/>
    <w:rsid w:val="00E046B8"/>
    <w:rsid w:val="00E3071E"/>
    <w:rsid w:val="00E33E3E"/>
    <w:rsid w:val="00E36A9F"/>
    <w:rsid w:val="00E55722"/>
    <w:rsid w:val="00E66962"/>
    <w:rsid w:val="00E67D1F"/>
    <w:rsid w:val="00E74D41"/>
    <w:rsid w:val="00E94C1C"/>
    <w:rsid w:val="00EA2575"/>
    <w:rsid w:val="00EB7CA3"/>
    <w:rsid w:val="00EC1798"/>
    <w:rsid w:val="00EC3A36"/>
    <w:rsid w:val="00EE0B97"/>
    <w:rsid w:val="00EE5AE5"/>
    <w:rsid w:val="00EE78BA"/>
    <w:rsid w:val="00EF0459"/>
    <w:rsid w:val="00EF1074"/>
    <w:rsid w:val="00EF11F2"/>
    <w:rsid w:val="00EF2C1C"/>
    <w:rsid w:val="00F11B7F"/>
    <w:rsid w:val="00F13DCD"/>
    <w:rsid w:val="00F40D2D"/>
    <w:rsid w:val="00F73CCA"/>
    <w:rsid w:val="00F92D98"/>
    <w:rsid w:val="00FC5992"/>
    <w:rsid w:val="00FE58E6"/>
    <w:rsid w:val="00FF051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3D7D991A"/>
  <w15:docId w15:val="{4879E6FB-A1D3-9740-AD3E-33FAC5D13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ptos" w:hAnsi="Arial" w:cs="Arial"/>
        <w:kern w:val="2"/>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textAlignment w:val="baseline"/>
    </w:pPr>
  </w:style>
  <w:style w:type="paragraph" w:styleId="Heading1">
    <w:name w:val="heading 1"/>
    <w:basedOn w:val="Normal"/>
    <w:next w:val="Normal"/>
    <w:uiPriority w:val="9"/>
    <w:qFormat/>
    <w:pPr>
      <w:keepNext/>
      <w:keepLines/>
      <w:spacing w:before="360" w:after="80"/>
      <w:outlineLvl w:val="0"/>
    </w:pPr>
    <w:rPr>
      <w:rFonts w:ascii="Aptos Display" w:eastAsia="Yu Gothic Light" w:hAnsi="Aptos Display" w:cs="Times New Roman"/>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Yu Gothic Light" w:hAnsi="Aptos Display" w:cs="Times New Roman"/>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ascii="Aptos" w:eastAsia="Yu Gothic Light" w:hAnsi="Aptos" w:cs="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ascii="Aptos" w:eastAsia="Yu Gothic Light" w:hAnsi="Aptos" w:cs="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ascii="Aptos" w:eastAsia="Yu Gothic Light" w:hAnsi="Aptos" w:cs="Times New Roman"/>
      <w:color w:val="0F4761"/>
    </w:rPr>
  </w:style>
  <w:style w:type="paragraph" w:styleId="Heading6">
    <w:name w:val="heading 6"/>
    <w:basedOn w:val="Normal"/>
    <w:next w:val="Normal"/>
    <w:uiPriority w:val="9"/>
    <w:semiHidden/>
    <w:unhideWhenUsed/>
    <w:qFormat/>
    <w:pPr>
      <w:keepNext/>
      <w:keepLines/>
      <w:spacing w:before="40"/>
      <w:outlineLvl w:val="5"/>
    </w:pPr>
    <w:rPr>
      <w:rFonts w:ascii="Aptos" w:eastAsia="Yu Gothic Light" w:hAnsi="Aptos" w:cs="Times New Roman"/>
      <w:i/>
      <w:iCs/>
      <w:color w:val="595959"/>
    </w:rPr>
  </w:style>
  <w:style w:type="paragraph" w:styleId="Heading7">
    <w:name w:val="heading 7"/>
    <w:basedOn w:val="Normal"/>
    <w:next w:val="Normal"/>
    <w:qFormat/>
    <w:pPr>
      <w:keepNext/>
      <w:keepLines/>
      <w:spacing w:before="40"/>
      <w:outlineLvl w:val="6"/>
    </w:pPr>
    <w:rPr>
      <w:rFonts w:ascii="Aptos" w:eastAsia="Yu Gothic Light" w:hAnsi="Aptos" w:cs="Times New Roman"/>
      <w:color w:val="595959"/>
    </w:rPr>
  </w:style>
  <w:style w:type="paragraph" w:styleId="Heading8">
    <w:name w:val="heading 8"/>
    <w:basedOn w:val="Normal"/>
    <w:next w:val="Normal"/>
    <w:qFormat/>
    <w:pPr>
      <w:keepNext/>
      <w:keepLines/>
      <w:outlineLvl w:val="7"/>
    </w:pPr>
    <w:rPr>
      <w:rFonts w:ascii="Aptos" w:eastAsia="Yu Gothic Light" w:hAnsi="Aptos" w:cs="Times New Roman"/>
      <w:i/>
      <w:iCs/>
      <w:color w:val="272727"/>
    </w:rPr>
  </w:style>
  <w:style w:type="paragraph" w:styleId="Heading9">
    <w:name w:val="heading 9"/>
    <w:basedOn w:val="Normal"/>
    <w:next w:val="Normal"/>
    <w:qFormat/>
    <w:pPr>
      <w:keepNext/>
      <w:keepLines/>
      <w:outlineLvl w:val="8"/>
    </w:pPr>
    <w:rPr>
      <w:rFonts w:ascii="Aptos" w:eastAsia="Yu Gothic Light" w:hAnsi="Aptos"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qFormat/>
    <w:rPr>
      <w:rFonts w:ascii="Aptos Display" w:eastAsia="Yu Gothic Light" w:hAnsi="Aptos Display" w:cs="Times New Roman"/>
      <w:color w:val="0F4761"/>
      <w:sz w:val="40"/>
      <w:szCs w:val="40"/>
    </w:rPr>
  </w:style>
  <w:style w:type="character" w:customStyle="1" w:styleId="Heading2Char">
    <w:name w:val="Heading 2 Char"/>
    <w:basedOn w:val="DefaultParagraphFont"/>
    <w:qFormat/>
    <w:rPr>
      <w:rFonts w:ascii="Aptos Display" w:eastAsia="Yu Gothic Light" w:hAnsi="Aptos Display" w:cs="Times New Roman"/>
      <w:color w:val="0F4761"/>
      <w:sz w:val="32"/>
      <w:szCs w:val="32"/>
    </w:rPr>
  </w:style>
  <w:style w:type="character" w:customStyle="1" w:styleId="Heading3Char">
    <w:name w:val="Heading 3 Char"/>
    <w:basedOn w:val="DefaultParagraphFont"/>
    <w:qFormat/>
    <w:rPr>
      <w:rFonts w:ascii="Aptos" w:eastAsia="Yu Gothic Light" w:hAnsi="Aptos" w:cs="Times New Roman"/>
      <w:color w:val="0F4761"/>
      <w:sz w:val="28"/>
      <w:szCs w:val="28"/>
    </w:rPr>
  </w:style>
  <w:style w:type="character" w:customStyle="1" w:styleId="Heading4Char">
    <w:name w:val="Heading 4 Char"/>
    <w:basedOn w:val="DefaultParagraphFont"/>
    <w:qFormat/>
    <w:rPr>
      <w:rFonts w:ascii="Aptos" w:eastAsia="Yu Gothic Light" w:hAnsi="Aptos" w:cs="Times New Roman"/>
      <w:i/>
      <w:iCs/>
      <w:color w:val="0F4761"/>
    </w:rPr>
  </w:style>
  <w:style w:type="character" w:customStyle="1" w:styleId="Heading5Char">
    <w:name w:val="Heading 5 Char"/>
    <w:basedOn w:val="DefaultParagraphFont"/>
    <w:qFormat/>
    <w:rPr>
      <w:rFonts w:ascii="Aptos" w:eastAsia="Yu Gothic Light" w:hAnsi="Aptos" w:cs="Times New Roman"/>
      <w:color w:val="0F4761"/>
    </w:rPr>
  </w:style>
  <w:style w:type="character" w:customStyle="1" w:styleId="Heading6Char">
    <w:name w:val="Heading 6 Char"/>
    <w:basedOn w:val="DefaultParagraphFont"/>
    <w:qFormat/>
    <w:rPr>
      <w:rFonts w:ascii="Aptos" w:eastAsia="Yu Gothic Light" w:hAnsi="Aptos" w:cs="Times New Roman"/>
      <w:i/>
      <w:iCs/>
      <w:color w:val="595959"/>
    </w:rPr>
  </w:style>
  <w:style w:type="character" w:customStyle="1" w:styleId="Heading7Char">
    <w:name w:val="Heading 7 Char"/>
    <w:basedOn w:val="DefaultParagraphFont"/>
    <w:qFormat/>
    <w:rPr>
      <w:rFonts w:ascii="Aptos" w:eastAsia="Yu Gothic Light" w:hAnsi="Aptos" w:cs="Times New Roman"/>
      <w:color w:val="595959"/>
    </w:rPr>
  </w:style>
  <w:style w:type="character" w:customStyle="1" w:styleId="Heading8Char">
    <w:name w:val="Heading 8 Char"/>
    <w:basedOn w:val="DefaultParagraphFont"/>
    <w:qFormat/>
    <w:rPr>
      <w:rFonts w:ascii="Aptos" w:eastAsia="Yu Gothic Light" w:hAnsi="Aptos" w:cs="Times New Roman"/>
      <w:i/>
      <w:iCs/>
      <w:color w:val="272727"/>
    </w:rPr>
  </w:style>
  <w:style w:type="character" w:customStyle="1" w:styleId="Heading9Char">
    <w:name w:val="Heading 9 Char"/>
    <w:basedOn w:val="DefaultParagraphFont"/>
    <w:qFormat/>
    <w:rPr>
      <w:rFonts w:ascii="Aptos" w:eastAsia="Yu Gothic Light" w:hAnsi="Aptos" w:cs="Times New Roman"/>
      <w:color w:val="272727"/>
    </w:rPr>
  </w:style>
  <w:style w:type="character" w:customStyle="1" w:styleId="TitleChar">
    <w:name w:val="Title Char"/>
    <w:basedOn w:val="DefaultParagraphFont"/>
    <w:qFormat/>
    <w:rPr>
      <w:rFonts w:ascii="Aptos Display" w:eastAsia="Yu Gothic Light" w:hAnsi="Aptos Display" w:cs="Times New Roman"/>
      <w:spacing w:val="-10"/>
      <w:kern w:val="2"/>
      <w:sz w:val="56"/>
      <w:szCs w:val="56"/>
    </w:rPr>
  </w:style>
  <w:style w:type="character" w:customStyle="1" w:styleId="SubtitleChar">
    <w:name w:val="Subtitle Char"/>
    <w:basedOn w:val="DefaultParagraphFont"/>
    <w:qFormat/>
    <w:rPr>
      <w:rFonts w:ascii="Aptos" w:eastAsia="Yu Gothic Light" w:hAnsi="Aptos" w:cs="Times New Roman"/>
      <w:color w:val="595959"/>
      <w:spacing w:val="15"/>
      <w:sz w:val="28"/>
      <w:szCs w:val="28"/>
    </w:rPr>
  </w:style>
  <w:style w:type="character" w:customStyle="1" w:styleId="QuoteChar">
    <w:name w:val="Quote Char"/>
    <w:basedOn w:val="DefaultParagraphFont"/>
    <w:qFormat/>
    <w:rPr>
      <w:i/>
      <w:iCs/>
      <w:color w:val="404040"/>
    </w:rPr>
  </w:style>
  <w:style w:type="character" w:styleId="IntenseEmphasis">
    <w:name w:val="Intense Emphasis"/>
    <w:basedOn w:val="DefaultParagraphFont"/>
    <w:qFormat/>
    <w:rPr>
      <w:i/>
      <w:iCs/>
      <w:color w:val="0F4761"/>
    </w:rPr>
  </w:style>
  <w:style w:type="character" w:customStyle="1" w:styleId="IntenseQuoteChar">
    <w:name w:val="Intense Quote Char"/>
    <w:basedOn w:val="DefaultParagraphFont"/>
    <w:qFormat/>
    <w:rPr>
      <w:i/>
      <w:iCs/>
      <w:color w:val="0F4761"/>
    </w:rPr>
  </w:style>
  <w:style w:type="character" w:styleId="IntenseReference">
    <w:name w:val="Intense Reference"/>
    <w:basedOn w:val="DefaultParagraphFont"/>
    <w:qFormat/>
    <w:rPr>
      <w:b/>
      <w:bCs/>
      <w:smallCaps/>
      <w:color w:val="0F4761"/>
      <w:spacing w:val="5"/>
    </w:rPr>
  </w:style>
  <w:style w:type="character" w:styleId="LineNumber">
    <w:name w:val="line number"/>
    <w:basedOn w:val="DefaultParagraphFont"/>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qFormat/>
    <w:rPr>
      <w:sz w:val="20"/>
      <w:szCs w:val="20"/>
    </w:rPr>
  </w:style>
  <w:style w:type="character" w:customStyle="1" w:styleId="CommentSubjectChar">
    <w:name w:val="Comment Subject Char"/>
    <w:basedOn w:val="CommentTextChar"/>
    <w:qFormat/>
    <w:rPr>
      <w:b/>
      <w:bCs/>
      <w:sz w:val="20"/>
      <w:szCs w:val="20"/>
    </w:rPr>
  </w:style>
  <w:style w:type="character" w:styleId="Hyperlink">
    <w:name w:val="Hyperlink"/>
    <w:basedOn w:val="DefaultParagraphFont"/>
    <w:rPr>
      <w:color w:val="467886"/>
      <w:u w:val="single"/>
    </w:rPr>
  </w:style>
  <w:style w:type="character" w:styleId="UnresolvedMention">
    <w:name w:val="Unresolved Mention"/>
    <w:basedOn w:val="DefaultParagraphFont"/>
    <w:qFormat/>
    <w:rPr>
      <w:color w:val="605E5C"/>
      <w:shd w:val="clear" w:color="auto" w:fill="E1DFDD"/>
    </w:rPr>
  </w:style>
  <w:style w:type="character" w:customStyle="1" w:styleId="FootnoteTextChar">
    <w:name w:val="Footnote Text Char"/>
    <w:basedOn w:val="DefaultParagraphFont"/>
    <w:qFormat/>
    <w:rPr>
      <w:sz w:val="20"/>
      <w:szCs w:val="20"/>
    </w:rPr>
  </w:style>
  <w:style w:type="character" w:customStyle="1" w:styleId="FootnoteCharactersuser">
    <w:name w:val="Footnote Characters (user)"/>
    <w:basedOn w:val="DefaultParagraphFont"/>
    <w:qFormat/>
    <w:rPr>
      <w:vertAlign w:val="superscript"/>
    </w:rPr>
  </w:style>
  <w:style w:type="character" w:customStyle="1" w:styleId="FootnoteCharacters">
    <w:name w:val="Footnote Characters"/>
    <w:qFormat/>
    <w:rPr>
      <w:vertAlign w:val="superscript"/>
    </w:rPr>
  </w:style>
  <w:style w:type="character" w:styleId="FootnoteReference">
    <w:name w:val="footnote reference"/>
    <w:rPr>
      <w:vertAlign w:val="superscript"/>
    </w:rPr>
  </w:style>
  <w:style w:type="character" w:customStyle="1" w:styleId="EndnoteTextChar">
    <w:name w:val="Endnote Text Char"/>
    <w:basedOn w:val="DefaultParagraphFont"/>
    <w:qFormat/>
    <w:rPr>
      <w:sz w:val="20"/>
      <w:szCs w:val="20"/>
    </w:rPr>
  </w:style>
  <w:style w:type="character" w:customStyle="1" w:styleId="EndnoteCharactersuser">
    <w:name w:val="Endnote Characters (user)"/>
    <w:basedOn w:val="DefaultParagraphFont"/>
    <w:qFormat/>
    <w:rPr>
      <w:vertAlign w:val="superscript"/>
    </w:rPr>
  </w:style>
  <w:style w:type="character" w:customStyle="1" w:styleId="EndnoteCharacters">
    <w:name w:val="Endnote Characters"/>
    <w:qFormat/>
    <w:rPr>
      <w:vertAlign w:val="superscript"/>
    </w:rPr>
  </w:style>
  <w:style w:type="character" w:styleId="EndnoteReference">
    <w:name w:val="endnote reference"/>
    <w:rPr>
      <w:vertAlign w:val="superscript"/>
    </w:rPr>
  </w:style>
  <w:style w:type="character" w:customStyle="1" w:styleId="FooterChar">
    <w:name w:val="Footer Char"/>
    <w:basedOn w:val="DefaultParagraphFont"/>
    <w:qFormat/>
  </w:style>
  <w:style w:type="character" w:styleId="PageNumber">
    <w:name w:val="page number"/>
    <w:basedOn w:val="DefaultParagraphFont"/>
  </w:style>
  <w:style w:type="character" w:customStyle="1" w:styleId="HeaderChar">
    <w:name w:val="Header Char"/>
    <w:basedOn w:val="DefaultParagraphFont"/>
    <w:qFormat/>
  </w:style>
  <w:style w:type="character" w:customStyle="1" w:styleId="BalloonTextChar">
    <w:name w:val="Balloon Text Char"/>
    <w:basedOn w:val="DefaultParagraphFont"/>
    <w:link w:val="BalloonText"/>
    <w:qFormat/>
    <w:rPr>
      <w:rFonts w:ascii="Times New Roman" w:hAnsi="Times New Roman" w:cs="Times New Roman"/>
      <w:sz w:val="18"/>
      <w:szCs w:val="18"/>
    </w:rPr>
  </w:style>
  <w:style w:type="character" w:customStyle="1" w:styleId="FootnoteSymbol">
    <w:name w:val="Footnote Symbol"/>
    <w:qFormat/>
  </w:style>
  <w:style w:type="character" w:customStyle="1" w:styleId="EndnoteSymbol">
    <w:name w:val="Endnote Symbol"/>
    <w:qFormat/>
  </w:style>
  <w:style w:type="character" w:customStyle="1" w:styleId="Internetlink">
    <w:name w:val="Internet link"/>
    <w:qFormat/>
    <w:rPr>
      <w:color w:val="000080"/>
      <w:u w:val="single"/>
    </w:rPr>
  </w:style>
  <w:style w:type="character" w:customStyle="1" w:styleId="Linenumbering">
    <w:name w:val="Line numbering"/>
    <w:qFormat/>
  </w:style>
  <w:style w:type="paragraph" w:customStyle="1" w:styleId="Heading">
    <w:name w:val="Heading"/>
    <w:basedOn w:val="Standard"/>
    <w:next w:val="Textbody"/>
    <w:qFormat/>
    <w:pPr>
      <w:keepNext/>
      <w:spacing w:before="240" w:after="120"/>
    </w:pPr>
    <w:rPr>
      <w:rFonts w:ascii="Liberation Sans" w:eastAsia="Arial Unicode MS" w:hAnsi="Liberation Sans" w:cs="Tahoma"/>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 w:type="paragraph" w:customStyle="1" w:styleId="Standard">
    <w:name w:val="Standard"/>
    <w:qFormat/>
    <w:pPr>
      <w:textAlignment w:val="baseline"/>
    </w:pPr>
  </w:style>
  <w:style w:type="paragraph" w:customStyle="1" w:styleId="Textbody">
    <w:name w:val="Text body"/>
    <w:basedOn w:val="Standard"/>
    <w:qFormat/>
    <w:pPr>
      <w:spacing w:after="140" w:line="276" w:lineRule="auto"/>
    </w:pPr>
  </w:style>
  <w:style w:type="paragraph" w:styleId="Title">
    <w:name w:val="Title"/>
    <w:basedOn w:val="Normal"/>
    <w:next w:val="Normal"/>
    <w:uiPriority w:val="10"/>
    <w:qFormat/>
    <w:pPr>
      <w:spacing w:after="80"/>
    </w:pPr>
    <w:rPr>
      <w:rFonts w:ascii="Aptos Display" w:eastAsia="Yu Gothic Light" w:hAnsi="Aptos Display" w:cs="Times New Roman"/>
      <w:spacing w:val="-10"/>
      <w:sz w:val="56"/>
      <w:szCs w:val="56"/>
    </w:rPr>
  </w:style>
  <w:style w:type="paragraph" w:styleId="Subtitle">
    <w:name w:val="Subtitle"/>
    <w:basedOn w:val="Normal"/>
    <w:next w:val="Normal"/>
    <w:uiPriority w:val="11"/>
    <w:qFormat/>
    <w:pPr>
      <w:spacing w:after="160"/>
    </w:pPr>
    <w:rPr>
      <w:rFonts w:ascii="Aptos" w:eastAsia="Yu Gothic Light" w:hAnsi="Aptos"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ind w:left="720"/>
    </w:p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jc w:val="center"/>
    </w:pPr>
    <w:rPr>
      <w:i/>
      <w:iCs/>
      <w:color w:val="0F4761"/>
    </w:rPr>
  </w:style>
  <w:style w:type="paragraph" w:styleId="CommentText">
    <w:name w:val="annotation text"/>
    <w:basedOn w:val="Normal"/>
    <w:rPr>
      <w:sz w:val="20"/>
      <w:szCs w:val="20"/>
    </w:rPr>
  </w:style>
  <w:style w:type="paragraph" w:styleId="CommentSubject">
    <w:name w:val="annotation subject"/>
    <w:basedOn w:val="CommentText"/>
    <w:next w:val="CommentText"/>
    <w:qFormat/>
    <w:rPr>
      <w:b/>
      <w:bCs/>
    </w:rPr>
  </w:style>
  <w:style w:type="paragraph" w:styleId="Revision">
    <w:name w:val="Revision"/>
    <w:qFormat/>
    <w:pPr>
      <w:textAlignment w:val="baseline"/>
    </w:pPr>
  </w:style>
  <w:style w:type="paragraph" w:styleId="Bibliography">
    <w:name w:val="Bibliography"/>
    <w:basedOn w:val="Normal"/>
    <w:next w:val="Normal"/>
    <w:qFormat/>
    <w:pPr>
      <w:tabs>
        <w:tab w:val="left" w:pos="500"/>
      </w:tabs>
      <w:spacing w:after="240" w:line="480" w:lineRule="auto"/>
      <w:ind w:left="504" w:hanging="504"/>
    </w:pPr>
  </w:style>
  <w:style w:type="paragraph" w:styleId="FootnoteText">
    <w:name w:val="footnote text"/>
    <w:basedOn w:val="Normal"/>
    <w:rPr>
      <w:sz w:val="20"/>
      <w:szCs w:val="20"/>
    </w:rPr>
  </w:style>
  <w:style w:type="paragraph" w:styleId="EndnoteText">
    <w:name w:val="endnote text"/>
    <w:basedOn w:val="Normal"/>
    <w:rPr>
      <w:sz w:val="20"/>
      <w:szCs w:val="20"/>
    </w:rPr>
  </w:style>
  <w:style w:type="paragraph" w:customStyle="1" w:styleId="HeaderandFooter">
    <w:name w:val="Header and Footer"/>
    <w:basedOn w:val="Standard"/>
    <w:qFormat/>
    <w:pPr>
      <w:suppressLineNumbers/>
      <w:tabs>
        <w:tab w:val="center" w:pos="4986"/>
        <w:tab w:val="right" w:pos="9972"/>
      </w:tabs>
    </w:pPr>
  </w:style>
  <w:style w:type="paragraph" w:styleId="Footer">
    <w:name w:val="footer"/>
    <w:basedOn w:val="Normal"/>
    <w:pPr>
      <w:suppressLineNumbers/>
      <w:tabs>
        <w:tab w:val="center" w:pos="4680"/>
        <w:tab w:val="right" w:pos="9360"/>
      </w:tabs>
    </w:pPr>
  </w:style>
  <w:style w:type="paragraph" w:styleId="Header">
    <w:name w:val="header"/>
    <w:basedOn w:val="Normal"/>
    <w:pPr>
      <w:suppressLineNumbers/>
      <w:tabs>
        <w:tab w:val="center" w:pos="4680"/>
        <w:tab w:val="right" w:pos="9360"/>
      </w:tabs>
    </w:pPr>
  </w:style>
  <w:style w:type="paragraph" w:customStyle="1" w:styleId="FrameContentsuser">
    <w:name w:val="Frame Contents (user)"/>
    <w:basedOn w:val="Standard"/>
    <w:qFormat/>
  </w:style>
  <w:style w:type="paragraph" w:customStyle="1" w:styleId="TableContents">
    <w:name w:val="Table Contents"/>
    <w:basedOn w:val="Standard"/>
    <w:qFormat/>
    <w:pPr>
      <w:widowControl w:val="0"/>
      <w:suppressLineNumbers/>
    </w:pPr>
  </w:style>
  <w:style w:type="paragraph" w:styleId="BalloonText">
    <w:name w:val="Balloon Text"/>
    <w:basedOn w:val="Normal"/>
    <w:link w:val="BalloonTextChar"/>
    <w:qFormat/>
    <w:rPr>
      <w:rFonts w:ascii="Times New Roman" w:hAnsi="Times New Roman" w:cs="Times New Roman"/>
      <w:sz w:val="18"/>
      <w:szCs w:val="18"/>
    </w:rPr>
  </w:style>
  <w:style w:type="paragraph" w:customStyle="1" w:styleId="Bibliography1">
    <w:name w:val="Bibliography 1"/>
    <w:basedOn w:val="Index"/>
    <w:qFormat/>
    <w:pPr>
      <w:tabs>
        <w:tab w:val="left" w:pos="504"/>
      </w:tabs>
      <w:spacing w:after="240" w:line="480" w:lineRule="atLeast"/>
      <w:ind w:left="504" w:hanging="504"/>
    </w:pPr>
  </w:style>
  <w:style w:type="paragraph" w:customStyle="1" w:styleId="TableHeading">
    <w:name w:val="Table Heading"/>
    <w:basedOn w:val="TableContents"/>
    <w:qFormat/>
    <w:pPr>
      <w:jc w:val="center"/>
    </w:pPr>
    <w:rPr>
      <w:b/>
      <w:bCs/>
    </w:rPr>
  </w:style>
  <w:style w:type="paragraph" w:customStyle="1" w:styleId="FrameContents">
    <w:name w:val="Frame Contents"/>
    <w:basedOn w:val="Normal"/>
    <w:qFormat/>
  </w:style>
  <w:style w:type="paragraph" w:styleId="NormalWeb">
    <w:name w:val="Normal (Web)"/>
    <w:basedOn w:val="Normal"/>
    <w:uiPriority w:val="99"/>
    <w:semiHidden/>
    <w:unhideWhenUsed/>
    <w:rsid w:val="006673B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45</Words>
  <Characters>70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fiero, Mariano</dc:creator>
  <dc:description/>
  <cp:lastModifiedBy>Hohl, Tobias</cp:lastModifiedBy>
  <cp:revision>4</cp:revision>
  <cp:lastPrinted>2025-12-19T18:12:00Z</cp:lastPrinted>
  <dcterms:created xsi:type="dcterms:W3CDTF">2025-12-31T16:25:00Z</dcterms:created>
  <dcterms:modified xsi:type="dcterms:W3CDTF">2025-12-31T16:3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4Lfz0r6Ao3hV_1">
    <vt:lpwstr>ZOTERO_ITEM CSL_CITATION {"citationID":"8wUq4WjA","properties":{"formattedCitation":"(10)","plainCitation":"(10)","noteIndex":0},"citationItems":[{"id":1149,"uris":["http://zotero.org/users/8991749/items/94Y3C54D"],"itemData":{"id":1149,"type":"article-jo</vt:lpwstr>
  </property>
  <property fmtid="{D5CDD505-2E9C-101B-9397-08002B2CF9AE}" pid="3" name="ZOTERO_BREF_4Lfz0r6Ao3hV_10">
    <vt:lpwstr>,"source":"PubMed","title":"Absence of respiratory burst in X-linked chronic granulomatous disease mice leads to abnormalities in both host defense and inflammatory response to Aspergillus fumigatus","volume":"185","author":[{"family":"Morgenstern","given</vt:lpwstr>
  </property>
  <property fmtid="{D5CDD505-2E9C-101B-9397-08002B2CF9AE}" pid="4" name="ZOTERO_BREF_4Lfz0r6Ao3hV_11">
    <vt:lpwstr>":"D. E."},{"family":"Gifford","given":"M. A."},{"family":"Li","given":"L. L."},{"family":"Doerschuk","given":"C. M."},{"family":"Dinauer","given":"M. C."}],"issued":{"date-parts":[["1997",1,20]]},"citation-key":"morgensternAbsenceRespiratoryBurst1997"}}]</vt:lpwstr>
  </property>
  <property fmtid="{D5CDD505-2E9C-101B-9397-08002B2CF9AE}" pid="5" name="ZOTERO_BREF_4Lfz0r6Ao3hV_12">
    <vt:lpwstr>,"schema":"https://github.com/citation-style-language/schema/raw/master/csl-citation.json"}</vt:lpwstr>
  </property>
  <property fmtid="{D5CDD505-2E9C-101B-9397-08002B2CF9AE}" pid="6" name="ZOTERO_BREF_4Lfz0r6Ao3hV_2">
    <vt:lpwstr>urnal","abstract":"Mice with X-linked chronic granulomatous disease (CGD) generated by targeted disruption of the gp91phox subunit of the NADPH-oxidase complex (X-CGD mice) were examined for their response to respiratory challenge with Aspergillus fumigat</vt:lpwstr>
  </property>
  <property fmtid="{D5CDD505-2E9C-101B-9397-08002B2CF9AE}" pid="7" name="ZOTERO_BREF_4Lfz0r6Ao3hV_3">
    <vt:lpwstr>us. This opportunistic fungal pathogen causes infection in CGD patients due to the deficient generation of neutrophil respiratory burst oxidants important for damaging A. fumigatus hyphae. Alveolar macrophages from X-CGD mice were found to kill A. fumigat</vt:lpwstr>
  </property>
  <property fmtid="{D5CDD505-2E9C-101B-9397-08002B2CF9AE}" pid="8" name="ZOTERO_BREF_4Lfz0r6Ao3hV_4">
    <vt:lpwstr>us conidia in vitro as effectively as alveolar macrophages from wild-type mice. Pulmonary disease in X-CGD mice was observed after administration of doses ranging from 10(5) to 48 spores, none of which produced disease in wild-type mice. Higher doses prod</vt:lpwstr>
  </property>
  <property fmtid="{D5CDD505-2E9C-101B-9397-08002B2CF9AE}" pid="9" name="ZOTERO_BREF_4Lfz0r6Ao3hV_5">
    <vt:lpwstr>uced a rapidly fatal bronchopneumonia in X-CGD mice, whereas progression of disease was slower at lower doses, with development of chronic inflammatory lesions. Marked differences were also observed in the response of X-CGD mice to the administration of s</vt:lpwstr>
  </property>
  <property fmtid="{D5CDD505-2E9C-101B-9397-08002B2CF9AE}" pid="10" name="ZOTERO_BREF_4Lfz0r6Ao3hV_6">
    <vt:lpwstr>terilized Aspergillus hyphae into the lung. Within 24 hours of administration, X-CGD mice had significantly higher numbers of alveolar neutrophils and increased expression of the proinflammatory cytokines IL-1 beta and TNF-alpha relative to the responses </vt:lpwstr>
  </property>
  <property fmtid="{D5CDD505-2E9C-101B-9397-08002B2CF9AE}" pid="11" name="ZOTERO_BREF_4Lfz0r6Ao3hV_7">
    <vt:lpwstr>seen in wild-type mice. By one week after administration, pulmonary inflammation was resolving in wild-type mice, whereas X-CGD mice developed chronic granulomatous lesions that persisted for at least six weeks. This is the first experimental evidence tha</vt:lpwstr>
  </property>
  <property fmtid="{D5CDD505-2E9C-101B-9397-08002B2CF9AE}" pid="12" name="ZOTERO_BREF_4Lfz0r6Ao3hV_8">
    <vt:lpwstr>t chronic inflammation in CGD does not always result from persistent infection, and suggests that the clinical manifestations of this disorder reflect both impaired microbial killing as well as other abnormalities in the inflammatory response in the absen</vt:lpwstr>
  </property>
  <property fmtid="{D5CDD505-2E9C-101B-9397-08002B2CF9AE}" pid="13" name="ZOTERO_BREF_4Lfz0r6Ao3hV_9">
    <vt:lpwstr>ce of a respiratory burst.","container-title":"The Journal of Experimental Medicine","DOI":"10.1084/jem.185.2.207","ISSN":"0022-1007","issue":"2","journalAbbreviation":"J Exp Med","language":"eng","note":"PMID: 9016870\nPMCID: PMC2196125","page":"207-218"</vt:lpwstr>
  </property>
  <property fmtid="{D5CDD505-2E9C-101B-9397-08002B2CF9AE}" pid="14" name="ZOTERO_BREF_4dlnXFC8ES2l_1">
    <vt:lpwstr>ZOTERO_ITEM CSL_CITATION {"citationID":"iqIzpDnk","properties":{"formattedCitation":"(1\\uc0\\u8211{}3)","plainCitation":"(1–3)","noteIndex":0},"citationItems":[{"id":1909,"uris":["http://zotero.org/users/8991749/items/DRM49PP8"],"itemData":{"id":1909,"ty</vt:lpwstr>
  </property>
  <property fmtid="{D5CDD505-2E9C-101B-9397-08002B2CF9AE}" pid="15" name="ZOTERO_BREF_4dlnXFC8ES2l_10">
    <vt:lpwstr>olume":"71","author":[{"family":"Ibrahim-Granet","given":"O."},{"family":"Philippe","given":"B."},{"family":"Boleti","given":"H."},{"family":"Boisvieux-Ulrich","given":"E."},{"family":"Grenet","given":"D."},{"family":"Stern","given":"M."},{"family":"Latgé</vt:lpwstr>
  </property>
  <property fmtid="{D5CDD505-2E9C-101B-9397-08002B2CF9AE}" pid="16" name="ZOTERO_BREF_4dlnXFC8ES2l_11">
    <vt:lpwstr>","given":"J. P."}],"issued":{"date-parts":[["2003",2]]},"citation-key":"ibrahim-granetPhagocytosisIntracellularFate2003"},"label":"page"},{"id":1926,"uris":["http://zotero.org/users/8991749/items/MUVV5CSD"],"itemData":{"id":1926,"type":"article-journal",</vt:lpwstr>
  </property>
  <property fmtid="{D5CDD505-2E9C-101B-9397-08002B2CF9AE}" pid="17" name="ZOTERO_BREF_4dlnXFC8ES2l_12">
    <vt:lpwstr>"abstract":"Aspergillus fumigatus is an environmental fungus that causes invasive aspergillosis (IA) in immunocompromised patients. Although -CC-chemokine receptor-2 (CCR2) and Ly6C-expressing inflammatory monocytes (CCR2⁺Mo) and their derivatives initiat</vt:lpwstr>
  </property>
  <property fmtid="{D5CDD505-2E9C-101B-9397-08002B2CF9AE}" pid="18" name="ZOTERO_BREF_4dlnXFC8ES2l_13">
    <vt:lpwstr>e adaptive pulmonary immune responses, their role in coordinating innate immune responses in the lung remain poorly defined. Using conditional and antibody-mediated cell ablation strategies, we found that CCR2⁺Mo and monocyte-derived dendritic cells (Mo-D</vt:lpwstr>
  </property>
  <property fmtid="{D5CDD505-2E9C-101B-9397-08002B2CF9AE}" pid="19" name="ZOTERO_BREF_4dlnXFC8ES2l_14">
    <vt:lpwstr>Cs) are essential for innate defense against inhaled conidia. By harnessing fluorescent Aspergillus reporter (FLARE) conidia that report fungal cell association and viability in vivo, we identify two mechanisms by which CCR2⁺Mo and Mo-DCs exert innate ant</vt:lpwstr>
  </property>
  <property fmtid="{D5CDD505-2E9C-101B-9397-08002B2CF9AE}" pid="20" name="ZOTERO_BREF_4dlnXFC8ES2l_15">
    <vt:lpwstr>ifungal activity. First, CCR2⁺Mo and Mo-DCs condition the lung inflammatory milieu to augment neutrophil conidiacidal activity. Second, conidial uptake by CCR2⁺Mo temporally coincided with their differentiation into Mo-DCs, a process that resulted in dire</vt:lpwstr>
  </property>
  <property fmtid="{D5CDD505-2E9C-101B-9397-08002B2CF9AE}" pid="21" name="ZOTERO_BREF_4dlnXFC8ES2l_16">
    <vt:lpwstr>ct conidial killing. Our findings illustrate both indirect and direct functions for CCR2⁺Mo and their derivatives in innate antifungal immunity in the lung.","container-title":"PLoS pathogens","DOI":"10.1371/journal.ppat.1003940","ISSN":"1553-7374","issue</vt:lpwstr>
  </property>
  <property fmtid="{D5CDD505-2E9C-101B-9397-08002B2CF9AE}" pid="22" name="ZOTERO_BREF_4dlnXFC8ES2l_17">
    <vt:lpwstr>":"2","journalAbbreviation":"PLoS Pathog","language":"eng","note":"PMID: 24586155\nPMCID: PMC3930594","page":"e1003940","source":"PubMed","title":"Inflammatory monocytes orchestrate innate antifungal immunity in the lung","volume":"10","author":[{"family"</vt:lpwstr>
  </property>
  <property fmtid="{D5CDD505-2E9C-101B-9397-08002B2CF9AE}" pid="23" name="ZOTERO_BREF_4dlnXFC8ES2l_18">
    <vt:lpwstr>:"Espinosa","given":"Vanessa"},{"family":"Jhingran","given":"Anupam"},{"family":"Dutta","given":"Orchi"},{"family":"Kasahara","given":"Shinji"},{"family":"Donnelly","given":"Robert"},{"family":"Du","given":"Peicheng"},{"family":"Rosenfeld","given":"Jeffre</vt:lpwstr>
  </property>
  <property fmtid="{D5CDD505-2E9C-101B-9397-08002B2CF9AE}" pid="24" name="ZOTERO_BREF_4dlnXFC8ES2l_19">
    <vt:lpwstr>y"},{"family":"Leiner","given":"Ingrid"},{"family":"Chen","given":"Chiann-Chyi"},{"family":"Ron","given":"Yacov"},{"family":"Hohl","given":"Tobias M."},{"family":"Rivera","given":"Amariliz"}],"issued":{"date-parts":[["2014",2]]},"citation-key":"espinosaIn</vt:lpwstr>
  </property>
  <property fmtid="{D5CDD505-2E9C-101B-9397-08002B2CF9AE}" pid="25" name="ZOTERO_BREF_4dlnXFC8ES2l_2">
    <vt:lpwstr>pe":"article-journal","abstract":"ABSTRACT\n            \n              Aspergillus fumigatus\n              is the most prevalent airborne fungal pathogen responsible for fatal invasive aspergillosis in immunocompromised patients. Upon arrival in the lun</vt:lpwstr>
  </property>
  <property fmtid="{D5CDD505-2E9C-101B-9397-08002B2CF9AE}" pid="26" name="ZOTERO_BREF_4dlnXFC8ES2l_20">
    <vt:lpwstr>flammatoryMonocytesOrchestrate2014"},"label":"page"},{"id":1725,"uris":["http://zotero.org/users/8991749/items/YXCTFCRQ"],"itemData":{"id":1725,"type":"article-journal","container-title":"The Journal of Infectious Diseases","DOI":"10.1086/600380","ISSN":"</vt:lpwstr>
  </property>
  <property fmtid="{D5CDD505-2E9C-101B-9397-08002B2CF9AE}" pid="27" name="ZOTERO_BREF_4dlnXFC8ES2l_21">
    <vt:lpwstr>0022-1899, 1537-6613","issue":"4","journalAbbreviation":"J INFECT DIS","language":"en","page":"647-656","source":"DOI.org (Crossref)","title":"Essential Role for Neutrophils but not Alveolar Macrophages at Early Time Points following &lt;i&gt;Aspergillus fumiga</vt:lpwstr>
  </property>
  <property fmtid="{D5CDD505-2E9C-101B-9397-08002B2CF9AE}" pid="28" name="ZOTERO_BREF_4dlnXFC8ES2l_22">
    <vt:lpwstr>tus&lt;/i&gt; Infection","volume":"200","author":[{"family":"Mircescu","given":"Monica M."},{"family":"Lipuma","given":"Lauren"},{"family":"Rooijen","given":"Nico","non-dropping-particle":"van"},{"family":"Pamer","given":"Eric G."},{"family":"Hohl","given":"Tob</vt:lpwstr>
  </property>
  <property fmtid="{D5CDD505-2E9C-101B-9397-08002B2CF9AE}" pid="29" name="ZOTERO_BREF_4dlnXFC8ES2l_23">
    <vt:lpwstr>ias M."}],"issued":{"date-parts":[["2009",8,15]]},"citation-key":"mircescuEssentialRoleNeutrophils2009"},"label":"page"}],"schema":"https://github.com/citation-style-language/schema/raw/master/csl-citation.json"} </vt:lpwstr>
  </property>
  <property fmtid="{D5CDD505-2E9C-101B-9397-08002B2CF9AE}" pid="30" name="ZOTERO_BREF_4dlnXFC8ES2l_3">
    <vt:lpwstr>g alveolus, conidia of\n              A. fumigatus\n              are phagocytosed by alveolar macrophages, the major phagocytic cells of the lung. Engulfment and intracellular trafficking of\n              A. fumigatus\n              conidia in alveolar </vt:lpwstr>
  </property>
  <property fmtid="{D5CDD505-2E9C-101B-9397-08002B2CF9AE}" pid="31" name="ZOTERO_BREF_4dlnXFC8ES2l_4">
    <vt:lpwstr>macrophages of two different origins, the murine cell line MH-S and human pulmonary alveolar macrophages, were analyzed by electron microscopy and immunofluorescence. Phagocytosis of\n              A. fumigatus\n              conidia required actin polyme</vt:lpwstr>
  </property>
  <property fmtid="{D5CDD505-2E9C-101B-9397-08002B2CF9AE}" pid="32" name="ZOTERO_BREF_4dlnXFC8ES2l_5">
    <vt:lpwstr>rization and phosphatidylinositol 3-kinase activity. Fusion of\n              A. fumigatus\n              phagosomes with early and late endosomes was shown by immunolabeling with specific markers for the transferrin receptor, early endosome antigen, and </vt:lpwstr>
  </property>
  <property fmtid="{D5CDD505-2E9C-101B-9397-08002B2CF9AE}" pid="33" name="ZOTERO_BREF_4dlnXFC8ES2l_6">
    <vt:lpwstr>Rab7. Maturation of\n              A. fumigatus\n              phagolysosomes was monitored by using a fixable acidotropic probe, LysoTracker Red DND-99, and an anti-cathepsin D antibody. Bafilomycin A-induced inhibition of lysosomal acidification abolish</vt:lpwstr>
  </property>
  <property fmtid="{D5CDD505-2E9C-101B-9397-08002B2CF9AE}" pid="34" name="ZOTERO_BREF_4dlnXFC8ES2l_7">
    <vt:lpwstr>ed the conidial killing by the macrophages. These data suggest that the maturation of\n              A. fumigatus\n              phagosomes results from fusion with the compartments of the endocytic pathway and that the killing of conidia depends on phago</vt:lpwstr>
  </property>
  <property fmtid="{D5CDD505-2E9C-101B-9397-08002B2CF9AE}" pid="35" name="ZOTERO_BREF_4dlnXFC8ES2l_8">
    <vt:lpwstr>lysosome acidification. A model for the phagocytosis of\n              A. fumigatus\n              conidia by alveolar macrophages is proposed on the basis of these results.","container-title":"Infection and Immunity","DOI":"10.1128/IAI.71.2.891-903.2003"</vt:lpwstr>
  </property>
  <property fmtid="{D5CDD505-2E9C-101B-9397-08002B2CF9AE}" pid="36" name="ZOTERO_BREF_4dlnXFC8ES2l_9">
    <vt:lpwstr>,"ISSN":"0019-9567, 1098-5522","issue":"2","journalAbbreviation":"Infect Immun","language":"en","page":"891-903","source":"DOI.org (Crossref)","title":"Phagocytosis and Intracellular Fate of &lt;i&gt;Aspergillus fumigatus&lt;/i&gt; Conidia in Alveolar Macrophages","v</vt:lpwstr>
  </property>
  <property fmtid="{D5CDD505-2E9C-101B-9397-08002B2CF9AE}" pid="37" name="ZOTERO_BREF_5B2YkZ0TGCsJ_1">
    <vt:lpwstr>ZOTERO_ITEM CSL_CITATION {"citationID":"FR6vxMWm","properties":{"formattedCitation":"(20)","plainCitation":"(20)","noteIndex":0},"citationItems":[{"id":1228,"uris":["http://zotero.org/users/8991749/items/GZ9XDFSK"],"itemData":{"id":1228,"type":"article-jo</vt:lpwstr>
  </property>
  <property fmtid="{D5CDD505-2E9C-101B-9397-08002B2CF9AE}" pid="38" name="ZOTERO_BREF_5B2YkZ0TGCsJ_10">
    <vt:lpwstr>L-1/IFN-λ regulation and the licensing function of GM-CSF are infection-associated, in contrast with its homeostatic role maintaining alveolar macrophages. These findings highlight the specific function of GM-CSF from SPC\n              +\n              e</vt:lpwstr>
  </property>
  <property fmtid="{D5CDD505-2E9C-101B-9397-08002B2CF9AE}" pid="39" name="ZOTERO_BREF_5B2YkZ0TGCsJ_11">
    <vt:lpwstr>pithelial cells in shaping antifungal responses by neutrophils. —Christiana N. Fogg","container-title":"Science Immunology","DOI":"10.1126/sciimmunol.adr0547","ISSN":"2470-9468","issue":"105","journalAbbreviation":"Sci. Immunol.","language":"en","page":"e</vt:lpwstr>
  </property>
  <property fmtid="{D5CDD505-2E9C-101B-9397-08002B2CF9AE}" pid="40" name="ZOTERO_BREF_5B2YkZ0TGCsJ_12">
    <vt:lpwstr>adr0547","source":"DOI.org (Crossref)","title":"GM-CSF–mediated epithelial-immune cell cross-talk orchestrates pulmonary immunity to &lt;i&gt;Aspergillus fumigatus&lt;/i&gt;","volume":"10","author":[{"family":"Mills","given":"Kathleen A. M."},{"family":"Westermann","</vt:lpwstr>
  </property>
  <property fmtid="{D5CDD505-2E9C-101B-9397-08002B2CF9AE}" pid="41" name="ZOTERO_BREF_5B2YkZ0TGCsJ_13">
    <vt:lpwstr>given":"Frederike"},{"family":"Espinosa","given":"Vanessa"},{"family":"Rosiek","given":"Eric"},{"family":"Desai","given":"Jigar V."},{"family":"Aufiero","given":"Mariano A."},{"family":"Guo","given":"Yahui"},{"family":"Liu","given":"Fitty L."},{"family":"</vt:lpwstr>
  </property>
  <property fmtid="{D5CDD505-2E9C-101B-9397-08002B2CF9AE}" pid="42" name="ZOTERO_BREF_5B2YkZ0TGCsJ_14">
    <vt:lpwstr>Mitchell","given":"Kennedy A."},{"family":"Tuzlak","given":"Selma"},{"family":"De Feo","given":"Donatella"},{"family":"Lionakis","given":"Michail S."},{"family":"Rivera","given":"Amariliz"},{"family":"Becher","given":"Burkhard"},{"family":"Hohl","given":"</vt:lpwstr>
  </property>
  <property fmtid="{D5CDD505-2E9C-101B-9397-08002B2CF9AE}" pid="43" name="ZOTERO_BREF_5B2YkZ0TGCsJ_15">
    <vt:lpwstr>Tobias M."}],"issued":{"date-parts":[["2025",3,21]]},"citation-key":"millsGMCSFmediatedEpithelialimmuneCell2025"}}],"schema":"https://github.com/citation-style-language/schema/raw/master/csl-citation.json"} </vt:lpwstr>
  </property>
  <property fmtid="{D5CDD505-2E9C-101B-9397-08002B2CF9AE}" pid="44" name="ZOTERO_BREF_5B2YkZ0TGCsJ_2">
    <vt:lpwstr>urnal","abstract":"Aspergillus fumigatus\n              causes life-threatening mold pneumonia in immunocompromised patients, particularly in those with quantitative or qualitative defects in neutrophils. Whereas innate immune cell cross-talk licenses neu</vt:lpwstr>
  </property>
  <property fmtid="{D5CDD505-2E9C-101B-9397-08002B2CF9AE}" pid="45" name="ZOTERO_BREF_5B2YkZ0TGCsJ_3">
    <vt:lpwstr>trophil antifungal activity in the lung, the role of epithelial cells in this process is unknown. Here, we find that surfactant protein C (SPC)–expressing lung epithelial cells integrate infection-induced interleukin-1 and type III interferon signaling to</vt:lpwstr>
  </property>
  <property fmtid="{D5CDD505-2E9C-101B-9397-08002B2CF9AE}" pid="46" name="ZOTERO_BREF_5B2YkZ0TGCsJ_4">
    <vt:lpwstr> produce granulocyte-macrophage colony-stimulating factor (GM-CSF) preferentially at local sites of fungal infection and neutrophil influx. Using in vivo models that distinguish the role of GM-CSF during acute infection from its homeostatic function in al</vt:lpwstr>
  </property>
  <property fmtid="{D5CDD505-2E9C-101B-9397-08002B2CF9AE}" pid="47" name="ZOTERO_BREF_5B2YkZ0TGCsJ_5">
    <vt:lpwstr>veolar macrophage survival and surfactant catabolism, we demonstrate that epithelial-derived GM-CSF increases the accumulation and fungicidal activity of GM-CSF–responsive neutrophils, which is essential for host survival. Our findings establish SPC\n    </vt:lpwstr>
  </property>
  <property fmtid="{D5CDD505-2E9C-101B-9397-08002B2CF9AE}" pid="48" name="ZOTERO_BREF_5B2YkZ0TGCsJ_6">
    <vt:lpwstr>          +\n              epithelial cells as a central player in regulating the quality and strength of neutrophil-dependent immunity against inhaled mold pathogens.\n            \n          , \n            During mold infection, epithelial-derived GM-C</vt:lpwstr>
  </property>
  <property fmtid="{D5CDD505-2E9C-101B-9397-08002B2CF9AE}" pid="49" name="ZOTERO_BREF_5B2YkZ0TGCsJ_7">
    <vt:lpwstr>SF licenses neutrophil killing of fungal cells, leading to improved survival.\n          , \n            Editor’s summary\n            \n              Aspergillus fumigatus\n              can cause life-threatening mold pneumonia in immunocompromised indi</vt:lpwstr>
  </property>
  <property fmtid="{D5CDD505-2E9C-101B-9397-08002B2CF9AE}" pid="50" name="ZOTERO_BREF_5B2YkZ0TGCsJ_8">
    <vt:lpwstr>viduals, but mechanisms facilitating responses to infection by neutrophils are incompletely defined. Mills\n              et al.\n              now show that surfactant protein C (SPC)\n              +\n              pulmonary epithelial cells produce gra</vt:lpwstr>
  </property>
  <property fmtid="{D5CDD505-2E9C-101B-9397-08002B2CF9AE}" pid="51" name="ZOTERO_BREF_5B2YkZ0TGCsJ_9">
    <vt:lpwstr>nulocyte-macrophage colony-stimulating factor (GM-CSF) in response to IL-1 and IFN-λ induced by fungal infection. Epithelial-derived GM-CSF is needed to recruit neutrophils to infectious sites within the lungs and license their fungicidal capacity. Both I</vt:lpwstr>
  </property>
  <property fmtid="{D5CDD505-2E9C-101B-9397-08002B2CF9AE}" pid="52" name="ZOTERO_BREF_G8hITPdwThEt_1">
    <vt:lpwstr>ZOTERO_ITEM CSL_CITATION {"citationID":"ZwyBrabz","properties":{"formattedCitation":"(13)","plainCitation":"(13)","noteIndex":0},"citationItems":[{"id":1094,"uris":["http://zotero.org/users/8991749/items/EX89KP26"],"itemData":{"id":1094,"type":"article-jo</vt:lpwstr>
  </property>
  <property fmtid="{D5CDD505-2E9C-101B-9397-08002B2CF9AE}" pid="53" name="ZOTERO_BREF_G8hITPdwThEt_10">
    <vt:lpwstr>"Young","given":"J. D."},{"family":"Hurst","given":"W. J."},{"family":"White","given":"W. J."},{"family":"Lang","given":"C. M."}],"issued":{"date-parts":[["1987",10]]},"citation-key":"youngEvaluationAmpicillinPharmacokinetics1987"}}],"schema":"https://git</vt:lpwstr>
  </property>
  <property fmtid="{D5CDD505-2E9C-101B-9397-08002B2CF9AE}" pid="54" name="ZOTERO_BREF_G8hITPdwThEt_11">
    <vt:lpwstr>hub.com/citation-style-language/schema/raw/master/csl-citation.json"} </vt:lpwstr>
  </property>
  <property fmtid="{D5CDD505-2E9C-101B-9397-08002B2CF9AE}" pid="55" name="ZOTERO_BREF_G8hITPdwThEt_2">
    <vt:lpwstr>urnal","abstract":"Sodium ampicillin was administered subcutaneously to 350-550 g male Dunkin Hartley guinea pigs at doses of 6, 8 and 10 mg/kg tid for 5 days. Over a period of 12 days, the lowest ampicillin dose appeared to be tolerated well. However, si</vt:lpwstr>
  </property>
  <property fmtid="{D5CDD505-2E9C-101B-9397-08002B2CF9AE}" pid="56" name="ZOTERO_BREF_G8hITPdwThEt_3">
    <vt:lpwstr>gnificant body weight reduction and mortality occurred with the two higher dosage regimens. Cecal cultures of dead animals confirmed the presence of Clostridium difficile, an organism associated with antibiotic-induced enterotoxemia. Assay of serum collec</vt:lpwstr>
  </property>
  <property fmtid="{D5CDD505-2E9C-101B-9397-08002B2CF9AE}" pid="57" name="ZOTERO_BREF_G8hITPdwThEt_4">
    <vt:lpwstr>ted from ampicillin-treated animals revealed ampicillin concentrations of approximately 10 micrograms/ml at 5 minutes post-dosing which fell precipitously to less than 0.2 micrograms/ml at 60 minutes. Determination of biliary ampicillin levels during the </vt:lpwstr>
  </property>
  <property fmtid="{D5CDD505-2E9C-101B-9397-08002B2CF9AE}" pid="58" name="ZOTERO_BREF_G8hITPdwThEt_5">
    <vt:lpwstr>60 minutes after administration of a single 10 mg/kg SQ dose revealed concentrations ranging from 18 micrograms/ml to 90 micrograms/ml. Estimates of total urinary ampicillin content after a single 10 mg/kg SQ dose were less than 500 micrograms/animal at 7</vt:lpwstr>
  </property>
  <property fmtid="{D5CDD505-2E9C-101B-9397-08002B2CF9AE}" pid="59" name="ZOTERO_BREF_G8hITPdwThEt_6">
    <vt:lpwstr>.5 minutes, but increased to greater than 2000 micrograms/animal at 60 minutes after dosing. Results of this study indicated that due to its short serum half-life, sodium ampicillin probably has little systemic therapeutic efficacy in guinea pigs. Because</vt:lpwstr>
  </property>
  <property fmtid="{D5CDD505-2E9C-101B-9397-08002B2CF9AE}" pid="60" name="ZOTERO_BREF_G8hITPdwThEt_7">
    <vt:lpwstr> high concentrations of ampicillin accumulated in the urine and bile, the antibiotic probably would have therapeutic efficacy for urinary and intestinal infections. However, its associated toxicity at large doses probably precludes its use. In view of the</vt:lpwstr>
  </property>
  <property fmtid="{D5CDD505-2E9C-101B-9397-08002B2CF9AE}" pid="61" name="ZOTERO_BREF_G8hITPdwThEt_8">
    <vt:lpwstr> rapid clearance of ampicillin in guinea pigs in comparison to other species, the pharmacokinetics of other antibiotics, especially those reported to be less toxic for guinea pigs, should be considered.","container-title":"Laboratory Animal Science","ISSN</vt:lpwstr>
  </property>
  <property fmtid="{D5CDD505-2E9C-101B-9397-08002B2CF9AE}" pid="62" name="ZOTERO_BREF_G8hITPdwThEt_9">
    <vt:lpwstr>":"0023-6764","issue":"5","journalAbbreviation":"Lab Anim Sci","language":"eng","note":"PMID: 3695404","page":"652-656","source":"PubMed","title":"An evaluation of ampicillin pharmacokinetics and toxicity in guinea pigs","volume":"37","author":[{"family":</vt:lpwstr>
  </property>
  <property fmtid="{D5CDD505-2E9C-101B-9397-08002B2CF9AE}" pid="63" name="ZOTERO_BREF_HqKtJ9wkX7Of_1">
    <vt:lpwstr>ZOTERO_ITEM CSL_CITATION {"citationID":"cAdd13vj","properties":{"formattedCitation":"(9, 10)","plainCitation":"(9, 10)","noteIndex":0},"citationItems":[{"id":1330,"uris":["http://zotero.org/users/8991749/items/VXRZ76NB"],"itemData":{"id":1330,"type":"arti</vt:lpwstr>
  </property>
  <property fmtid="{D5CDD505-2E9C-101B-9397-08002B2CF9AE}" pid="64" name="ZOTERO_BREF_HqKtJ9wkX7Of_10">
    <vt:lpwstr>vation of the dye rose bengal resulted in hyphal damage which was inhibited by histidine, tryptophan, and 1,4-diazobicyclo(2,2,2)octane. Lysates of neutrophils or separated neutrophil granules did not affect\n              A. fumigatus\n              hyph</vt:lpwstr>
  </property>
  <property fmtid="{D5CDD505-2E9C-101B-9397-08002B2CF9AE}" pid="65" name="ZOTERO_BREF_HqKtJ9wkX7Of_11">
    <vt:lpwstr>ae, but did damage\n              R. oryzae\n              hyphae. Similarly, three preparations of cationic proteins purified from human neutrophil granules were more active in damaging\n              R. oryzae\n              than\n              A. fumig</vt:lpwstr>
  </property>
  <property fmtid="{D5CDD505-2E9C-101B-9397-08002B2CF9AE}" pid="66" name="ZOTERO_BREF_HqKtJ9wkX7Of_12">
    <vt:lpwstr>atus\n              hyphae. This damage, as with the separated granules and whole cell lysates, was inhibited by the polyanion heparin. Damage to\n              R. oryzae\n              hyphae by neutrophil cationic proteins was enhanced by activity of th</vt:lpwstr>
  </property>
  <property fmtid="{D5CDD505-2E9C-101B-9397-08002B2CF9AE}" pid="67" name="ZOTERO_BREF_HqKtJ9wkX7Of_13">
    <vt:lpwstr>e complete myeloperoxidase system or by hydrogen peroxide alone in subinhibitory concentrations. These data support the importance of oxidative products in general and the myeloperoxidase system in particular in damage to hyphae by neutrophils. Cationic p</vt:lpwstr>
  </property>
  <property fmtid="{D5CDD505-2E9C-101B-9397-08002B2CF9AE}" pid="68" name="ZOTERO_BREF_HqKtJ9wkX7Of_14">
    <vt:lpwstr>roteins may also contribute significantly to neutrophil-mediated damage to\n              R. oryzae\n              hyphae.","container-title":"Infection and Immunity","DOI":"10.1128/iai.38.2.487-495.1982","ISSN":"0019-9567, 1098-5522","issue":"2","journal</vt:lpwstr>
  </property>
  <property fmtid="{D5CDD505-2E9C-101B-9397-08002B2CF9AE}" pid="69" name="ZOTERO_BREF_HqKtJ9wkX7Of_15">
    <vt:lpwstr>Abbreviation":"Infect Immun","language":"en","page":"487-495","source":"DOI.org (Crossref)","title":"Damage to &lt;i&gt;Aspergillus fumigatus&lt;/i&gt; and &lt;i&gt;Rhizopus oryzae&lt;/i&gt; Hyphae by Oxidative and Nonoxidative Microbicidal Products of Human Neutrophils In Vitro</vt:lpwstr>
  </property>
  <property fmtid="{D5CDD505-2E9C-101B-9397-08002B2CF9AE}" pid="70" name="ZOTERO_BREF_HqKtJ9wkX7Of_16">
    <vt:lpwstr>","volume":"38","author":[{"family":"Diamond","given":"Richard D."},{"family":"Clark","given":"Robert A."}],"issued":{"date-parts":[["1982",11]]},"citation-key":"diamondDamageAspergillusFumigatus1982"},"label":"page"},{"id":1922,"uris":["http://zotero.org</vt:lpwstr>
  </property>
  <property fmtid="{D5CDD505-2E9C-101B-9397-08002B2CF9AE}" pid="71" name="ZOTERO_BREF_HqKtJ9wkX7Of_17">
    <vt:lpwstr>/users/8991749/items/94Y3C54D"],"itemData":{"id":1922,"type":"article-journal","abstract":"Mice with X-linked chronic granulomatous disease (CGD) generated by targeted disruption of the gp91phox subunit of the NADPH-oxidase complex (X-CGD mice) were exami</vt:lpwstr>
  </property>
  <property fmtid="{D5CDD505-2E9C-101B-9397-08002B2CF9AE}" pid="72" name="ZOTERO_BREF_HqKtJ9wkX7Of_18">
    <vt:lpwstr>ned for their response to respiratory challenge with Aspergillus fumigatus. This opportunistic fungal pathogen causes infection in CGD patients due to the deficient generation of neutrophil respiratory burst oxidants important for damaging A. fumigatus hy</vt:lpwstr>
  </property>
  <property fmtid="{D5CDD505-2E9C-101B-9397-08002B2CF9AE}" pid="73" name="ZOTERO_BREF_HqKtJ9wkX7Of_19">
    <vt:lpwstr>phae. Alveolar macrophages from X-CGD mice were found to kill A. fumigatus conidia in vitro as effectively as alveolar macrophages from wild-type mice. Pulmonary disease in X-CGD mice was observed after administration of doses ranging from 10(5) to 48 spo</vt:lpwstr>
  </property>
  <property fmtid="{D5CDD505-2E9C-101B-9397-08002B2CF9AE}" pid="74" name="ZOTERO_BREF_HqKtJ9wkX7Of_2">
    <vt:lpwstr>cle-journal","abstract":"Our previous studies established that human neutrophils could damage and probably kill hyphae of\n              Aspergillus fumigatus\n              and\n              Rhizopus oryzae\n              in vitro, primarily by oxygen-d</vt:lpwstr>
  </property>
  <property fmtid="{D5CDD505-2E9C-101B-9397-08002B2CF9AE}" pid="75" name="ZOTERO_BREF_HqKtJ9wkX7Of_20">
    <vt:lpwstr>res, none of which produced disease in wild-type mice. Higher doses produced a rapidly fatal bronchopneumonia in X-CGD mice, whereas progression of disease was slower at lower doses, with development of chronic inflammatory lesions. Marked differences wer</vt:lpwstr>
  </property>
  <property fmtid="{D5CDD505-2E9C-101B-9397-08002B2CF9AE}" pid="76" name="ZOTERO_BREF_HqKtJ9wkX7Of_21">
    <vt:lpwstr>e also observed in the response of X-CGD mice to the administration of sterilized Aspergillus hyphae into the lung. Within 24 hours of administration, X-CGD mice had significantly higher numbers of alveolar neutrophils and increased expression of the proi</vt:lpwstr>
  </property>
  <property fmtid="{D5CDD505-2E9C-101B-9397-08002B2CF9AE}" pid="77" name="ZOTERO_BREF_HqKtJ9wkX7Of_22">
    <vt:lpwstr>nflammatory cytokines IL-1 beta and TNF-alpha relative to the responses seen in wild-type mice. By one week after administration, pulmonary inflammation was resolving in wild-type mice, whereas X-CGD mice developed chronic granulomatous lesions that persi</vt:lpwstr>
  </property>
  <property fmtid="{D5CDD505-2E9C-101B-9397-08002B2CF9AE}" pid="78" name="ZOTERO_BREF_HqKtJ9wkX7Of_23">
    <vt:lpwstr>sted for at least six weeks. This is the first experimental evidence that chronic inflammation in CGD does not always result from persistent infection, and suggests that the clinical manifestations of this disorder reflect both impaired microbial killing </vt:lpwstr>
  </property>
  <property fmtid="{D5CDD505-2E9C-101B-9397-08002B2CF9AE}" pid="79" name="ZOTERO_BREF_HqKtJ9wkX7Of_24">
    <vt:lpwstr>as well as other abnormalities in the inflammatory response in the absence of a respiratory burst.","container-title":"The Journal of Experimental Medicine","DOI":"10.1084/jem.185.2.207","ISSN":"0022-1007","issue":"2","journalAbbreviation":"J Exp Med","la</vt:lpwstr>
  </property>
  <property fmtid="{D5CDD505-2E9C-101B-9397-08002B2CF9AE}" pid="80" name="ZOTERO_BREF_HqKtJ9wkX7Of_25">
    <vt:lpwstr>nguage":"eng","note":"PMID: 9016870\nPMCID: PMC2196125","page":"207-218","source":"PubMed","title":"Absence of respiratory burst in X-linked chronic granulomatous disease mice leads to abnormalities in both host defense and inflammatory response to Asperg</vt:lpwstr>
  </property>
  <property fmtid="{D5CDD505-2E9C-101B-9397-08002B2CF9AE}" pid="81" name="ZOTERO_BREF_HqKtJ9wkX7Of_26">
    <vt:lpwstr>illus fumigatus","volume":"185","author":[{"family":"Morgenstern","given":"D. E."},{"family":"Gifford","given":"M. A."},{"family":"Li","given":"L. L."},{"family":"Doerschuk","given":"C. M."},{"family":"Dinauer","given":"M. C."}],"issued":{"date-parts":[["</vt:lpwstr>
  </property>
  <property fmtid="{D5CDD505-2E9C-101B-9397-08002B2CF9AE}" pid="82" name="ZOTERO_BREF_HqKtJ9wkX7Of_27">
    <vt:lpwstr>1997",1,20]]},"citation-key":"morgensternAbsenceRespiratoryBurst1997"},"label":"page"}],"schema":"https://github.com/citation-style-language/schema/raw/master/csl-citation.json"} </vt:lpwstr>
  </property>
  <property fmtid="{D5CDD505-2E9C-101B-9397-08002B2CF9AE}" pid="83" name="ZOTERO_BREF_HqKtJ9wkX7Of_3">
    <vt:lpwstr>ependent mechanisms active at the cell surface. These studies were extended, again quantitating hyphal damage by reduction in uptake of\n              14\n              C-labeled uracil or glutamine. Neither\n              A. fumigatus\n              nor\</vt:lpwstr>
  </property>
  <property fmtid="{D5CDD505-2E9C-101B-9397-08002B2CF9AE}" pid="84" name="ZOTERO_BREF_HqKtJ9wkX7Of_4">
    <vt:lpwstr>n              R. oryzae\n              hyphae were damaged by neutrophils from patients with chronic granulomatous disease, confirming the importance of oxidative mechanisms in damage to hyphae. In contrast, neutrophils from one patient with hereditary m</vt:lpwstr>
  </property>
  <property fmtid="{D5CDD505-2E9C-101B-9397-08002B2CF9AE}" pid="85" name="ZOTERO_BREF_HqKtJ9wkX7Of_5">
    <vt:lpwstr>yeloperoxidase deficiency damaged\n              R. oryzae\n              but not\n              A. fumigatus\n              hyphae. Cell-free, in vitro systems were then used to help determine the relative importance of several potentially fungicidal pro</vt:lpwstr>
  </property>
  <property fmtid="{D5CDD505-2E9C-101B-9397-08002B2CF9AE}" pid="86" name="ZOTERO_BREF_HqKtJ9wkX7Of_6">
    <vt:lpwstr>ducts of neutrophils. Both\n              A. fumigatus\n              and\n              R. oryzae\n              hyphae were damaged by the myeloperoxidase-hydrogen peroxide-halide system either with reagent hydrogen peroxide or enzymatic systems for gen</vt:lpwstr>
  </property>
  <property fmtid="{D5CDD505-2E9C-101B-9397-08002B2CF9AE}" pid="87" name="ZOTERO_BREF_HqKtJ9wkX7Of_7">
    <vt:lpwstr>erating hydrogen peroxide (glucose oxidase with glucose, or xanthine oxidase with either hypoxanthine or acetaldehyde). Iodide with or without chloride supported the reaction, but damage was less with chloride alone as the halide cofactor. Hydrogen peroxi</vt:lpwstr>
  </property>
  <property fmtid="{D5CDD505-2E9C-101B-9397-08002B2CF9AE}" pid="88" name="ZOTERO_BREF_HqKtJ9wkX7Of_8">
    <vt:lpwstr>de alone damaged hyphae only in concentrations ≥1 mM, but 0.01 mM hypochlorous acid, a potential product of the myeloperoxidase system, significantly damaged\n              R. oryzae\n              hyphae (a 1 mM concentration was required for significant</vt:lpwstr>
  </property>
  <property fmtid="{D5CDD505-2E9C-101B-9397-08002B2CF9AE}" pid="89" name="ZOTERO_BREF_HqKtJ9wkX7Of_9">
    <vt:lpwstr> damage to\n              A. fumigatus\n              hyphae). Damage to hyphae by the myeloperoxidase system was inhibited by azide, cyanide, catalase, histidine, and tryptophan, but not by superoxide dismutase, dimethyl sulfoxide, or mannitol. Photoacti</vt:lpwstr>
  </property>
  <property fmtid="{D5CDD505-2E9C-101B-9397-08002B2CF9AE}" pid="90" name="ZOTERO_BREF_JT30UAHEp2R8_1">
    <vt:lpwstr>ZOTERO_ITEM CSL_CITATION {"citationID":"FXZJeYMN","properties":{"formattedCitation":"(16)","plainCitation":"(16)","noteIndex":0},"citationItems":[{"id":1375,"uris":["http://zotero.org/users/8991749/items/5VVUQUEQ"],"itemData":{"id":1375,"type":"article-jo</vt:lpwstr>
  </property>
  <property fmtid="{D5CDD505-2E9C-101B-9397-08002B2CF9AE}" pid="91" name="ZOTERO_BREF_JT30UAHEp2R8_2">
    <vt:lpwstr>urnal","container-title":"Nature Medicine","DOI":"10.1038/nm.2087","ISSN":"1078-8956, 1546-170X","issue":"2","journalAbbreviation":"Nat Med","language":"en","license":"http://www.springer.com/tdm","page":"228-231","source":"DOI.org (Crossref)","title":"Re</vt:lpwstr>
  </property>
  <property fmtid="{D5CDD505-2E9C-101B-9397-08002B2CF9AE}" pid="92" name="ZOTERO_BREF_JT30UAHEp2R8_3">
    <vt:lpwstr>cognition of peptidoglycan from the microbiota by Nod1 enhances systemic innate immunity","volume":"16","author":[{"family":"Clarke","given":"Thomas B"},{"family":"Davis","given":"Kimberly M"},{"family":"Lysenko","given":"Elena S"},{"family":"Zhou","given</vt:lpwstr>
  </property>
  <property fmtid="{D5CDD505-2E9C-101B-9397-08002B2CF9AE}" pid="93" name="ZOTERO_BREF_JT30UAHEp2R8_4">
    <vt:lpwstr>":"Alice Y"},{"family":"Yu","given":"Yimin"},{"family":"Weiser","given":"Jeffrey N"}],"issued":{"date-parts":[["2010",2]]},"citation-key":"clarkeRecognitionPeptidoglycanMicrobiota2010"}}],"schema":"https://github.com/citation-style-language/schema/raw/mas</vt:lpwstr>
  </property>
  <property fmtid="{D5CDD505-2E9C-101B-9397-08002B2CF9AE}" pid="94" name="ZOTERO_BREF_JT30UAHEp2R8_5">
    <vt:lpwstr>ter/csl-citation.json"} </vt:lpwstr>
  </property>
  <property fmtid="{D5CDD505-2E9C-101B-9397-08002B2CF9AE}" pid="95" name="ZOTERO_BREF_ODAdcDWlenw9_1">
    <vt:lpwstr>ZOTERO_BIBL {"uncited":[],"omitted":[],"custom":[]} CSL_BIBLIOGRAPHY </vt:lpwstr>
  </property>
  <property fmtid="{D5CDD505-2E9C-101B-9397-08002B2CF9AE}" pid="96" name="ZOTERO_BREF_OFYQfHFLbrK3_1">
    <vt:lpwstr/>
  </property>
  <property fmtid="{D5CDD505-2E9C-101B-9397-08002B2CF9AE}" pid="97" name="ZOTERO_BREF_OGweLlDo1QaX_1">
    <vt:lpwstr/>
  </property>
  <property fmtid="{D5CDD505-2E9C-101B-9397-08002B2CF9AE}" pid="98" name="ZOTERO_BREF_SvWyF1ldO0f2_1">
    <vt:lpwstr>ZOTERO_ITEM CSL_CITATION {"citationID":"U5QIR7nW","properties":{"formattedCitation":"(12)","plainCitation":"(12)","noteIndex":0},"citationItems":[{"id":15461,"uris":["http://zotero.org/users/8991749/items/GXBN2KX9"],"itemData":{"id":15461,"type":"article-</vt:lpwstr>
  </property>
  <property fmtid="{D5CDD505-2E9C-101B-9397-08002B2CF9AE}" pid="99" name="ZOTERO_BREF_SvWyF1ldO0f2_10">
    <vt:lpwstr>098-6596","issue":"5","journalAbbreviation":"Antimicrob Agents Chemother","language":"en","page":"950-956","source":"DOI.org (Crossref)","title":"Oxidant-scavenging activities of ampicillin and sulbactam and their effects on neutrophil functions","volume"</vt:lpwstr>
  </property>
  <property fmtid="{D5CDD505-2E9C-101B-9397-08002B2CF9AE}" pid="100" name="ZOTERO_BREF_SvWyF1ldO0f2_11">
    <vt:lpwstr>:"37","author":[{"family":"Gunther","given":"M R"},{"family":"Mao","given":"J"},{"family":"Cohen","given":"M S"}],"issued":{"date-parts":[["1993",5]]},"citation-key":"guntherOxidantscavengingActivitiesAmpicillin1993a"}}],"schema":"https://github.com/citat</vt:lpwstr>
  </property>
  <property fmtid="{D5CDD505-2E9C-101B-9397-08002B2CF9AE}" pid="101" name="ZOTERO_BREF_SvWyF1ldO0f2_12">
    <vt:lpwstr>ion-style-language/schema/raw/master/csl-citation.json"}</vt:lpwstr>
  </property>
  <property fmtid="{D5CDD505-2E9C-101B-9397-08002B2CF9AE}" pid="102" name="ZOTERO_BREF_SvWyF1ldO0f2_2">
    <vt:lpwstr>journal","abstract":"Luminol-enhanced luminescence is a method used to measure formation of reactive oxygen intermediates important in the ability of neutrophils to kill microbes. Several studies have demonstrated that under some conditions of incubation,</vt:lpwstr>
  </property>
  <property fmtid="{D5CDD505-2E9C-101B-9397-08002B2CF9AE}" pid="103" name="ZOTERO_BREF_SvWyF1ldO0f2_3">
    <vt:lpwstr> ampicillin can inhibit neutrophil-derived luminol-enhanced luminescence. We evaluated the mechanism(s) by which ampicillin inhibited the luminescent response of stimulated neutrophils. We also investigated sulbactam, a beta-lactamase inhibitor which has </vt:lpwstr>
  </property>
  <property fmtid="{D5CDD505-2E9C-101B-9397-08002B2CF9AE}" pid="104" name="ZOTERO_BREF_SvWyF1ldO0f2_4">
    <vt:lpwstr>been given in combination with ampicillin and other beta-lactam antibiotics to increase their spectra, for possible similar effects. Both ampicillin and sulbactam attenuated luminol-enhanced luminescence by approximately 40%. Superoxide production was not</vt:lpwstr>
  </property>
  <property fmtid="{D5CDD505-2E9C-101B-9397-08002B2CF9AE}" pid="105" name="ZOTERO_BREF_SvWyF1ldO0f2_5">
    <vt:lpwstr> prevented by added ampicillin, nor was superoxide scavenged by it. Myeloperoxidase reacts with H2O2 and Cl- to generate OCl-, which is believed to be the oxidizer of luminol that is primarily responsible for enhancement of neutrophil-derived luminescence</vt:lpwstr>
  </property>
  <property fmtid="{D5CDD505-2E9C-101B-9397-08002B2CF9AE}" pid="106" name="ZOTERO_BREF_SvWyF1ldO0f2_6">
    <vt:lpwstr>. Hydroxyl radicals (HO.), which may also oxidize luminol, resulting in luminescence, can be formed from O2- and H2O2 via either myeloperoxidase-dependent (involving intermediate OCl-) or myeloperoxidase-independent (through a metal ion catalyst) reaction</vt:lpwstr>
  </property>
  <property fmtid="{D5CDD505-2E9C-101B-9397-08002B2CF9AE}" pid="107" name="ZOTERO_BREF_SvWyF1ldO0f2_7">
    <vt:lpwstr>s. Ampicillin scavenged H2O2 and OCl- and prevented 95% of Fenton reaction-generated HO. from reacting with 5,5-dimethyl-1-pyrroline-N-oxide. Sulbactam was found to scavenge OCl- and HO., but less avidly than ampicillin did. Neither ampicillin nor sulbact</vt:lpwstr>
  </property>
  <property fmtid="{D5CDD505-2E9C-101B-9397-08002B2CF9AE}" pid="108" name="ZOTERO_BREF_SvWyF1ldO0f2_8">
    <vt:lpwstr>am inhibited myeloperoxidase activity. Sublethal concentrations of sulbactam had no significant effect on neutrophil killing of Staphylococcus aureus and Escherichia coli. Our results demonstrate a mechanism(s) by which ampicillin inhibits luminol-enhance</vt:lpwstr>
  </property>
  <property fmtid="{D5CDD505-2E9C-101B-9397-08002B2CF9AE}" pid="109" name="ZOTERO_BREF_SvWyF1ldO0f2_9">
    <vt:lpwstr>d luminescence from stimulated neutrophils, namely, through scavenging of the oxidant(s) primarily responsible for the generation of luminescence.","container-title":"Antimicrobial Agents and Chemotherapy","DOI":"10.1128/AAC.37.5.950","ISSN":"0066-4804, 1</vt:lpwstr>
  </property>
  <property fmtid="{D5CDD505-2E9C-101B-9397-08002B2CF9AE}" pid="110" name="ZOTERO_BREF_WIc6h8JQYbc4_1">
    <vt:lpwstr>ZOTERO_ITEM CSL_CITATION {"citationID":"2SzeYmH7","properties":{"formattedCitation":"(19)","plainCitation":"(19)","noteIndex":0},"citationItems":[{"id":1379,"uris":["http://zotero.org/users/8991749/items/YRM5U666"],"itemData":{"id":1379,"type":"article-jo</vt:lpwstr>
  </property>
  <property fmtid="{D5CDD505-2E9C-101B-9397-08002B2CF9AE}" pid="111" name="ZOTERO_BREF_WIc6h8JQYbc4_10">
    <vt:lpwstr>u","given":"Amy"},{"family":"Vikram","given":"Amit"},{"family":"Bibby","given":"Kyle"},{"family":"Umesaki","given":"Yoshinori"},{"family":"Rivera","given":"Amariliz"},{"family":"Sheppard","given":"Dean"},{"family":"Ouyang","given":"Wenjun"},{"family":"Hoo</vt:lpwstr>
  </property>
  <property fmtid="{D5CDD505-2E9C-101B-9397-08002B2CF9AE}" pid="112" name="ZOTERO_BREF_WIc6h8JQYbc4_11">
    <vt:lpwstr>per","given":"Lora V."},{"family":"Kolls","given":"Jay K."}],"issued":{"date-parts":[["2016",7,1]]},"citation-key":"mcaleerPulmonaryTh17Antifungal2016"}}],"schema":"https://github.com/citation-style-language/schema/raw/master/csl-citation.json"} </vt:lpwstr>
  </property>
  <property fmtid="{D5CDD505-2E9C-101B-9397-08002B2CF9AE}" pid="113" name="ZOTERO_BREF_WIc6h8JQYbc4_2">
    <vt:lpwstr>urnal","abstract":"Commensal microbiota are critical for the development of local immune responses. In this article, we show that gut microbiota can regulate CD4 T cell polarization during pulmonary fungal infections. Vancomycin drinking water significant</vt:lpwstr>
  </property>
  <property fmtid="{D5CDD505-2E9C-101B-9397-08002B2CF9AE}" pid="114" name="ZOTERO_BREF_WIc6h8JQYbc4_3">
    <vt:lpwstr>ly decreased lung Th17 cell numbers during acute infection, demonstrating that Gram-positive commensals contribute to systemic inflammation. We next tested a role for RegIIIγ, an IL-22-inducible antimicrobial protein with specificity for Gram-positive bac</vt:lpwstr>
  </property>
  <property fmtid="{D5CDD505-2E9C-101B-9397-08002B2CF9AE}" pid="115" name="ZOTERO_BREF_WIc6h8JQYbc4_4">
    <vt:lpwstr>teria. Following infection, increased accumulation of Th17 cells in the lungs of RegIIIγ(-/-) and Il22(-/-) mice was associated with intestinal segmented filamentous bacteria (SFB) colonization. Although gastrointestinal delivery of rRegIIIγ decreased lun</vt:lpwstr>
  </property>
  <property fmtid="{D5CDD505-2E9C-101B-9397-08002B2CF9AE}" pid="116" name="ZOTERO_BREF_WIc6h8JQYbc4_5">
    <vt:lpwstr>g inflammatory gene expression and protected Il22(-/-) mice from weight loss during infection, it had no direct effect on SFB colonization, fungal clearance, or lung Th17 immunity. We further show that vancomycin only decreased lung IL-17 production in mi</vt:lpwstr>
  </property>
  <property fmtid="{D5CDD505-2E9C-101B-9397-08002B2CF9AE}" pid="117" name="ZOTERO_BREF_WIc6h8JQYbc4_6">
    <vt:lpwstr>ce colonized with SFB. To determine the link between gut microbiota and lung immunity, serum-transfer experiments revealed that IL-1R ligands increase the accumulation of lung Th17 cells. These data suggest that intestinal microbiota, including SFB, can r</vt:lpwstr>
  </property>
  <property fmtid="{D5CDD505-2E9C-101B-9397-08002B2CF9AE}" pid="118" name="ZOTERO_BREF_WIc6h8JQYbc4_7">
    <vt:lpwstr>egulate pulmonary adaptive immune responses.","container-title":"Journal of Immunology (Baltimore, Md.: 1950)","DOI":"10.4049/jimmunol.1502566","ISSN":"1550-6606","issue":"1","journalAbbreviation":"J Immunol","language":"eng","note":"PMID: 27217583\nPMCID</vt:lpwstr>
  </property>
  <property fmtid="{D5CDD505-2E9C-101B-9397-08002B2CF9AE}" pid="119" name="ZOTERO_BREF_WIc6h8JQYbc4_8">
    <vt:lpwstr>: PMC4912941","page":"97-107","source":"PubMed","title":"Pulmonary Th17 Antifungal Immunity Is Regulated by the Gut Microbiome","volume":"197","author":[{"family":"McAleer","given":"Jeremy P."},{"family":"Nguyen","given":"Nikki L. H."},{"family":"Chen","g</vt:lpwstr>
  </property>
  <property fmtid="{D5CDD505-2E9C-101B-9397-08002B2CF9AE}" pid="120" name="ZOTERO_BREF_WIc6h8JQYbc4_9">
    <vt:lpwstr>iven":"Kong"},{"family":"Kumar","given":"Pawan"},{"family":"Ricks","given":"David M."},{"family":"Binnie","given":"Matthew"},{"family":"Armentrout","given":"Rachel A."},{"family":"Pociask","given":"Derek A."},{"family":"Hein","given":"Aaron"},{"family":"Y</vt:lpwstr>
  </property>
  <property fmtid="{D5CDD505-2E9C-101B-9397-08002B2CF9AE}" pid="121" name="ZOTERO_BREF_Wg8LGljM8sh0_1">
    <vt:lpwstr>ZOTERO_ITEM CSL_CITATION {"citationID":"zTftzLJ7","properties":{"formattedCitation":"(14, 15)","plainCitation":"(14, 15)","noteIndex":0},"citationItems":[{"id":2068,"uris":["http://zotero.org/users/8991749/items/6UKHXVRL"],"itemData":{"id":2068,"type":"ar</vt:lpwstr>
  </property>
  <property fmtid="{D5CDD505-2E9C-101B-9397-08002B2CF9AE}" pid="122" name="ZOTERO_BREF_Wg8LGljM8sh0_10">
    <vt:lpwstr>6/j.chom.2014.02.006","ISSN":"19313128","issue":"3","journalAbbreviation":"Cell Host &amp; Microbe","language":"en","page":"374-381","source":"DOI.org (Crossref)","title":"Gut Microbiota Promote Hematopoiesis to Control Bacterial Infection","volume":"15","aut</vt:lpwstr>
  </property>
  <property fmtid="{D5CDD505-2E9C-101B-9397-08002B2CF9AE}" pid="123" name="ZOTERO_BREF_Wg8LGljM8sh0_11">
    <vt:lpwstr>hor":[{"family":"Khosravi","given":"Arya"},{"family":"Yáñez","given":"Alberto"},{"family":"Price","given":"Jeremy G."},{"family":"Chow","given":"Andrew"},{"family":"Merad","given":"Miriam"},{"family":"Goodridge","given":"Helen S."},{"family":"Mazmanian","</vt:lpwstr>
  </property>
  <property fmtid="{D5CDD505-2E9C-101B-9397-08002B2CF9AE}" pid="124" name="ZOTERO_BREF_Wg8LGljM8sh0_12">
    <vt:lpwstr>given":"Sarkis K."}],"issued":{"date-parts":[["2014",3]]},"citation-key":"khosraviGutMicrobiotaPromote2014"},"label":"page"}],"schema":"https://github.com/citation-style-language/schema/raw/master/csl-citation.json"} </vt:lpwstr>
  </property>
  <property fmtid="{D5CDD505-2E9C-101B-9397-08002B2CF9AE}" pid="125" name="ZOTERO_BREF_Wg8LGljM8sh0_2">
    <vt:lpwstr>ticle-journal","container-title":"Nature Medicine","DOI":"10.1038/nm.3542","ISSN":"1078-8956, 1546-170X","issue":"5","journalAbbreviation":"Nat Med","language":"en","page":"524-530","source":"DOI.org (Crossref)","title":"The microbiota regulates neutrophi</vt:lpwstr>
  </property>
  <property fmtid="{D5CDD505-2E9C-101B-9397-08002B2CF9AE}" pid="126" name="ZOTERO_BREF_Wg8LGljM8sh0_3">
    <vt:lpwstr>l homeostasis and host resistance to Escherichia coli K1 sepsis in neonatal mice","volume":"20","author":[{"family":"Deshmukh","given":"Hitesh S"},{"family":"Liu","given":"Yuhong"},{"family":"Menkiti","given":"Ogechukwu R"},{"family":"Mei","given":"Junjie</vt:lpwstr>
  </property>
  <property fmtid="{D5CDD505-2E9C-101B-9397-08002B2CF9AE}" pid="127" name="ZOTERO_BREF_Wg8LGljM8sh0_4">
    <vt:lpwstr>"},{"family":"Dai","given":"Ning"},{"family":"O'Leary","given":"Claire E"},{"family":"Oliver","given":"Paula M"},{"family":"Kolls","given":"Jay K"},{"family":"Weiser","given":"Jeffrey N"},{"family":"Worthen","given":"G Scott"}],"issued":{"date-parts":[["2</vt:lpwstr>
  </property>
  <property fmtid="{D5CDD505-2E9C-101B-9397-08002B2CF9AE}" pid="128" name="ZOTERO_BREF_Wg8LGljM8sh0_5">
    <vt:lpwstr>014",5]]},"citation-key":"deshmukhMicrobiotaRegulatesNeutrophil2014"},"label":"page"},{"id":1373,"uris":["http://zotero.org/users/8991749/items/XHE2U3RD"],"itemData":{"id":1373,"type":"article-journal","abstract":"The commensal microbiota impacts speciﬁc </vt:lpwstr>
  </property>
  <property fmtid="{D5CDD505-2E9C-101B-9397-08002B2CF9AE}" pid="129" name="ZOTERO_BREF_Wg8LGljM8sh0_6">
    <vt:lpwstr>immune cell populations and their functions at peripheral sites, such as gut mucosal tissues. However, it remains unknown whether gut microbiota control immunity through regulation of hematopoiesis at primary immune sites. We reveal that germ-free mice di</vt:lpwstr>
  </property>
  <property fmtid="{D5CDD505-2E9C-101B-9397-08002B2CF9AE}" pid="130" name="ZOTERO_BREF_Wg8LGljM8sh0_7">
    <vt:lpwstr>splay reduced proportions and differentiation potential of speciﬁc myeloid cell progenitors of both yolk sac and bone marrow origin. Homeostatic innate immune defects may lead to impaired early responses to pathogens. Indeed, following systemic infection </vt:lpwstr>
  </property>
  <property fmtid="{D5CDD505-2E9C-101B-9397-08002B2CF9AE}" pid="131" name="ZOTERO_BREF_Wg8LGljM8sh0_8">
    <vt:lpwstr>with Listeria monocytogenes, germ-free and oral-antibiotic-treated mice display increased pathogen burden and acute death. Recolonization of germ-free mice with a complex microbiota restores defects in myelopoiesis and resistance to Listeria. These ﬁnding</vt:lpwstr>
  </property>
  <property fmtid="{D5CDD505-2E9C-101B-9397-08002B2CF9AE}" pid="132" name="ZOTERO_BREF_Wg8LGljM8sh0_9">
    <vt:lpwstr>s reveal that gut bacteria direct innate immune cell development via promoting hematopoiesis, contributing to our appreciation of the deep evolutionary connection between mammals and their microbiota.","container-title":"Cell Host &amp; Microbe","DOI":"10.101</vt:lpwstr>
  </property>
  <property fmtid="{D5CDD505-2E9C-101B-9397-08002B2CF9AE}" pid="133" name="ZOTERO_BREF_XKEmfXlulIS6_1">
    <vt:lpwstr>ZOTERO_ITEM CSL_CITATION {"citationID":"i1ud7GDE","properties":{"formattedCitation":"(8)","plainCitation":"(8)","noteIndex":0},"citationItems":[{"id":1269,"uris":["http://zotero.org/users/8991749/items/W2X5RPGY"],"itemData":{"id":1269,"type":"article-jour</vt:lpwstr>
  </property>
  <property fmtid="{D5CDD505-2E9C-101B-9397-08002B2CF9AE}" pid="134" name="ZOTERO_BREF_XKEmfXlulIS6_2">
    <vt:lpwstr>nal","abstract":"Fluorescence can be harnessed to monitor microbial fate and to investigate functional outcomes of individual microbial cell-host cell encounters at portals of entry in native tissue environments. We illustrate this concept by introducing </vt:lpwstr>
  </property>
  <property fmtid="{D5CDD505-2E9C-101B-9397-08002B2CF9AE}" pid="135" name="ZOTERO_BREF_XKEmfXlulIS6_3">
    <vt:lpwstr>fluorescent Aspergillus reporter (FLARE) conidia that simultaneously report phagocytic uptake and fungal viability during cellular interactions with the murine respiratory innate immune system. Our studies using FLARE conidia reveal stepwise and cell-type</vt:lpwstr>
  </property>
  <property fmtid="{D5CDD505-2E9C-101B-9397-08002B2CF9AE}" pid="136" name="ZOTERO_BREF_XKEmfXlulIS6_4">
    <vt:lpwstr>-specific requirements for CARD9 and Syk, transducers of C-type lectin receptor and integrin signals, in neutrophil recruitment, conidial uptake, and conidial killing in the lung. By achieving single-event resolution in defined leukocyte populations, the </vt:lpwstr>
  </property>
  <property fmtid="{D5CDD505-2E9C-101B-9397-08002B2CF9AE}" pid="137" name="ZOTERO_BREF_XKEmfXlulIS6_5">
    <vt:lpwstr>FLARE method enables host cell profiling on the basis of pathogen uptake and killing and may be extended to other pathogens in diverse model host organisms to query molecular, cellular, and pharmacologic mechanisms that shape host-microbe interactions.","</vt:lpwstr>
  </property>
  <property fmtid="{D5CDD505-2E9C-101B-9397-08002B2CF9AE}" pid="138" name="ZOTERO_BREF_XKEmfXlulIS6_6">
    <vt:lpwstr>container-title":"Cell Reports","DOI":"10.1016/j.celrep.2012.10.026","ISSN":"2211-1247","issue":"6","journalAbbreviation":"Cell Rep","language":"eng","note":"PMID: 23200858\nPMCID: PMC3712646","page":"1762-1773","source":"PubMed","title":"Tracing conidial</vt:lpwstr>
  </property>
  <property fmtid="{D5CDD505-2E9C-101B-9397-08002B2CF9AE}" pid="139" name="ZOTERO_BREF_XKEmfXlulIS6_7">
    <vt:lpwstr> fate and measuring host cell antifungal activity using a reporter of microbial viability in the lung","volume":"2","author":[{"family":"Jhingran","given":"Anupam"},{"family":"Mar","given":"Katrina B."},{"family":"Kumasaka","given":"Debra K."},{"family":"</vt:lpwstr>
  </property>
  <property fmtid="{D5CDD505-2E9C-101B-9397-08002B2CF9AE}" pid="140" name="ZOTERO_BREF_XKEmfXlulIS6_8">
    <vt:lpwstr>Knoblaugh","given":"Sue E."},{"family":"Ngo","given":"Lisa Y."},{"family":"Segal","given":"Brahm H."},{"family":"Iwakura","given":"Yoichiro"},{"family":"Lowell","given":"Clifford A."},{"family":"Hamerman","given":"Jessica A."},{"family":"Lin","given":"Xin</vt:lpwstr>
  </property>
  <property fmtid="{D5CDD505-2E9C-101B-9397-08002B2CF9AE}" pid="141" name="ZOTERO_BREF_XKEmfXlulIS6_9">
    <vt:lpwstr>"},{"family":"Hohl","given":"Tobias M."}],"issued":{"date-parts":[["2012",12,27]]},"citation-key":"jhingranTracingConidialFate2012"}}],"schema":"https://github.com/citation-style-language/schema/raw/master/csl-citation.json"} </vt:lpwstr>
  </property>
  <property fmtid="{D5CDD505-2E9C-101B-9397-08002B2CF9AE}" pid="142" name="ZOTERO_BREF_a0gS8H4WRuH6_1">
    <vt:lpwstr>ZOTERO_ITEM CSL_CITATION {"citationID":"mne2qlc9","properties":{"formattedCitation":"(8)","plainCitation":"(8)","noteIndex":0},"citationItems":[{"id":1269,"uris":["http://zotero.org/users/8991749/items/W2X5RPGY"],"itemData":{"id":1269,"type":"article-jour</vt:lpwstr>
  </property>
  <property fmtid="{D5CDD505-2E9C-101B-9397-08002B2CF9AE}" pid="143" name="ZOTERO_BREF_a0gS8H4WRuH6_2">
    <vt:lpwstr>nal","abstract":"Fluorescence can be harnessed to monitor microbial fate and to investigate functional outcomes of individual microbial cell-host cell encounters at portals of entry in native tissue environments. We illustrate this concept by introducing </vt:lpwstr>
  </property>
  <property fmtid="{D5CDD505-2E9C-101B-9397-08002B2CF9AE}" pid="144" name="ZOTERO_BREF_a0gS8H4WRuH6_3">
    <vt:lpwstr>fluorescent Aspergillus reporter (FLARE) conidia that simultaneously report phagocytic uptake and fungal viability during cellular interactions with the murine respiratory innate immune system. Our studies using FLARE conidia reveal stepwise and cell-type</vt:lpwstr>
  </property>
  <property fmtid="{D5CDD505-2E9C-101B-9397-08002B2CF9AE}" pid="145" name="ZOTERO_BREF_a0gS8H4WRuH6_4">
    <vt:lpwstr>-specific requirements for CARD9 and Syk, transducers of C-type lectin receptor and integrin signals, in neutrophil recruitment, conidial uptake, and conidial killing in the lung. By achieving single-event resolution in defined leukocyte populations, the </vt:lpwstr>
  </property>
  <property fmtid="{D5CDD505-2E9C-101B-9397-08002B2CF9AE}" pid="146" name="ZOTERO_BREF_a0gS8H4WRuH6_5">
    <vt:lpwstr>FLARE method enables host cell profiling on the basis of pathogen uptake and killing and may be extended to other pathogens in diverse model host organisms to query molecular, cellular, and pharmacologic mechanisms that shape host-microbe interactions.","</vt:lpwstr>
  </property>
  <property fmtid="{D5CDD505-2E9C-101B-9397-08002B2CF9AE}" pid="147" name="ZOTERO_BREF_a0gS8H4WRuH6_6">
    <vt:lpwstr>container-title":"Cell Reports","DOI":"10.1016/j.celrep.2012.10.026","ISSN":"2211-1247","issue":"6","journalAbbreviation":"Cell Rep","language":"eng","note":"PMID: 23200858\nPMCID: PMC3712646","page":"1762-1773","source":"PubMed","title":"Tracing conidial</vt:lpwstr>
  </property>
  <property fmtid="{D5CDD505-2E9C-101B-9397-08002B2CF9AE}" pid="148" name="ZOTERO_BREF_a0gS8H4WRuH6_7">
    <vt:lpwstr> fate and measuring host cell antifungal activity using a reporter of microbial viability in the lung","volume":"2","author":[{"family":"Jhingran","given":"Anupam"},{"family":"Mar","given":"Katrina B."},{"family":"Kumasaka","given":"Debra K."},{"family":"</vt:lpwstr>
  </property>
  <property fmtid="{D5CDD505-2E9C-101B-9397-08002B2CF9AE}" pid="149" name="ZOTERO_BREF_a0gS8H4WRuH6_8">
    <vt:lpwstr>Knoblaugh","given":"Sue E."},{"family":"Ngo","given":"Lisa Y."},{"family":"Segal","given":"Brahm H."},{"family":"Iwakura","given":"Yoichiro"},{"family":"Lowell","given":"Clifford A."},{"family":"Hamerman","given":"Jessica A."},{"family":"Lin","given":"Xin</vt:lpwstr>
  </property>
  <property fmtid="{D5CDD505-2E9C-101B-9397-08002B2CF9AE}" pid="150" name="ZOTERO_BREF_a0gS8H4WRuH6_9">
    <vt:lpwstr>"},{"family":"Hohl","given":"Tobias M."}],"issued":{"date-parts":[["2012",12,27]]},"citation-key":"jhingranTracingConidialFate2012"}}],"schema":"https://github.com/citation-style-language/schema/raw/master/csl-citation.json"} </vt:lpwstr>
  </property>
  <property fmtid="{D5CDD505-2E9C-101B-9397-08002B2CF9AE}" pid="151" name="ZOTERO_BREF_fytwVpV9Rg5M_1">
    <vt:lpwstr>ZOTERO_ITEM CSL_CITATION {"citationID":"Y4LyNQzt","properties":{"formattedCitation":"(10, 11)","plainCitation":"(10, 11)","noteIndex":0},"citationItems":[{"id":1922,"uris":["http://zotero.org/users/8991749/items/94Y3C54D"],"itemData":{"id":1922,"type":"ar</vt:lpwstr>
  </property>
  <property fmtid="{D5CDD505-2E9C-101B-9397-08002B2CF9AE}" pid="152" name="ZOTERO_BREF_fytwVpV9Rg5M_10">
    <vt:lpwstr>207-218","source":"PubMed","title":"Absence of respiratory burst in X-linked chronic granulomatous disease mice leads to abnormalities in both host defense and inflammatory response to Aspergillus fumigatus","volume":"185","author":[{"family":"Morgenstern</vt:lpwstr>
  </property>
  <property fmtid="{D5CDD505-2E9C-101B-9397-08002B2CF9AE}" pid="153" name="ZOTERO_BREF_fytwVpV9Rg5M_11">
    <vt:lpwstr>","given":"D. E."},{"family":"Gifford","given":"M. A."},{"family":"Li","given":"L. L."},{"family":"Doerschuk","given":"C. M."},{"family":"Dinauer","given":"M. C."}],"issued":{"date-parts":[["1997",1,20]]},"citation-key":"morgensternAbsenceRespiratoryBurst</vt:lpwstr>
  </property>
  <property fmtid="{D5CDD505-2E9C-101B-9397-08002B2CF9AE}" pid="154" name="ZOTERO_BREF_fytwVpV9Rg5M_12">
    <vt:lpwstr>1997"},"label":"page"},{"id":1331,"uris":["http://zotero.org/users/8991749/items/F55I4G3L"],"itemData":{"id":1331,"type":"article-journal","container-title":"Clinical Infectious Diseases","DOI":"10.1093/cid/ciu1154","ISSN":"1058-4838, 1537-6591","issue":"</vt:lpwstr>
  </property>
  <property fmtid="{D5CDD505-2E9C-101B-9397-08002B2CF9AE}" pid="155" name="ZOTERO_BREF_fytwVpV9Rg5M_13">
    <vt:lpwstr>8","journalAbbreviation":"Clinical Infectious Diseases","language":"en","page":"1176-1183","source":"DOI.org (Crossref)","title":"Common Severe Infections in Chronic Granulomatous Disease","volume":"60","author":[{"family":"Marciano","given":"B. E."},{"fa</vt:lpwstr>
  </property>
  <property fmtid="{D5CDD505-2E9C-101B-9397-08002B2CF9AE}" pid="156" name="ZOTERO_BREF_fytwVpV9Rg5M_14">
    <vt:lpwstr>mily":"Spalding","given":"C."},{"family":"Fitzgerald","given":"A."},{"family":"Mann","given":"D."},{"family":"Brown","given":"T."},{"family":"Osgood","given":"S."},{"family":"Yockey","given":"L."},{"family":"Darnell","given":"D. N."},{"family":"Barnhart",</vt:lpwstr>
  </property>
  <property fmtid="{D5CDD505-2E9C-101B-9397-08002B2CF9AE}" pid="157" name="ZOTERO_BREF_fytwVpV9Rg5M_15">
    <vt:lpwstr>"given":"L."},{"family":"Daub","given":"J."},{"family":"Boris","given":"L."},{"family":"Rump","given":"A. P."},{"family":"Anderson","given":"V. L."},{"family":"Haney","given":"C."},{"family":"Kuhns","given":"D. B."},{"family":"Rosenzweig","given":"S. D."}</vt:lpwstr>
  </property>
  <property fmtid="{D5CDD505-2E9C-101B-9397-08002B2CF9AE}" pid="158" name="ZOTERO_BREF_fytwVpV9Rg5M_16">
    <vt:lpwstr>,{"family":"Kelly","given":"C."},{"family":"Zelazny","given":"A."},{"family":"Mason","given":"T."},{"family":"DeRavin","given":"S. S."},{"family":"Kang","given":"E."},{"family":"Gallin","given":"J. I."},{"family":"Malech","given":"H. L."},{"family":"Olivi</vt:lpwstr>
  </property>
  <property fmtid="{D5CDD505-2E9C-101B-9397-08002B2CF9AE}" pid="159" name="ZOTERO_BREF_fytwVpV9Rg5M_17">
    <vt:lpwstr>er","given":"K. N."},{"family":"Uzel","given":"G."},{"family":"Freeman","given":"A. F."},{"family":"Heller","given":"T."},{"family":"Zerbe","given":"C. S."},{"family":"Holland","given":"S. M."}],"issued":{"date-parts":[["2015",4,15]]},"citation-key":"marc</vt:lpwstr>
  </property>
  <property fmtid="{D5CDD505-2E9C-101B-9397-08002B2CF9AE}" pid="160" name="ZOTERO_BREF_fytwVpV9Rg5M_18">
    <vt:lpwstr>ianoCommonSevereInfections2015"},"label":"page"}],"schema":"https://github.com/citation-style-language/schema/raw/master/csl-citation.json"} </vt:lpwstr>
  </property>
  <property fmtid="{D5CDD505-2E9C-101B-9397-08002B2CF9AE}" pid="161" name="ZOTERO_BREF_fytwVpV9Rg5M_2">
    <vt:lpwstr>ticle-journal","abstract":"Mice with X-linked chronic granulomatous disease (CGD) generated by targeted disruption of the gp91phox subunit of the NADPH-oxidase complex (X-CGD mice) were examined for their response to respiratory challenge with Aspergillus</vt:lpwstr>
  </property>
  <property fmtid="{D5CDD505-2E9C-101B-9397-08002B2CF9AE}" pid="162" name="ZOTERO_BREF_fytwVpV9Rg5M_3">
    <vt:lpwstr> fumigatus. This opportunistic fungal pathogen causes infection in CGD patients due to the deficient generation of neutrophil respiratory burst oxidants important for damaging A. fumigatus hyphae. Alveolar macrophages from X-CGD mice were found to kill A.</vt:lpwstr>
  </property>
  <property fmtid="{D5CDD505-2E9C-101B-9397-08002B2CF9AE}" pid="163" name="ZOTERO_BREF_fytwVpV9Rg5M_4">
    <vt:lpwstr> fumigatus conidia in vitro as effectively as alveolar macrophages from wild-type mice. Pulmonary disease in X-CGD mice was observed after administration of doses ranging from 10(5) to 48 spores, none of which produced disease in wild-type mice. Higher do</vt:lpwstr>
  </property>
  <property fmtid="{D5CDD505-2E9C-101B-9397-08002B2CF9AE}" pid="164" name="ZOTERO_BREF_fytwVpV9Rg5M_5">
    <vt:lpwstr>ses produced a rapidly fatal bronchopneumonia in X-CGD mice, whereas progression of disease was slower at lower doses, with development of chronic inflammatory lesions. Marked differences were also observed in the response of X-CGD mice to the administrat</vt:lpwstr>
  </property>
  <property fmtid="{D5CDD505-2E9C-101B-9397-08002B2CF9AE}" pid="165" name="ZOTERO_BREF_fytwVpV9Rg5M_6">
    <vt:lpwstr>ion of sterilized Aspergillus hyphae into the lung. Within 24 hours of administration, X-CGD mice had significantly higher numbers of alveolar neutrophils and increased expression of the proinflammatory cytokines IL-1 beta and TNF-alpha relative to the re</vt:lpwstr>
  </property>
  <property fmtid="{D5CDD505-2E9C-101B-9397-08002B2CF9AE}" pid="166" name="ZOTERO_BREF_fytwVpV9Rg5M_7">
    <vt:lpwstr>sponses seen in wild-type mice. By one week after administration, pulmonary inflammation was resolving in wild-type mice, whereas X-CGD mice developed chronic granulomatous lesions that persisted for at least six weeks. This is the first experimental evid</vt:lpwstr>
  </property>
  <property fmtid="{D5CDD505-2E9C-101B-9397-08002B2CF9AE}" pid="167" name="ZOTERO_BREF_fytwVpV9Rg5M_8">
    <vt:lpwstr>ence that chronic inflammation in CGD does not always result from persistent infection, and suggests that the clinical manifestations of this disorder reflect both impaired microbial killing as well as other abnormalities in the inflammatory response in t</vt:lpwstr>
  </property>
  <property fmtid="{D5CDD505-2E9C-101B-9397-08002B2CF9AE}" pid="168" name="ZOTERO_BREF_fytwVpV9Rg5M_9">
    <vt:lpwstr>he absence of a respiratory burst.","container-title":"The Journal of Experimental Medicine","DOI":"10.1084/jem.185.2.207","ISSN":"0022-1007","issue":"2","journalAbbreviation":"J Exp Med","language":"eng","note":"PMID: 9016870\nPMCID: PMC2196125","page":"</vt:lpwstr>
  </property>
  <property fmtid="{D5CDD505-2E9C-101B-9397-08002B2CF9AE}" pid="169" name="ZOTERO_BREF_htrfQsDeuFI6_1">
    <vt:lpwstr>ZOTERO_ITEM CSL_CITATION {"citationID":"DmRTrl8N","properties":{"formattedCitation":"(4, 5)","plainCitation":"(4, 5)","noteIndex":0},"citationItems":[{"id":2331,"uris":["http://zotero.org/users/8991749/items/39WTED6X"],"itemData":{"id":2331,"type":"articl</vt:lpwstr>
  </property>
  <property fmtid="{D5CDD505-2E9C-101B-9397-08002B2CF9AE}" pid="170" name="ZOTERO_BREF_htrfQsDeuFI6_10">
    <vt:lpwstr>nsalBacteriaCalibrate2012"},"label":"page"},{"id":1385,"uris":["http://zotero.org/users/8991749/items/9QK27FRZ"],"itemData":{"id":1385,"type":"article-journal","abstract":"Abstract\n            \n              The microbiota promotes resistance to respira</vt:lpwstr>
  </property>
  <property fmtid="{D5CDD505-2E9C-101B-9397-08002B2CF9AE}" pid="171" name="ZOTERO_BREF_htrfQsDeuFI6_11">
    <vt:lpwstr>tory infection, but the mechanistic basis for this is poorly defined. Here, we identify members of the microbiota that protect against respiratory infection by the major human pathogens\n              Streptococcus pneumoniae\n              and\n         </vt:lpwstr>
  </property>
  <property fmtid="{D5CDD505-2E9C-101B-9397-08002B2CF9AE}" pid="172" name="ZOTERO_BREF_htrfQsDeuFI6_12">
    <vt:lpwstr>     Klebsiella pneumoniae\n              . We show that the microbiota enhances respiratory defenses via granulocyte–macrophage colony-stimulating factor (GM-CSF) signaling, which stimulates pathogen killing and clearance by alveolar macrophages through </vt:lpwstr>
  </property>
  <property fmtid="{D5CDD505-2E9C-101B-9397-08002B2CF9AE}" pid="173" name="ZOTERO_BREF_htrfQsDeuFI6_13">
    <vt:lpwstr>extracellular signal-regulated kinase signaling. Increased pulmonary GM-CSF production in response to infection is primed by the microbiota through interleukin-17A. By combining models of commensal colonization in antibiotic-treated and germ-free mice, us</vt:lpwstr>
  </property>
  <property fmtid="{D5CDD505-2E9C-101B-9397-08002B2CF9AE}" pid="174" name="ZOTERO_BREF_htrfQsDeuFI6_14">
    <vt:lpwstr>ing cultured commensals from the Actinobacteria, Bacteroidetes, Firmicutes, and Proteobacteria phyla, we found that potent Nod-like receptor-stimulating bacteria in the upper airway (\n              Staphylococcus aureus\n              and\n              </vt:lpwstr>
  </property>
  <property fmtid="{D5CDD505-2E9C-101B-9397-08002B2CF9AE}" pid="175" name="ZOTERO_BREF_htrfQsDeuFI6_15">
    <vt:lpwstr>Staphylococcus epidermidis\n              ) and intestinal microbiota (\n              Lactobacillus reuteri\n              ,\n              Enterococcus faecalis\n              ,\n              Lactobacillus crispatus\n              and\n              Cl</vt:lpwstr>
  </property>
  <property fmtid="{D5CDD505-2E9C-101B-9397-08002B2CF9AE}" pid="176" name="ZOTERO_BREF_htrfQsDeuFI6_16">
    <vt:lpwstr>ostridium orbiscindens\n              ) promote resistance to lung infection through Nod2 and GM-CSF. Our data reveal the identity, location, and properties of bacteria within the microbiota that regulate lung immunity, and delineate the host signaling ax</vt:lpwstr>
  </property>
  <property fmtid="{D5CDD505-2E9C-101B-9397-08002B2CF9AE}" pid="177" name="ZOTERO_BREF_htrfQsDeuFI6_17">
    <vt:lpwstr>is they activate to protect against respiratory infection.","container-title":"Nature Communications","DOI":"10.1038/s41467-017-01803-x","ISSN":"2041-1723","issue":"1","journalAbbreviation":"Nat Commun","language":"en","page":"1512","source":"DOI.org (Cro</vt:lpwstr>
  </property>
  <property fmtid="{D5CDD505-2E9C-101B-9397-08002B2CF9AE}" pid="178" name="ZOTERO_BREF_htrfQsDeuFI6_18">
    <vt:lpwstr>ssref)","title":"The microbiota protects against respiratory infection via GM-CSF signaling","volume":"8","author":[{"family":"Brown","given":"Rebecca L."},{"family":"Sequeira","given":"Richard P."},{"family":"Clarke","given":"Thomas B."}],"issued":{"date</vt:lpwstr>
  </property>
  <property fmtid="{D5CDD505-2E9C-101B-9397-08002B2CF9AE}" pid="179" name="ZOTERO_BREF_htrfQsDeuFI6_19">
    <vt:lpwstr>-parts":[["2017",11,15]]},"citation-key":"brownMicrobiotaProtectsRespiratory2017"},"label":"page"}],"schema":"https://github.com/citation-style-language/schema/raw/master/csl-citation.json"} </vt:lpwstr>
  </property>
  <property fmtid="{D5CDD505-2E9C-101B-9397-08002B2CF9AE}" pid="180" name="ZOTERO_BREF_htrfQsDeuFI6_2">
    <vt:lpwstr>e-journal","abstract":"Signals from commensal bacteria can influence immune cell development and susceptibility to infectious or inflammatory diseases. However, the mechanisms by which commensal bacteria regulate protective immunity after exposure to syst</vt:lpwstr>
  </property>
  <property fmtid="{D5CDD505-2E9C-101B-9397-08002B2CF9AE}" pid="181" name="ZOTERO_BREF_htrfQsDeuFI6_3">
    <vt:lpwstr>emic pathogens remain poorly understood. Here, we demonstrate that antibiotic-treated (ABX) mice exhibit impaired innate and adaptive antiviral immune responses and substantially delayed viral clearance after exposure to systemic LCMV or mucosal influenza</vt:lpwstr>
  </property>
  <property fmtid="{D5CDD505-2E9C-101B-9397-08002B2CF9AE}" pid="182" name="ZOTERO_BREF_htrfQsDeuFI6_4">
    <vt:lpwstr> virus. Furthermore, ABX mice exhibited severe bronchiole epithelial degeneration and increased host mortality after influenza virus infection. Genome-wide transcriptional profiling of macrophages isolated from ABX mice revealed decreased expression of ge</vt:lpwstr>
  </property>
  <property fmtid="{D5CDD505-2E9C-101B-9397-08002B2CF9AE}" pid="183" name="ZOTERO_BREF_htrfQsDeuFI6_5">
    <vt:lpwstr>nes associated with antiviral immunity. Moreover, macrophages from ABX mice exhibited defective responses to type I and type II IFNs and impaired capacity to limit viral replication. Collectively, these data indicate that commensal-derived signals provide</vt:lpwstr>
  </property>
  <property fmtid="{D5CDD505-2E9C-101B-9397-08002B2CF9AE}" pid="184" name="ZOTERO_BREF_htrfQsDeuFI6_6">
    <vt:lpwstr> tonic immune stimulation that establishes the activation threshold of the innate immune system required for optimal antiviral immunity.","container-title":"Immunity","DOI":"10.1016/j.immuni.2012.04.011","ISSN":"1097-4180","issue":"1","journalAbbreviation</vt:lpwstr>
  </property>
  <property fmtid="{D5CDD505-2E9C-101B-9397-08002B2CF9AE}" pid="185" name="ZOTERO_BREF_htrfQsDeuFI6_7">
    <vt:lpwstr>":"Immunity","language":"eng","note":"PMID: 22705104\nPMCID: PMC3679670","page":"158-170","source":"PubMed","title":"Commensal bacteria calibrate the activation threshold of innate antiviral immunity","volume":"37","author":[{"family":"Abt","given":"Micha</vt:lpwstr>
  </property>
  <property fmtid="{D5CDD505-2E9C-101B-9397-08002B2CF9AE}" pid="186" name="ZOTERO_BREF_htrfQsDeuFI6_8">
    <vt:lpwstr>el C."},{"family":"Osborne","given":"Lisa C."},{"family":"Monticelli","given":"Laurel A."},{"family":"Doering","given":"Travis A."},{"family":"Alenghat","given":"Theresa"},{"family":"Sonnenberg","given":"Gregory F."},{"family":"Paley","given":"Michael A."</vt:lpwstr>
  </property>
  <property fmtid="{D5CDD505-2E9C-101B-9397-08002B2CF9AE}" pid="187" name="ZOTERO_BREF_htrfQsDeuFI6_9">
    <vt:lpwstr>},{"family":"Antenus","given":"Marcelo"},{"family":"Williams","given":"Katie L."},{"family":"Erikson","given":"Jan"},{"family":"Wherry","given":"E. John"},{"family":"Artis","given":"David"}],"issued":{"date-parts":[["2012",7,27]]},"citation-key":"abtComme</vt:lpwstr>
  </property>
  <property fmtid="{D5CDD505-2E9C-101B-9397-08002B2CF9AE}" pid="188" name="ZOTERO_BREF_hwnXbK0CQHVd_1">
    <vt:lpwstr>ZOTERO_ITEM CSL_CITATION {"citationID":"E5cFMZeb","properties":{"formattedCitation":"(6, 7)","plainCitation":"(6, 7)","noteIndex":0},"citationItems":[{"id":1378,"uris":["http://zotero.org/users/8991749/items/GGGFCG5Q"],"itemData":{"id":1378,"type":"articl</vt:lpwstr>
  </property>
  <property fmtid="{D5CDD505-2E9C-101B-9397-08002B2CF9AE}" pid="189" name="ZOTERO_BREF_hwnXbK0CQHVd_10">
    <vt:lpwstr>y":"Lee","given":"Chyi-Chia R."},{"family":"Green","given":"Nathaniel M."},{"family":"Collins","given":"Nicholas"},{"family":"Zelazny","given":"Adrian M."},{"family":"Prevots","given":"D. Rebecca"},{"family":"Bending","given":"David"},{"family":"Withers",</vt:lpwstr>
  </property>
  <property fmtid="{D5CDD505-2E9C-101B-9397-08002B2CF9AE}" pid="190" name="ZOTERO_BREF_hwnXbK0CQHVd_11">
    <vt:lpwstr>"given":"David"},{"family":"Belkaid","given":"Yasmine"},{"family":"Segre","given":"Julia A."},{"family":"Lionakis","given":"Michail S."}],"issued":{"date-parts":[["2022",7]]},"citation-key":"drummondLongtermAntibioticExposure2022"},"label":"page"},{"id":1</vt:lpwstr>
  </property>
  <property fmtid="{D5CDD505-2E9C-101B-9397-08002B2CF9AE}" pid="191" name="ZOTERO_BREF_hwnXbK0CQHVd_12">
    <vt:lpwstr>377,"uris":["http://zotero.org/users/8991749/items/3S2R8EG4"],"itemData":{"id":1377,"type":"article-journal","container-title":"JCI Insight","DOI":"10.1172/jci.insight.160348","ISSN":"2379-3708","issue":"18","language":"en","license":"http://creativecommo</vt:lpwstr>
  </property>
  <property fmtid="{D5CDD505-2E9C-101B-9397-08002B2CF9AE}" pid="192" name="ZOTERO_BREF_hwnXbK0CQHVd_13">
    <vt:lpwstr>ns.org/licenses/by/4.0/","page":"e160348","source":"DOI.org (Crossref)","title":"A gut-oral microbiome–driven axis controls oropharyngeal candidiasis through retinoic acid","volume":"7","author":[{"family":"Aggor","given":"Felix E.Y."},{"family":"Bertolin</vt:lpwstr>
  </property>
  <property fmtid="{D5CDD505-2E9C-101B-9397-08002B2CF9AE}" pid="193" name="ZOTERO_BREF_hwnXbK0CQHVd_14">
    <vt:lpwstr>i","given":"Martinna"},{"family":"Zhou","given":"Chunsheng"},{"family":"Taylor","given":"Tiffany C."},{"family":"Abbott","given":"Darryl A."},{"family":"Musgrove","given":"Javonn"},{"family":"Bruno","given":"Vincent M."},{"family":"Hand","given":"Timothy </vt:lpwstr>
  </property>
  <property fmtid="{D5CDD505-2E9C-101B-9397-08002B2CF9AE}" pid="194" name="ZOTERO_BREF_hwnXbK0CQHVd_15">
    <vt:lpwstr>W."},{"family":"Gaffen","given":"Sarah L."}],"issued":{"date-parts":[["2022",9,22]]},"citation-key":"aggorGutoralMicrobiomeDriven2022"},"label":"page"}],"schema":"https://github.com/citation-style-language/schema/raw/master/csl-citation.json"} </vt:lpwstr>
  </property>
  <property fmtid="{D5CDD505-2E9C-101B-9397-08002B2CF9AE}" pid="195" name="ZOTERO_BREF_hwnXbK0CQHVd_2">
    <vt:lpwstr>e-journal","abstract":"Antibiotics are a modiﬁable iatrogenic risk factor for the most common human nosocomial fungal infection, invasive candidiasis, yet the underlying mechanisms remain elusive. We found that antibiotics enhanced the susceptibility to m</vt:lpwstr>
  </property>
  <property fmtid="{D5CDD505-2E9C-101B-9397-08002B2CF9AE}" pid="196" name="ZOTERO_BREF_hwnXbK0CQHVd_3">
    <vt:lpwstr>urine invasive candidiasis due to impaired lymphocyte-dependent IL-17A- and GM-CSFmediated antifungal immunity within the gut. This led to non-inﬂammatory bacterial escape and systemic bacterial co-infection, which could be ameliorated by IL-17A or GM-CSF</vt:lpwstr>
  </property>
  <property fmtid="{D5CDD505-2E9C-101B-9397-08002B2CF9AE}" pid="197" name="ZOTERO_BREF_hwnXbK0CQHVd_4">
    <vt:lpwstr> immunotherapy. Vancomycin alone similarly enhanced the susceptibility to invasive fungal infection and systemic bacterial co-infection. Mechanistically, vancomycin reduced the frequency of gut Th17 cells associated with impaired proliferation and RORgt e</vt:lpwstr>
  </property>
  <property fmtid="{D5CDD505-2E9C-101B-9397-08002B2CF9AE}" pid="198" name="ZOTERO_BREF_hwnXbK0CQHVd_5">
    <vt:lpwstr>xpression. Vancomycin’s effects on Th17 cells were indirect, manifesting only in vivo in the presence of dysbiosis. In humans, antibiotics were associated with an increased risk of invasive candidiasis and death after invasive candidiasis. Our work highli</vt:lpwstr>
  </property>
  <property fmtid="{D5CDD505-2E9C-101B-9397-08002B2CF9AE}" pid="199" name="ZOTERO_BREF_hwnXbK0CQHVd_6">
    <vt:lpwstr>ghts the importance of antibiotic stewardship in protecting vulnerable patients from life-threatening infections and provides mechanistic insights into a controllable iatrogenic risk factor for invasive candidiasis.","container-title":"Cell Host &amp; Microbe</vt:lpwstr>
  </property>
  <property fmtid="{D5CDD505-2E9C-101B-9397-08002B2CF9AE}" pid="200" name="ZOTERO_BREF_hwnXbK0CQHVd_7">
    <vt:lpwstr>","DOI":"10.1016/j.chom.2022.04.013","ISSN":"19313128","issue":"7","journalAbbreviation":"Cell Host &amp; Microbe","language":"en","page":"1020-1033.e6","source":"DOI.org (Crossref)","title":"Long-term antibiotic exposure promotes mortality after systemic fun</vt:lpwstr>
  </property>
  <property fmtid="{D5CDD505-2E9C-101B-9397-08002B2CF9AE}" pid="201" name="ZOTERO_BREF_hwnXbK0CQHVd_8">
    <vt:lpwstr>gal infection by driving lymphocyte dysfunction and systemic escape of commensal bacteria","volume":"30","author":[{"family":"Drummond","given":"Rebecca A."},{"family":"Desai","given":"Jigar V."},{"family":"Ricotta","given":"Emily E."},{"family":"Swamydas</vt:lpwstr>
  </property>
  <property fmtid="{D5CDD505-2E9C-101B-9397-08002B2CF9AE}" pid="202" name="ZOTERO_BREF_hwnXbK0CQHVd_9">
    <vt:lpwstr>","given":"Muthulekha"},{"family":"Deming","given":"Clay"},{"family":"Conlan","given":"Sean"},{"family":"Quinones","given":"Mariam"},{"family":"Matei-Rascu","given":"Veronika"},{"family":"Sherif","given":"Lozan"},{"family":"Lecky","given":"David"},{"famil</vt:lpwstr>
  </property>
  <property fmtid="{D5CDD505-2E9C-101B-9397-08002B2CF9AE}" pid="203" name="ZOTERO_BREF_iIqecb2O7Snf_1">
    <vt:lpwstr>ZOTERO_ITEM CSL_CITATION {"citationID":"XEJu4D3D","properties":{"formattedCitation":"(14)","plainCitation":"(14)","noteIndex":0},"citationItems":[{"id":2068,"uris":["http://zotero.org/users/8991749/items/6UKHXVRL"],"itemData":{"id":2068,"type":"article-jo</vt:lpwstr>
  </property>
  <property fmtid="{D5CDD505-2E9C-101B-9397-08002B2CF9AE}" pid="204" name="ZOTERO_BREF_iIqecb2O7Snf_2">
    <vt:lpwstr>urnal","container-title":"Nature Medicine","DOI":"10.1038/nm.3542","ISSN":"1078-8956, 1546-170X","issue":"5","journalAbbreviation":"Nat Med","language":"en","page":"524-530","source":"DOI.org (Crossref)","title":"The microbiota regulates neutrophil homeos</vt:lpwstr>
  </property>
  <property fmtid="{D5CDD505-2E9C-101B-9397-08002B2CF9AE}" pid="205" name="ZOTERO_BREF_iIqecb2O7Snf_3">
    <vt:lpwstr>tasis and host resistance to Escherichia coli K1 sepsis in neonatal mice","volume":"20","author":[{"family":"Deshmukh","given":"Hitesh S"},{"family":"Liu","given":"Yuhong"},{"family":"Menkiti","given":"Ogechukwu R"},{"family":"Mei","given":"Junjie"},{"fam</vt:lpwstr>
  </property>
  <property fmtid="{D5CDD505-2E9C-101B-9397-08002B2CF9AE}" pid="206" name="ZOTERO_BREF_iIqecb2O7Snf_4">
    <vt:lpwstr>ily":"Dai","given":"Ning"},{"family":"O'Leary","given":"Claire E"},{"family":"Oliver","given":"Paula M"},{"family":"Kolls","given":"Jay K"},{"family":"Weiser","given":"Jeffrey N"},{"family":"Worthen","given":"G Scott"}],"issued":{"date-parts":[["2014",5]]</vt:lpwstr>
  </property>
  <property fmtid="{D5CDD505-2E9C-101B-9397-08002B2CF9AE}" pid="207" name="ZOTERO_BREF_iIqecb2O7Snf_5">
    <vt:lpwstr>},"citation-key":"deshmukhMicrobiotaRegulatesNeutrophil2014"}}],"schema":"https://github.com/citation-style-language/schema/raw/master/csl-citation.json"} </vt:lpwstr>
  </property>
  <property fmtid="{D5CDD505-2E9C-101B-9397-08002B2CF9AE}" pid="208" name="ZOTERO_BREF_iyrZCqAysU0U_1">
    <vt:lpwstr>ZOTERO_ITEM CSL_CITATION {"citationID":"ggn0FBnE","properties":{"formattedCitation":"(13)","plainCitation":"(13)","noteIndex":0},"citationItems":[{"id":"T0lkNsYW/MkdMpVOY","uris":["http://zotero.org/users/8991749/items/I7L9T52G"],"itemData":{"id":1264,"ty</vt:lpwstr>
  </property>
  <property fmtid="{D5CDD505-2E9C-101B-9397-08002B2CF9AE}" pid="209" name="ZOTERO_BREF_iyrZCqAysU0U_2">
    <vt:lpwstr>pe":"article-journal","language":"en","source":"Zotero","title":"Oxidant-Scavenging Activities of Ampicillin and Sulbactam and Their Effects on Neutrophil Functions","volume":"37","author":[{"family":"Gunther","given":"Michael R"},{"family":"Mao","given":</vt:lpwstr>
  </property>
  <property fmtid="{D5CDD505-2E9C-101B-9397-08002B2CF9AE}" pid="210" name="ZOTERO_BREF_iyrZCqAysU0U_3">
    <vt:lpwstr>"Jinghe"}],"issued":{"date-parts":[["1993"]]},"citation-key":"guntherOxidantScavengingActivitiesAmpicillin1993"}}],"schema":"https://github.com/citation-style-language/schema/raw/master/csl-citation.json"}</vt:lpwstr>
  </property>
  <property fmtid="{D5CDD505-2E9C-101B-9397-08002B2CF9AE}" pid="211" name="ZOTERO_BREF_jL8gWLsdzQ0W_1">
    <vt:lpwstr>ZOTERO_ITEM CSL_CITATION {"citationID":"d3ELH2Dx","properties":{"formattedCitation":"(6)","plainCitation":"(6)","noteIndex":0},"citationItems":[{"id":1327,"uris":["http://zotero.org/users/8991749/items/GZ9XDFSK"],"itemData":{"id":1327,"type":"article-jour</vt:lpwstr>
  </property>
  <property fmtid="{D5CDD505-2E9C-101B-9397-08002B2CF9AE}" pid="212" name="ZOTERO_BREF_jL8gWLsdzQ0W_10">
    <vt:lpwstr>1/IFN-λ regulation and the licensing function of GM-CSF are infection-associated, in contrast with its homeostatic role maintaining alveolar macrophages. These findings highlight the specific function of GM-CSF from SPC\n              +\n              epi</vt:lpwstr>
  </property>
  <property fmtid="{D5CDD505-2E9C-101B-9397-08002B2CF9AE}" pid="213" name="ZOTERO_BREF_jL8gWLsdzQ0W_11">
    <vt:lpwstr>thelial cells in shaping antifungal responses by neutrophils. —Christiana N. Fogg","container-title":"Science Immunology","DOI":"10.1126/sciimmunol.adr0547","ISSN":"2470-9468","issue":"105","journalAbbreviation":"Sci. Immunol.","language":"en","page":"ead</vt:lpwstr>
  </property>
  <property fmtid="{D5CDD505-2E9C-101B-9397-08002B2CF9AE}" pid="214" name="ZOTERO_BREF_jL8gWLsdzQ0W_12">
    <vt:lpwstr>r0547","source":"DOI.org (Crossref)","title":"GM-CSF–mediated epithelial-immune cell cross-talk orchestrates pulmonary immunity to &lt;i&gt;Aspergillus fumigatus&lt;/i&gt;","volume":"10","author":[{"family":"Mills","given":"Kathleen A. M."},{"family":"Westermann","gi</vt:lpwstr>
  </property>
  <property fmtid="{D5CDD505-2E9C-101B-9397-08002B2CF9AE}" pid="215" name="ZOTERO_BREF_jL8gWLsdzQ0W_13">
    <vt:lpwstr>ven":"Frederike"},{"family":"Espinosa","given":"Vanessa"},{"family":"Rosiek","given":"Eric"},{"family":"Desai","given":"Jigar V."},{"family":"Aufiero","given":"Mariano A."},{"family":"Guo","given":"Yahui"},{"family":"Liu","given":"Fitty L."},{"family":"Mi</vt:lpwstr>
  </property>
  <property fmtid="{D5CDD505-2E9C-101B-9397-08002B2CF9AE}" pid="216" name="ZOTERO_BREF_jL8gWLsdzQ0W_14">
    <vt:lpwstr>tchell","given":"Kennedy A."},{"family":"Tuzlak","given":"Selma"},{"family":"De Feo","given":"Donatella"},{"family":"Lionakis","given":"Michail S."},{"family":"Rivera","given":"Amariliz"},{"family":"Becher","given":"Burkhard"},{"family":"Hohl","given":"To</vt:lpwstr>
  </property>
  <property fmtid="{D5CDD505-2E9C-101B-9397-08002B2CF9AE}" pid="217" name="ZOTERO_BREF_jL8gWLsdzQ0W_15">
    <vt:lpwstr>bias M."}],"issued":{"date-parts":[["2025",3,21]]},"citation-key":"millsGMCSFmediatedEpithelialimmuneCell2025"}}],"schema":"https://github.com/citation-style-language/schema/raw/master/csl-citation.json"}</vt:lpwstr>
  </property>
  <property fmtid="{D5CDD505-2E9C-101B-9397-08002B2CF9AE}" pid="218" name="ZOTERO_BREF_jL8gWLsdzQ0W_2">
    <vt:lpwstr>nal","abstract":"Aspergillus fumigatus\n              causes life-threatening mold pneumonia in immunocompromised patients, particularly in those with quantitative or qualitative defects in neutrophils. Whereas innate immune cell cross-talk licenses neutr</vt:lpwstr>
  </property>
  <property fmtid="{D5CDD505-2E9C-101B-9397-08002B2CF9AE}" pid="219" name="ZOTERO_BREF_jL8gWLsdzQ0W_3">
    <vt:lpwstr>ophil antifungal activity in the lung, the role of epithelial cells in this process is unknown. Here, we find that surfactant protein C (SPC)–expressing lung epithelial cells integrate infection-induced interleukin-1 and type III interferon signaling to p</vt:lpwstr>
  </property>
  <property fmtid="{D5CDD505-2E9C-101B-9397-08002B2CF9AE}" pid="220" name="ZOTERO_BREF_jL8gWLsdzQ0W_4">
    <vt:lpwstr>roduce granulocyte-macrophage colony-stimulating factor (GM-CSF) preferentially at local sites of fungal infection and neutrophil influx. Using in vivo models that distinguish the role of GM-CSF during acute infection from its homeostatic function in alve</vt:lpwstr>
  </property>
  <property fmtid="{D5CDD505-2E9C-101B-9397-08002B2CF9AE}" pid="221" name="ZOTERO_BREF_jL8gWLsdzQ0W_5">
    <vt:lpwstr>olar macrophage survival and surfactant catabolism, we demonstrate that epithelial-derived GM-CSF increases the accumulation and fungicidal activity of GM-CSF–responsive neutrophils, which is essential for host survival. Our findings establish SPC\n      </vt:lpwstr>
  </property>
  <property fmtid="{D5CDD505-2E9C-101B-9397-08002B2CF9AE}" pid="222" name="ZOTERO_BREF_jL8gWLsdzQ0W_6">
    <vt:lpwstr>        +\n              epithelial cells as a central player in regulating the quality and strength of neutrophil-dependent immunity against inhaled mold pathogens.\n            \n          , \n            During mold infection, epithelial-derived GM-CSF</vt:lpwstr>
  </property>
  <property fmtid="{D5CDD505-2E9C-101B-9397-08002B2CF9AE}" pid="223" name="ZOTERO_BREF_jL8gWLsdzQ0W_7">
    <vt:lpwstr> licenses neutrophil killing of fungal cells, leading to improved survival.\n          , \n            Editor’s summary\n            \n              Aspergillus fumigatus\n              can cause life-threatening mold pneumonia in immunocompromised indivi</vt:lpwstr>
  </property>
  <property fmtid="{D5CDD505-2E9C-101B-9397-08002B2CF9AE}" pid="224" name="ZOTERO_BREF_jL8gWLsdzQ0W_8">
    <vt:lpwstr>duals, but mechanisms facilitating responses to infection by neutrophils are incompletely defined. Mills\n              et al.\n              now show that surfactant protein C (SPC)\n              +\n              pulmonary epithelial cells produce granu</vt:lpwstr>
  </property>
  <property fmtid="{D5CDD505-2E9C-101B-9397-08002B2CF9AE}" pid="225" name="ZOTERO_BREF_jL8gWLsdzQ0W_9">
    <vt:lpwstr>locyte-macrophage colony-stimulating factor (GM-CSF) in response to IL-1 and IFN-λ induced by fungal infection. Epithelial-derived GM-CSF is needed to recruit neutrophils to infectious sites within the lungs and license their fungicidal capacity. Both IL-</vt:lpwstr>
  </property>
  <property fmtid="{D5CDD505-2E9C-101B-9397-08002B2CF9AE}" pid="226" name="ZOTERO_BREF_jPTZcLVSHOnp_1">
    <vt:lpwstr>ZOTERO_ITEM CSL_CITATION {"citationID":"4Vgy10Kq","properties":{"formattedCitation":"(6)","plainCitation":"(6)","noteIndex":0},"citationItems":[{"id":1378,"uris":["http://zotero.org/users/8991749/items/GGGFCG5Q"],"itemData":{"id":1378,"type":"article-jour</vt:lpwstr>
  </property>
  <property fmtid="{D5CDD505-2E9C-101B-9397-08002B2CF9AE}" pid="227" name="ZOTERO_BREF_jPTZcLVSHOnp_10">
    <vt:lpwstr>e","given":"Chyi-Chia R."},{"family":"Green","given":"Nathaniel M."},{"family":"Collins","given":"Nicholas"},{"family":"Zelazny","given":"Adrian M."},{"family":"Prevots","given":"D. Rebecca"},{"family":"Bending","given":"David"},{"family":"Withers","given</vt:lpwstr>
  </property>
  <property fmtid="{D5CDD505-2E9C-101B-9397-08002B2CF9AE}" pid="228" name="ZOTERO_BREF_jPTZcLVSHOnp_11">
    <vt:lpwstr>":"David"},{"family":"Belkaid","given":"Yasmine"},{"family":"Segre","given":"Julia A."},{"family":"Lionakis","given":"Michail S."}],"issued":{"date-parts":[["2022",7]]},"citation-key":"drummondLongtermAntibioticExposure2022"}}],"schema":"https://github.co</vt:lpwstr>
  </property>
  <property fmtid="{D5CDD505-2E9C-101B-9397-08002B2CF9AE}" pid="229" name="ZOTERO_BREF_jPTZcLVSHOnp_12">
    <vt:lpwstr>m/citation-style-language/schema/raw/master/csl-citation.json"} </vt:lpwstr>
  </property>
  <property fmtid="{D5CDD505-2E9C-101B-9397-08002B2CF9AE}" pid="230" name="ZOTERO_BREF_jPTZcLVSHOnp_2">
    <vt:lpwstr>nal","abstract":"Antibiotics are a modiﬁable iatrogenic risk factor for the most common human nosocomial fungal infection, invasive candidiasis, yet the underlying mechanisms remain elusive. We found that antibiotics enhanced the susceptibility to murine </vt:lpwstr>
  </property>
  <property fmtid="{D5CDD505-2E9C-101B-9397-08002B2CF9AE}" pid="231" name="ZOTERO_BREF_jPTZcLVSHOnp_3">
    <vt:lpwstr>invasive candidiasis due to impaired lymphocyte-dependent IL-17A- and GM-CSFmediated antifungal immunity within the gut. This led to non-inﬂammatory bacterial escape and systemic bacterial co-infection, which could be ameliorated by IL-17A or GM-CSF immun</vt:lpwstr>
  </property>
  <property fmtid="{D5CDD505-2E9C-101B-9397-08002B2CF9AE}" pid="232" name="ZOTERO_BREF_jPTZcLVSHOnp_4">
    <vt:lpwstr>otherapy. Vancomycin alone similarly enhanced the susceptibility to invasive fungal infection and systemic bacterial co-infection. Mechanistically, vancomycin reduced the frequency of gut Th17 cells associated with impaired proliferation and RORgt express</vt:lpwstr>
  </property>
  <property fmtid="{D5CDD505-2E9C-101B-9397-08002B2CF9AE}" pid="233" name="ZOTERO_BREF_jPTZcLVSHOnp_5">
    <vt:lpwstr>ion. Vancomycin’s effects on Th17 cells were indirect, manifesting only in vivo in the presence of dysbiosis. In humans, antibiotics were associated with an increased risk of invasive candidiasis and death after invasive candidiasis. Our work highlights t</vt:lpwstr>
  </property>
  <property fmtid="{D5CDD505-2E9C-101B-9397-08002B2CF9AE}" pid="234" name="ZOTERO_BREF_jPTZcLVSHOnp_6">
    <vt:lpwstr>he importance of antibiotic stewardship in protecting vulnerable patients from life-threatening infections and provides mechanistic insights into a controllable iatrogenic risk factor for invasive candidiasis.","container-title":"Cell Host &amp; Microbe","DOI</vt:lpwstr>
  </property>
  <property fmtid="{D5CDD505-2E9C-101B-9397-08002B2CF9AE}" pid="235" name="ZOTERO_BREF_jPTZcLVSHOnp_7">
    <vt:lpwstr>":"10.1016/j.chom.2022.04.013","ISSN":"19313128","issue":"7","journalAbbreviation":"Cell Host &amp; Microbe","language":"en","page":"1020-1033.e6","source":"DOI.org (Crossref)","title":"Long-term antibiotic exposure promotes mortality after systemic fungal in</vt:lpwstr>
  </property>
  <property fmtid="{D5CDD505-2E9C-101B-9397-08002B2CF9AE}" pid="236" name="ZOTERO_BREF_jPTZcLVSHOnp_8">
    <vt:lpwstr>fection by driving lymphocyte dysfunction and systemic escape of commensal bacteria","volume":"30","author":[{"family":"Drummond","given":"Rebecca A."},{"family":"Desai","given":"Jigar V."},{"family":"Ricotta","given":"Emily E."},{"family":"Swamydas","giv</vt:lpwstr>
  </property>
  <property fmtid="{D5CDD505-2E9C-101B-9397-08002B2CF9AE}" pid="237" name="ZOTERO_BREF_jPTZcLVSHOnp_9">
    <vt:lpwstr>en":"Muthulekha"},{"family":"Deming","given":"Clay"},{"family":"Conlan","given":"Sean"},{"family":"Quinones","given":"Mariam"},{"family":"Matei-Rascu","given":"Veronika"},{"family":"Sherif","given":"Lozan"},{"family":"Lecky","given":"David"},{"family":"Le</vt:lpwstr>
  </property>
  <property fmtid="{D5CDD505-2E9C-101B-9397-08002B2CF9AE}" pid="238" name="ZOTERO_BREF_k06s1KDAJX86_1">
    <vt:lpwstr>ZOTERO_ITEM CSL_CITATION {"citationID":"bQZ1thyi","properties":{"formattedCitation":"(5)","plainCitation":"(5)","noteIndex":0},"citationItems":[{"id":1084,"uris":["http://zotero.org/users/8991749/items/9QK27FRZ"],"itemData":{"id":1084,"type":"article-jour</vt:lpwstr>
  </property>
  <property fmtid="{D5CDD505-2E9C-101B-9397-08002B2CF9AE}" pid="239" name="ZOTERO_BREF_k06s1KDAJX86_10">
    <vt:lpwstr>,{"family":"Sequeira","given":"Richard P."},{"family":"Clarke","given":"Thomas B."}],"issued":{"date-parts":[["2017",11,15]]},"citation-key":"brownMicrobiotaProtectsRespiratory2017"}}],"schema":"https://github.com/citation-style-language/schema/raw/master</vt:lpwstr>
  </property>
  <property fmtid="{D5CDD505-2E9C-101B-9397-08002B2CF9AE}" pid="240" name="ZOTERO_BREF_k06s1KDAJX86_11">
    <vt:lpwstr>/csl-citation.json"}</vt:lpwstr>
  </property>
  <property fmtid="{D5CDD505-2E9C-101B-9397-08002B2CF9AE}" pid="241" name="ZOTERO_BREF_k06s1KDAJX86_2">
    <vt:lpwstr>nal","abstract":"Abstract\n            \n              The microbiota promotes resistance to respiratory infection, but the mechanistic basis for this is poorly defined. Here, we identify members of the microbiota that protect against respiratory infectio</vt:lpwstr>
  </property>
  <property fmtid="{D5CDD505-2E9C-101B-9397-08002B2CF9AE}" pid="242" name="ZOTERO_BREF_k06s1KDAJX86_3">
    <vt:lpwstr>n by the major human pathogens\n              Streptococcus pneumoniae\n              and\n              Klebsiella pneumoniae\n              . We show that the microbiota enhances respiratory defenses via granulocyte–macrophage colony-stimulating factor </vt:lpwstr>
  </property>
  <property fmtid="{D5CDD505-2E9C-101B-9397-08002B2CF9AE}" pid="243" name="ZOTERO_BREF_k06s1KDAJX86_4">
    <vt:lpwstr>(GM-CSF) signaling, which stimulates pathogen killing and clearance by alveolar macrophages through extracellular signal-regulated kinase signaling. Increased pulmonary GM-CSF production in response to infection is primed by the microbiota through interle</vt:lpwstr>
  </property>
  <property fmtid="{D5CDD505-2E9C-101B-9397-08002B2CF9AE}" pid="244" name="ZOTERO_BREF_k06s1KDAJX86_5">
    <vt:lpwstr>ukin-17A. By combining models of commensal colonization in antibiotic-treated and germ-free mice, using cultured commensals from the Actinobacteria, Bacteroidetes, Firmicutes, and Proteobacteria phyla, we found that potent Nod-like receptor-stimulating ba</vt:lpwstr>
  </property>
  <property fmtid="{D5CDD505-2E9C-101B-9397-08002B2CF9AE}" pid="245" name="ZOTERO_BREF_k06s1KDAJX86_6">
    <vt:lpwstr>cteria in the upper airway (\n              Staphylococcus aureus\n              and\n              Staphylococcus epidermidis\n              ) and intestinal microbiota (\n              Lactobacillus reuteri\n              ,\n              Enterococcus f</vt:lpwstr>
  </property>
  <property fmtid="{D5CDD505-2E9C-101B-9397-08002B2CF9AE}" pid="246" name="ZOTERO_BREF_k06s1KDAJX86_7">
    <vt:lpwstr>aecalis\n              ,\n              Lactobacillus crispatus\n              and\n              Clostridium orbiscindens\n              ) promote resistance to lung infection through Nod2 and GM-CSF. Our data reveal the identity, location, and propertie</vt:lpwstr>
  </property>
  <property fmtid="{D5CDD505-2E9C-101B-9397-08002B2CF9AE}" pid="247" name="ZOTERO_BREF_k06s1KDAJX86_8">
    <vt:lpwstr>s of bacteria within the microbiota that regulate lung immunity, and delineate the host signaling axis they activate to protect against respiratory infection.","container-title":"Nature Communications","DOI":"10.1038/s41467-017-01803-x","ISSN":"2041-1723"</vt:lpwstr>
  </property>
  <property fmtid="{D5CDD505-2E9C-101B-9397-08002B2CF9AE}" pid="248" name="ZOTERO_BREF_k06s1KDAJX86_9">
    <vt:lpwstr>,"issue":"1","journalAbbreviation":"Nat Commun","language":"en","page":"1512","source":"DOI.org (Crossref)","title":"The microbiota protects against respiratory infection via GM-CSF signaling","volume":"8","author":[{"family":"Brown","given":"Rebecca L."}</vt:lpwstr>
  </property>
  <property fmtid="{D5CDD505-2E9C-101B-9397-08002B2CF9AE}" pid="249" name="ZOTERO_BREF_p808E5mCkGq5_1">
    <vt:lpwstr>ZOTERO_ITEM CSL_CITATION {"citationID":"l53w7L6P","properties":{"formattedCitation":"(12)","plainCitation":"(12)","noteIndex":0},"citationItems":[{"id":3526,"uris":["http://zotero.org/users/8991749/items/GXBN2KX9"],"itemData":{"id":3526,"type":"article-jo</vt:lpwstr>
  </property>
  <property fmtid="{D5CDD505-2E9C-101B-9397-08002B2CF9AE}" pid="250" name="ZOTERO_BREF_p808E5mCkGq5_10">
    <vt:lpwstr>8-6596","issue":"5","journalAbbreviation":"Antimicrob Agents Chemother","language":"en","page":"950-956","source":"DOI.org (Crossref)","title":"Oxidant-scavenging activities of ampicillin and sulbactam and their effects on neutrophil functions","volume":"</vt:lpwstr>
  </property>
  <property fmtid="{D5CDD505-2E9C-101B-9397-08002B2CF9AE}" pid="251" name="ZOTERO_BREF_p808E5mCkGq5_11">
    <vt:lpwstr>37","author":[{"family":"Gunther","given":"M R"},{"family":"Mao","given":"J"},{"family":"Cohen","given":"M S"}],"issued":{"date-parts":[["1993",5]]},"citation-key":"guntherOxidantscavengingActivitiesAmpicillin1993"}}],"schema":"https://github.com/citation</vt:lpwstr>
  </property>
  <property fmtid="{D5CDD505-2E9C-101B-9397-08002B2CF9AE}" pid="252" name="ZOTERO_BREF_p808E5mCkGq5_12">
    <vt:lpwstr>-style-language/schema/raw/master/csl-citation.json"} </vt:lpwstr>
  </property>
  <property fmtid="{D5CDD505-2E9C-101B-9397-08002B2CF9AE}" pid="253" name="ZOTERO_BREF_p808E5mCkGq5_2">
    <vt:lpwstr>urnal","abstract":"Luminol-enhanced luminescence is a method used to measure formation of reactive oxygen intermediates important in the ability of neutrophils to kill microbes. Several studies have demonstrated that under some conditions of incubation, a</vt:lpwstr>
  </property>
  <property fmtid="{D5CDD505-2E9C-101B-9397-08002B2CF9AE}" pid="254" name="ZOTERO_BREF_p808E5mCkGq5_3">
    <vt:lpwstr>mpicillin can inhibit neutrophil-derived luminol-enhanced luminescence. We evaluated the mechanism(s) by which ampicillin inhibited the luminescent response of stimulated neutrophils. We also investigated sulbactam, a beta-lactamase inhibitor which has be</vt:lpwstr>
  </property>
  <property fmtid="{D5CDD505-2E9C-101B-9397-08002B2CF9AE}" pid="255" name="ZOTERO_BREF_p808E5mCkGq5_4">
    <vt:lpwstr>en given in combination with ampicillin and other beta-lactam antibiotics to increase their spectra, for possible similar effects. Both ampicillin and sulbactam attenuated luminol-enhanced luminescence by approximately 40%. Superoxide production was not p</vt:lpwstr>
  </property>
  <property fmtid="{D5CDD505-2E9C-101B-9397-08002B2CF9AE}" pid="256" name="ZOTERO_BREF_p808E5mCkGq5_5">
    <vt:lpwstr>revented by added ampicillin, nor was superoxide scavenged by it. Myeloperoxidase reacts with H2O2 and Cl- to generate OCl-, which is believed to be the oxidizer of luminol that is primarily responsible for enhancement of neutrophil-derived luminescence. </vt:lpwstr>
  </property>
  <property fmtid="{D5CDD505-2E9C-101B-9397-08002B2CF9AE}" pid="257" name="ZOTERO_BREF_p808E5mCkGq5_6">
    <vt:lpwstr>Hydroxyl radicals (HO.), which may also oxidize luminol, resulting in luminescence, can be formed from O2- and H2O2 via either myeloperoxidase-dependent (involving intermediate OCl-) or myeloperoxidase-independent (through a metal ion catalyst) reactions.</vt:lpwstr>
  </property>
  <property fmtid="{D5CDD505-2E9C-101B-9397-08002B2CF9AE}" pid="258" name="ZOTERO_BREF_p808E5mCkGq5_7">
    <vt:lpwstr> Ampicillin scavenged H2O2 and OCl- and prevented 95% of Fenton reaction-generated HO. from reacting with 5,5-dimethyl-1-pyrroline-N-oxide. Sulbactam was found to scavenge OCl- and HO., but less avidly than ampicillin did. Neither ampicillin nor sulbactam</vt:lpwstr>
  </property>
  <property fmtid="{D5CDD505-2E9C-101B-9397-08002B2CF9AE}" pid="259" name="ZOTERO_BREF_p808E5mCkGq5_8">
    <vt:lpwstr> inhibited myeloperoxidase activity. Sublethal concentrations of sulbactam had no significant effect on neutrophil killing of Staphylococcus aureus and Escherichia coli. Our results demonstrate a mechanism(s) by which ampicillin inhibits luminol-enhanced </vt:lpwstr>
  </property>
  <property fmtid="{D5CDD505-2E9C-101B-9397-08002B2CF9AE}" pid="260" name="ZOTERO_BREF_p808E5mCkGq5_9">
    <vt:lpwstr>luminescence from stimulated neutrophils, namely, through scavenging of the oxidant(s) primarily responsible for the generation of luminescence.","container-title":"Antimicrobial Agents and Chemotherapy","DOI":"10.1128/AAC.37.5.950","ISSN":"0066-4804, 109</vt:lpwstr>
  </property>
  <property fmtid="{D5CDD505-2E9C-101B-9397-08002B2CF9AE}" pid="261" name="ZOTERO_BREF_xbC3wcVzXoCx_1">
    <vt:lpwstr>ZOTERO_ITEM CSL_CITATION {"citationID":"2fB4a6Y1","properties":{"formattedCitation":"(1)","plainCitation":"(1)","noteIndex":0},"citationItems":[{"id":1909,"uris":["http://zotero.org/users/8991749/items/DRM49PP8"],"itemData":{"id":1909,"type":"article-jour</vt:lpwstr>
  </property>
  <property fmtid="{D5CDD505-2E9C-101B-9397-08002B2CF9AE}" pid="262" name="ZOTERO_BREF_xbC3wcVzXoCx_10">
    <vt:lpwstr>or":[{"family":"Ibrahim-Granet","given":"O."},{"family":"Philippe","given":"B."},{"family":"Boleti","given":"H."},{"family":"Boisvieux-Ulrich","given":"E."},{"family":"Grenet","given":"D."},{"family":"Stern","given":"M."},{"family":"Latgé","given":"J. P."</vt:lpwstr>
  </property>
  <property fmtid="{D5CDD505-2E9C-101B-9397-08002B2CF9AE}" pid="263" name="ZOTERO_BREF_xbC3wcVzXoCx_11">
    <vt:lpwstr>}],"issued":{"date-parts":[["2003",2]]},"citation-key":"ibrahim-granetPhagocytosisIntracellularFate2003"}}],"schema":"https://github.com/citation-style-language/schema/raw/master/csl-citation.json"} </vt:lpwstr>
  </property>
  <property fmtid="{D5CDD505-2E9C-101B-9397-08002B2CF9AE}" pid="264" name="ZOTERO_BREF_xbC3wcVzXoCx_2">
    <vt:lpwstr>nal","abstract":"ABSTRACT\n            \n              Aspergillus fumigatus\n              is the most prevalent airborne fungal pathogen responsible for fatal invasive aspergillosis in immunocompromised patients. Upon arrival in the lung alveolus, conid</vt:lpwstr>
  </property>
  <property fmtid="{D5CDD505-2E9C-101B-9397-08002B2CF9AE}" pid="265" name="ZOTERO_BREF_xbC3wcVzXoCx_3">
    <vt:lpwstr>ia of\n              A. fumigatus\n              are phagocytosed by alveolar macrophages, the major phagocytic cells of the lung. Engulfment and intracellular trafficking of\n              A. fumigatus\n              conidia in alveolar macrophages of tw</vt:lpwstr>
  </property>
  <property fmtid="{D5CDD505-2E9C-101B-9397-08002B2CF9AE}" pid="266" name="ZOTERO_BREF_xbC3wcVzXoCx_4">
    <vt:lpwstr>o different origins, the murine cell line MH-S and human pulmonary alveolar macrophages, were analyzed by electron microscopy and immunofluorescence. Phagocytosis of\n              A. fumigatus\n              conidia required actin polymerization and phos</vt:lpwstr>
  </property>
  <property fmtid="{D5CDD505-2E9C-101B-9397-08002B2CF9AE}" pid="267" name="ZOTERO_BREF_xbC3wcVzXoCx_5">
    <vt:lpwstr>phatidylinositol 3-kinase activity. Fusion of\n              A. fumigatus\n              phagosomes with early and late endosomes was shown by immunolabeling with specific markers for the transferrin receptor, early endosome antigen, and Rab7. Maturation </vt:lpwstr>
  </property>
  <property fmtid="{D5CDD505-2E9C-101B-9397-08002B2CF9AE}" pid="268" name="ZOTERO_BREF_xbC3wcVzXoCx_6">
    <vt:lpwstr>of\n              A. fumigatus\n              phagolysosomes was monitored by using a fixable acidotropic probe, LysoTracker Red DND-99, and an anti-cathepsin D antibody. Bafilomycin A-induced inhibition of lysosomal acidification abolished the conidial k</vt:lpwstr>
  </property>
  <property fmtid="{D5CDD505-2E9C-101B-9397-08002B2CF9AE}" pid="269" name="ZOTERO_BREF_xbC3wcVzXoCx_7">
    <vt:lpwstr>illing by the macrophages. These data suggest that the maturation of\n              A. fumigatus\n              phagosomes results from fusion with the compartments of the endocytic pathway and that the killing of conidia depends on phagolysosome acidific</vt:lpwstr>
  </property>
  <property fmtid="{D5CDD505-2E9C-101B-9397-08002B2CF9AE}" pid="270" name="ZOTERO_BREF_xbC3wcVzXoCx_8">
    <vt:lpwstr>ation. A model for the phagocytosis of\n              A. fumigatus\n              conidia by alveolar macrophages is proposed on the basis of these results.","container-title":"Infection and Immunity","DOI":"10.1128/IAI.71.2.891-903.2003","ISSN":"0019-956</vt:lpwstr>
  </property>
  <property fmtid="{D5CDD505-2E9C-101B-9397-08002B2CF9AE}" pid="271" name="ZOTERO_BREF_xbC3wcVzXoCx_9">
    <vt:lpwstr>7, 1098-5522","issue":"2","journalAbbreviation":"Infect Immun","language":"en","page":"891-903","source":"DOI.org (Crossref)","title":"Phagocytosis and Intracellular Fate of &lt;i&gt;Aspergillus fumigatus&lt;/i&gt; Conidia in Alveolar Macrophages","volume":"71","auth</vt:lpwstr>
  </property>
  <property fmtid="{D5CDD505-2E9C-101B-9397-08002B2CF9AE}" pid="272" name="ZOTERO_BREF_ys1F5H968h34_1">
    <vt:lpwstr>ZOTERO_ITEM CSL_CITATION {"citationID":"6R4U4Icq","properties":{"formattedCitation":"(9)","plainCitation":"(9)","noteIndex":0},"citationItems":[{"id":1330,"uris":["http://zotero.org/users/8991749/items/VXRZ76NB"],"itemData":{"id":1330,"type":"article-jour</vt:lpwstr>
  </property>
  <property fmtid="{D5CDD505-2E9C-101B-9397-08002B2CF9AE}" pid="273" name="ZOTERO_BREF_ys1F5H968h34_10">
    <vt:lpwstr>f the dye rose bengal resulted in hyphal damage which was inhibited by histidine, tryptophan, and 1,4-diazobicyclo(2,2,2)octane. Lysates of neutrophils or separated neutrophil granules did not affect\n              A. fumigatus\n              hyphae, but </vt:lpwstr>
  </property>
  <property fmtid="{D5CDD505-2E9C-101B-9397-08002B2CF9AE}" pid="274" name="ZOTERO_BREF_ys1F5H968h34_11">
    <vt:lpwstr>did damage\n              R. oryzae\n              hyphae. Similarly, three preparations of cationic proteins purified from human neutrophil granules were more active in damaging\n              R. oryzae\n              than\n              A. fumigatus\n  </vt:lpwstr>
  </property>
  <property fmtid="{D5CDD505-2E9C-101B-9397-08002B2CF9AE}" pid="275" name="ZOTERO_BREF_ys1F5H968h34_12">
    <vt:lpwstr>            hyphae. This damage, as with the separated granules and whole cell lysates, was inhibited by the polyanion heparin. Damage to\n              R. oryzae\n              hyphae by neutrophil cationic proteins was enhanced by activity of the comple</vt:lpwstr>
  </property>
  <property fmtid="{D5CDD505-2E9C-101B-9397-08002B2CF9AE}" pid="276" name="ZOTERO_BREF_ys1F5H968h34_13">
    <vt:lpwstr>te myeloperoxidase system or by hydrogen peroxide alone in subinhibitory concentrations. These data support the importance of oxidative products in general and the myeloperoxidase system in particular in damage to hyphae by neutrophils. Cationic proteins </vt:lpwstr>
  </property>
  <property fmtid="{D5CDD505-2E9C-101B-9397-08002B2CF9AE}" pid="277" name="ZOTERO_BREF_ys1F5H968h34_14">
    <vt:lpwstr>may also contribute significantly to neutrophil-mediated damage to\n              R. oryzae\n              hyphae.","container-title":"Infection and Immunity","DOI":"10.1128/iai.38.2.487-495.1982","ISSN":"0019-9567, 1098-5522","issue":"2","journalAbbrevia</vt:lpwstr>
  </property>
  <property fmtid="{D5CDD505-2E9C-101B-9397-08002B2CF9AE}" pid="278" name="ZOTERO_BREF_ys1F5H968h34_15">
    <vt:lpwstr>tion":"Infect Immun","language":"en","page":"487-495","source":"DOI.org (Crossref)","title":"Damage to &lt;i&gt;Aspergillus fumigatus&lt;/i&gt; and &lt;i&gt;Rhizopus oryzae&lt;/i&gt; Hyphae by Oxidative and Nonoxidative Microbicidal Products of Human Neutrophils In Vitro","volum</vt:lpwstr>
  </property>
  <property fmtid="{D5CDD505-2E9C-101B-9397-08002B2CF9AE}" pid="279" name="ZOTERO_BREF_ys1F5H968h34_16">
    <vt:lpwstr>e":"38","author":[{"family":"Diamond","given":"Richard D."},{"family":"Clark","given":"Robert A."}],"issued":{"date-parts":[["1982",11]]},"citation-key":"diamondDamageAspergillusFumigatus1982"}}],"schema":"https://github.com/citation-style-language/schema</vt:lpwstr>
  </property>
  <property fmtid="{D5CDD505-2E9C-101B-9397-08002B2CF9AE}" pid="280" name="ZOTERO_BREF_ys1F5H968h34_17">
    <vt:lpwstr>/raw/master/csl-citation.json"} </vt:lpwstr>
  </property>
  <property fmtid="{D5CDD505-2E9C-101B-9397-08002B2CF9AE}" pid="281" name="ZOTERO_BREF_ys1F5H968h34_2">
    <vt:lpwstr>nal","abstract":"Our previous studies established that human neutrophils could damage and probably kill hyphae of\n              Aspergillus fumigatus\n              and\n              Rhizopus oryzae\n              in vitro, primarily by oxygen-dependent</vt:lpwstr>
  </property>
  <property fmtid="{D5CDD505-2E9C-101B-9397-08002B2CF9AE}" pid="282" name="ZOTERO_BREF_ys1F5H968h34_3">
    <vt:lpwstr> mechanisms active at the cell surface. These studies were extended, again quantitating hyphal damage by reduction in uptake of\n              14\n              C-labeled uracil or glutamine. Neither\n              A. fumigatus\n              nor\n       </vt:lpwstr>
  </property>
  <property fmtid="{D5CDD505-2E9C-101B-9397-08002B2CF9AE}" pid="283" name="ZOTERO_BREF_ys1F5H968h34_4">
    <vt:lpwstr>       R. oryzae\n              hyphae were damaged by neutrophils from patients with chronic granulomatous disease, confirming the importance of oxidative mechanisms in damage to hyphae. In contrast, neutrophils from one patient with hereditary myelopero</vt:lpwstr>
  </property>
  <property fmtid="{D5CDD505-2E9C-101B-9397-08002B2CF9AE}" pid="284" name="ZOTERO_BREF_ys1F5H968h34_5">
    <vt:lpwstr>xidase deficiency damaged\n              R. oryzae\n              but not\n              A. fumigatus\n              hyphae. Cell-free, in vitro systems were then used to help determine the relative importance of several potentially fungicidal products of</vt:lpwstr>
  </property>
  <property fmtid="{D5CDD505-2E9C-101B-9397-08002B2CF9AE}" pid="285" name="ZOTERO_BREF_ys1F5H968h34_6">
    <vt:lpwstr> neutrophils. Both\n              A. fumigatus\n              and\n              R. oryzae\n              hyphae were damaged by the myeloperoxidase-hydrogen peroxide-halide system either with reagent hydrogen peroxide or enzymatic systems for generating </vt:lpwstr>
  </property>
  <property fmtid="{D5CDD505-2E9C-101B-9397-08002B2CF9AE}" pid="286" name="ZOTERO_BREF_ys1F5H968h34_7">
    <vt:lpwstr>hydrogen peroxide (glucose oxidase with glucose, or xanthine oxidase with either hypoxanthine or acetaldehyde). Iodide with or without chloride supported the reaction, but damage was less with chloride alone as the halide cofactor. Hydrogen peroxide alone</vt:lpwstr>
  </property>
  <property fmtid="{D5CDD505-2E9C-101B-9397-08002B2CF9AE}" pid="287" name="ZOTERO_BREF_ys1F5H968h34_8">
    <vt:lpwstr> damaged hyphae only in concentrations ≥1 mM, but 0.01 mM hypochlorous acid, a potential product of the myeloperoxidase system, significantly damaged\n              R. oryzae\n              hyphae (a 1 mM concentration was required for significant damage </vt:lpwstr>
  </property>
  <property fmtid="{D5CDD505-2E9C-101B-9397-08002B2CF9AE}" pid="288" name="ZOTERO_BREF_ys1F5H968h34_9">
    <vt:lpwstr>to\n              A. fumigatus\n              hyphae). Damage to hyphae by the myeloperoxidase system was inhibited by azide, cyanide, catalase, histidine, and tryptophan, but not by superoxide dismutase, dimethyl sulfoxide, or mannitol. Photoactivation o</vt:lpwstr>
  </property>
  <property fmtid="{D5CDD505-2E9C-101B-9397-08002B2CF9AE}" pid="289" name="ZOTERO_PREF_1">
    <vt:lpwstr>&lt;data data-version="3" zotero-version="7.0.30"&gt;&lt;session id="2aExQ8EB"/&gt;&lt;style id="http://www.zotero.org/styles/american-society-for-microbiology" hasBibliography="1" bibliographyStyleHasBeenSet="1"/&gt;&lt;prefs&gt;&lt;pref name="fieldType" value="Bookmark"/&gt;&lt;pref na</vt:lpwstr>
  </property>
  <property fmtid="{D5CDD505-2E9C-101B-9397-08002B2CF9AE}" pid="290" name="ZOTERO_PREF_2">
    <vt:lpwstr>me="automaticJournalAbbreviations" value="true"/&gt;&lt;/prefs&gt;&lt;/data&gt;</vt:lpwstr>
  </property>
  <property fmtid="{D5CDD505-2E9C-101B-9397-08002B2CF9AE}" pid="291" name="ZOTERO_BREF_7zimooamftZr5EEZGxVy0_1">
    <vt:lpwstr>ZOTERO_TEMP </vt:lpwstr>
  </property>
  <property fmtid="{D5CDD505-2E9C-101B-9397-08002B2CF9AE}" pid="292" name="ZOTERO_BREF_Ht5FqcKb99UUOQBjZ5C9N_1">
    <vt:lpwstr>ZOTERO_TEMP </vt:lpwstr>
  </property>
  <property fmtid="{D5CDD505-2E9C-101B-9397-08002B2CF9AE}" pid="293" name="ZOTERO_BREF_wAdxl40EsYrqyzgTDtmKg_1">
    <vt:lpwstr>ZOTERO_ITEM CSL_CITATION {"citationID":"jUMCsAk4","properties":{"formattedCitation":"(16)","plainCitation":"(16)","noteIndex":0},"citationItems":[{"id":1375,"uris":["http://zotero.org/users/8991749/items/5VVUQUEQ"],"itemData":{"id":1375,"type":"article-jo</vt:lpwstr>
  </property>
  <property fmtid="{D5CDD505-2E9C-101B-9397-08002B2CF9AE}" pid="294" name="ZOTERO_BREF_wAdxl40EsYrqyzgTDtmKg_2">
    <vt:lpwstr>urnal","container-title":"Nature Medicine","DOI":"10.1038/nm.2087","ISSN":"1078-8956, 1546-170X","issue":"2","journalAbbreviation":"Nat Med","language":"en","license":"http://www.springer.com/tdm","page":"228-231","source":"DOI.org (Crossref)","title":"Re</vt:lpwstr>
  </property>
  <property fmtid="{D5CDD505-2E9C-101B-9397-08002B2CF9AE}" pid="295" name="ZOTERO_BREF_wAdxl40EsYrqyzgTDtmKg_3">
    <vt:lpwstr>cognition of peptidoglycan from the microbiota by Nod1 enhances systemic innate immunity","volume":"16","author":[{"family":"Clarke","given":"Thomas B"},{"family":"Davis","given":"Kimberly M"},{"family":"Lysenko","given":"Elena S"},{"family":"Zhou","given</vt:lpwstr>
  </property>
  <property fmtid="{D5CDD505-2E9C-101B-9397-08002B2CF9AE}" pid="296" name="ZOTERO_BREF_wAdxl40EsYrqyzgTDtmKg_4">
    <vt:lpwstr>":"Alice Y"},{"family":"Yu","given":"Yimin"},{"family":"Weiser","given":"Jeffrey N"}],"issued":{"date-parts":[["2010",2]]},"citation-key":"clarkeRecognitionPeptidoglycanMicrobiota2010"}}],"schema":"https://github.com/citation-style-language/schema/raw/mas</vt:lpwstr>
  </property>
  <property fmtid="{D5CDD505-2E9C-101B-9397-08002B2CF9AE}" pid="297" name="ZOTERO_BREF_wAdxl40EsYrqyzgTDtmKg_5">
    <vt:lpwstr>ter/csl-citation.json"} </vt:lpwstr>
  </property>
  <property fmtid="{D5CDD505-2E9C-101B-9397-08002B2CF9AE}" pid="298" name="ZOTERO_BREF_NzHzT8JeV4HTH5XAxQslT_1">
    <vt:lpwstr>ZOTERO_ITEM CSL_CITATION {"citationID":"CImg5IRY","properties":{"formattedCitation":"(17)","plainCitation":"(17)","noteIndex":0},"citationItems":[{"id":16043,"uris":["http://zotero.org/users/8991749/items/8RVK4DHL"],"itemData":{"id":16043,"type":"article-</vt:lpwstr>
  </property>
  <property fmtid="{D5CDD505-2E9C-101B-9397-08002B2CF9AE}" pid="299" name="ZOTERO_BREF_NzHzT8JeV4HTH5XAxQslT_2">
    <vt:lpwstr>journal","abstract":"SUMMARY\n            \n              Susceptibility testing of anaerobic bacteria recovered from selected cases can influence the choice of antimicrobial therapy. The Clinical and Laboratory Standards Institute (CLSI) has standardized</vt:lpwstr>
  </property>
  <property fmtid="{D5CDD505-2E9C-101B-9397-08002B2CF9AE}" pid="300" name="ZOTERO_BREF_NzHzT8JeV4HTH5XAxQslT_3">
    <vt:lpwstr> many laboratory procedures, including anaerobic susceptibility testing (AST), and has published documents for AST. The standardization of testing methods by the CLSI allows comparisons of resistance trends among various laboratories. Susceptibility testi</vt:lpwstr>
  </property>
  <property fmtid="{D5CDD505-2E9C-101B-9397-08002B2CF9AE}" pid="301" name="ZOTERO_BREF_NzHzT8JeV4HTH5XAxQslT_4">
    <vt:lpwstr>ng should be performed on organisms recovered from sterile body sites, those that are isolated in pure culture, or those that are clinically important and have variable or unique susceptibility patterns. Organisms that should be considered for individual </vt:lpwstr>
  </property>
  <property fmtid="{D5CDD505-2E9C-101B-9397-08002B2CF9AE}" pid="302" name="ZOTERO_BREF_NzHzT8JeV4HTH5XAxQslT_5">
    <vt:lpwstr>isolate testing include highly virulent pathogens for which susceptibility cannot be predicted, such as\n              Bacteroides\n              ,\n              Prevotella\n              ,\n              Fusobacterium\n              , and\n             </vt:lpwstr>
  </property>
  <property fmtid="{D5CDD505-2E9C-101B-9397-08002B2CF9AE}" pid="303" name="ZOTERO_BREF_NzHzT8JeV4HTH5XAxQslT_6">
    <vt:lpwstr> Clostridium\n              spp.;\n              Bilophila wadsworthia\n              ; and\n              Sutterella wadsworthensis\n              . This review describes the current methods for AST in research and reference laboratories. These methods i</vt:lpwstr>
  </property>
  <property fmtid="{D5CDD505-2E9C-101B-9397-08002B2CF9AE}" pid="304" name="ZOTERO_BREF_NzHzT8JeV4HTH5XAxQslT_7">
    <vt:lpwstr>nclude the use of agar dilution, broth microdilution, Etest, and the spiral gradient endpoint system. The antimicrobials potentially effective against anaerobic bacteria include beta-lactams, combinations of beta-lactams and beta-lactamase inhibitors, met</vt:lpwstr>
  </property>
  <property fmtid="{D5CDD505-2E9C-101B-9397-08002B2CF9AE}" pid="305" name="ZOTERO_BREF_NzHzT8JeV4HTH5XAxQslT_8">
    <vt:lpwstr>ronidazole, chloramphenicol, clindamycin, macrolides, tetracyclines, and fluoroquinolones. The spectrum of efficacy, antimicrobial resistance mechanisms, and resistance patterns against these agents are described.","container-title":"Clinical Microbiology</vt:lpwstr>
  </property>
  <property fmtid="{D5CDD505-2E9C-101B-9397-08002B2CF9AE}" pid="306" name="ZOTERO_BREF_NzHzT8JeV4HTH5XAxQslT_9">
    <vt:lpwstr> Reviews","DOI":"10.1128/CMR.00086-12","ISSN":"0893-8512, 1098-6618","issue":"3","journalAbbreviation":"Clin Microbiol Rev","language":"en","page":"526-546","source":"DOI.org (Crossref)","title":"Antianaerobic Antimicrobials: Spectrum and Susceptibility T</vt:lpwstr>
  </property>
  <property fmtid="{D5CDD505-2E9C-101B-9397-08002B2CF9AE}" pid="307" name="ZOTERO_BREF_NzHzT8JeV4HTH5XAxQslT_10">
    <vt:lpwstr>esting","title-short":"Antianaerobic Antimicrobials","volume":"26","author":[{"family":"Brook","given":"Itzhak"},{"family":"Wexler","given":"Hannah M."},{"family":"Goldstein","given":"Ellie J. C."}],"issued":{"date-parts":[["2013",7]]},"citation-key":"bro</vt:lpwstr>
  </property>
  <property fmtid="{D5CDD505-2E9C-101B-9397-08002B2CF9AE}" pid="308" name="ZOTERO_BREF_NzHzT8JeV4HTH5XAxQslT_11">
    <vt:lpwstr>okAntianaerobicAntimicrobialsSpectrum2013"}}],"schema":"https://github.com/citation-style-language/schema/raw/master/csl-citation.json"} </vt:lpwstr>
  </property>
  <property fmtid="{D5CDD505-2E9C-101B-9397-08002B2CF9AE}" pid="309" name="ZOTERO_BREF_cazrVH68tQHKSPiCraigm_1">
    <vt:lpwstr>ZOTERO_ITEM CSL_CITATION {"citationID":"OKt6HrNy","properties":{"formattedCitation":"(19)","plainCitation":"(19)","noteIndex":0},"citationItems":[{"id":16045,"uris":["http://zotero.org/users/8991749/items/XR6XWFE4"],"itemData":{"id":16045,"type":"article-</vt:lpwstr>
  </property>
  <property fmtid="{D5CDD505-2E9C-101B-9397-08002B2CF9AE}" pid="310" name="ZOTERO_BREF_cazrVH68tQHKSPiCraigm_2">
    <vt:lpwstr>journal","abstract":"The inclusion of ampicillin-containing regimens in outpatient parenteral antimicrobial therapy programs (OPAT) depends upon solution stability under conditions similar to those experienced in these programs. Lack of this information c</vt:lpwstr>
  </property>
  <property fmtid="{D5CDD505-2E9C-101B-9397-08002B2CF9AE}" pid="311" name="ZOTERO_BREF_cazrVH68tQHKSPiCraigm_3">
    <vt:lpwstr>ould hinder the inclusion in OPAT of patients suffering from\n              Enterococcus faecalis\n              infective endocarditis treated with ampicillin plus ceftriaxone. The purpose of this study is to determine the stability of ampicillin and amp</vt:lpwstr>
  </property>
  <property fmtid="{D5CDD505-2E9C-101B-9397-08002B2CF9AE}" pid="312" name="ZOTERO_BREF_cazrVH68tQHKSPiCraigm_4">
    <vt:lpwstr>icillin plus ceftriaxone solutions in a simulated outpatient setting conditions.\n            \n          , \n            ABSTRACT\n            \n              The inclusion of ampicillin-containing regimens in outpatient parenteral antimicrobial therapy </vt:lpwstr>
  </property>
  <property fmtid="{D5CDD505-2E9C-101B-9397-08002B2CF9AE}" pid="313" name="ZOTERO_BREF_cazrVH68tQHKSPiCraigm_5">
    <vt:lpwstr>programs (OPAT) depends upon solution stability under conditions similar to those experienced in these programs. Lack of this information could hinder the inclusion in OPAT of patients suffering from\n              Enterococcus faecalis\n              inf</vt:lpwstr>
  </property>
  <property fmtid="{D5CDD505-2E9C-101B-9397-08002B2CF9AE}" pid="314" name="ZOTERO_BREF_cazrVH68tQHKSPiCraigm_6">
    <vt:lpwstr>ective endocarditis treated with ampicillin plus ceftriaxone. The purpose of this study is to determine the stability of ampicillin and ampicillin plus ceftriaxone solutions in a simulated outpatient setting conditions. Solutions of ampicillin 24 g/liter </vt:lpwstr>
  </property>
  <property fmtid="{D5CDD505-2E9C-101B-9397-08002B2CF9AE}" pid="315" name="ZOTERO_BREF_cazrVH68tQHKSPiCraigm_7">
    <vt:lpwstr>and ampicillin 24 g/liter combined with ceftriaxone 8 g/liter were stored at 25°C ± 2°C, 30°C ± 2°C and 37°C ± 2°C for 48 h. Chemical and physical stability were evaluated at 20, 24, 30, and 48 h after manufacturing. The solutions were considered stable i</vt:lpwstr>
  </property>
  <property fmtid="{D5CDD505-2E9C-101B-9397-08002B2CF9AE}" pid="316" name="ZOTERO_BREF_cazrVH68tQHKSPiCraigm_8">
    <vt:lpwstr>f the percentage of intact drug was ≥90% and color and clearness remained unchanged. After 24 h of storage at a controlled temperature, ampicillin solution in 0.9% sodium chloride was found to be stable for 30 h at 25 and 30°C and for 24 h at 37°C. In the</vt:lpwstr>
  </property>
  <property fmtid="{D5CDD505-2E9C-101B-9397-08002B2CF9AE}" pid="317" name="ZOTERO_BREF_cazrVH68tQHKSPiCraigm_9">
    <vt:lpwstr> ampicillin plus ceftriaxone combined solution, both antibiotics were found to be stable after 30 h of storage at 25 and 30°C, but at 37°C, the stability criterion was not met at any time point. Our study offers solid evidence demonstrating that the conce</vt:lpwstr>
  </property>
  <property fmtid="{D5CDD505-2E9C-101B-9397-08002B2CF9AE}" pid="318" name="ZOTERO_BREF_cazrVH68tQHKSPiCraigm_10">
    <vt:lpwstr>ntrations of both drugs at two of the tested temperatures (25°C and 30°C) were stable for up to 30 h. Therefore, both ampicillin alone and ampicillin plus ceftriaxone solutions would be appropriate candidates for inclusion in OPAT programs.","container-ti</vt:lpwstr>
  </property>
  <property fmtid="{D5CDD505-2E9C-101B-9397-08002B2CF9AE}" pid="319" name="ZOTERO_BREF_cazrVH68tQHKSPiCraigm_11">
    <vt:lpwstr>tle":"Antimicrobial Agents and Chemotherapy","DOI":"10.1128/AAC.00309-20","ISSN":"0066-4804, 1098-6596","issue":"7","journalAbbreviation":"Antimicrob Agents Chemother","language":"en","page":"e00309-20","source":"DOI.org (Crossref)","title":"Ampicillin an</vt:lpwstr>
  </property>
  <property fmtid="{D5CDD505-2E9C-101B-9397-08002B2CF9AE}" pid="320" name="ZOTERO_BREF_cazrVH68tQHKSPiCraigm_12">
    <vt:lpwstr>d Ceftriaxone Solution Stability at Different Temperatures in Outpatient Parenteral Antimicrobial Therapy","volume":"64","author":[{"family":"Herrera-Hidalgo","given":"L."},{"family":"López-Cortes","given":"L. E."},{"family":"Luque-Márquez","given":"R."},</vt:lpwstr>
  </property>
  <property fmtid="{D5CDD505-2E9C-101B-9397-08002B2CF9AE}" pid="321" name="ZOTERO_BREF_cazrVH68tQHKSPiCraigm_13">
    <vt:lpwstr>{"family":"Gálvez-Acebal","given":"J."},{"family":"De Alarcón","given":"A."},{"family":"López-Cortes","given":"L. F."},{"family":"Gutiérrez-Valencia","given":"A."},{"family":"Gil-Navarro","given":"M. V."}],"issued":{"date-parts":[["2020",6,23]]},"citation</vt:lpwstr>
  </property>
  <property fmtid="{D5CDD505-2E9C-101B-9397-08002B2CF9AE}" pid="322" name="ZOTERO_BREF_cazrVH68tQHKSPiCraigm_14">
    <vt:lpwstr>-key":"herrera-hidalgoAmpicillinCeftriaxoneSolution2020"}}],"schema":"https://github.com/citation-style-language/schema/raw/master/csl-citation.json"} </vt:lpwstr>
  </property>
  <property fmtid="{D5CDD505-2E9C-101B-9397-08002B2CF9AE}" pid="323" name="ZOTERO_BREF_kj0qhWErIY6w8arBccyhx_1">
    <vt:lpwstr>ZOTERO_ITEM CSL_CITATION {"citationID":"CckcpkAY","properties":{"formattedCitation":"(18)","plainCitation":"(18)","noteIndex":0},"citationItems":[{"id":16047,"uris":["http://zotero.org/users/8991749/items/UXYL6CTN"],"itemData":{"id":16047,"type":"article-</vt:lpwstr>
  </property>
  <property fmtid="{D5CDD505-2E9C-101B-9397-08002B2CF9AE}" pid="324" name="ZOTERO_BREF_kj0qhWErIY6w8arBccyhx_2">
    <vt:lpwstr>journal","container-title":"Clinical Infectious Diseases","DOI":"10.1086/420939","ISSN":"1537-6591, 1058-4838","issue":"12","language":"en","page":"1651-1671","source":"DOI.org (Crossref)","title":"Practice Guidelines for Outpatient Parenteral Antimicrobi</vt:lpwstr>
  </property>
  <property fmtid="{D5CDD505-2E9C-101B-9397-08002B2CF9AE}" pid="325" name="ZOTERO_BREF_kj0qhWErIY6w8arBccyhx_3">
    <vt:lpwstr>al Therapy","volume":"38","author":[{"family":"Tice","given":"Alan D."},{"family":"Rehm","given":"Susan J."},{"family":"Dalovisio","given":"Joseph R."},{"family":"Bradley","given":"John S."},{"family":"Martinelli","given":"Lawrence P."},{"family":"Graham"</vt:lpwstr>
  </property>
  <property fmtid="{D5CDD505-2E9C-101B-9397-08002B2CF9AE}" pid="326" name="ZOTERO_BREF_kj0qhWErIY6w8arBccyhx_4">
    <vt:lpwstr>,"given":"Donald R."},{"family":"Gainer","given":"R. Brooks"},{"family":"Kunkel","given":"Mark J."},{"family":"Yancey","given":"Robert W."},{"family":"Williams","given":"David N."}],"issued":{"date-parts":[["2004",6,15]]},"citation-key":"ticePracticeGuide</vt:lpwstr>
  </property>
  <property fmtid="{D5CDD505-2E9C-101B-9397-08002B2CF9AE}" pid="327" name="ZOTERO_BREF_kj0qhWErIY6w8arBccyhx_5">
    <vt:lpwstr>linesOutpatient2004"}}],"schema":"https://github.com/citation-style-language/schema/raw/master/csl-citation.json"} </vt:lpwstr>
  </property>
  <property fmtid="{D5CDD505-2E9C-101B-9397-08002B2CF9AE}" pid="328" name="ZOTERO_BREF_ZRxEPdovTa9Wcec4Fxp7f_1">
    <vt:lpwstr>ZOTERO_ITEM CSL_CITATION {"citationID":"XxR8yuR8","properties":{"formattedCitation":"(18)","plainCitation":"(18)","noteIndex":0},"citationItems":[{"id":16047,"uris":["http://zotero.org/users/8991749/items/UXYL6CTN"],"itemData":{"id":16047,"type":"article-</vt:lpwstr>
  </property>
  <property fmtid="{D5CDD505-2E9C-101B-9397-08002B2CF9AE}" pid="329" name="ZOTERO_BREF_ZRxEPdovTa9Wcec4Fxp7f_2">
    <vt:lpwstr>journal","container-title":"Clinical Infectious Diseases","DOI":"10.1086/420939","ISSN":"1537-6591, 1058-4838","issue":"12","language":"en","page":"1651-1671","source":"DOI.org (Crossref)","title":"Practice Guidelines for Outpatient Parenteral Antimicrobi</vt:lpwstr>
  </property>
  <property fmtid="{D5CDD505-2E9C-101B-9397-08002B2CF9AE}" pid="330" name="ZOTERO_BREF_ZRxEPdovTa9Wcec4Fxp7f_3">
    <vt:lpwstr>al Therapy","volume":"38","author":[{"family":"Tice","given":"Alan D."},{"family":"Rehm","given":"Susan J."},{"family":"Dalovisio","given":"Joseph R."},{"family":"Bradley","given":"John S."},{"family":"Martinelli","given":"Lawrence P."},{"family":"Graham"</vt:lpwstr>
  </property>
  <property fmtid="{D5CDD505-2E9C-101B-9397-08002B2CF9AE}" pid="331" name="ZOTERO_BREF_ZRxEPdovTa9Wcec4Fxp7f_4">
    <vt:lpwstr>,"given":"Donald R."},{"family":"Gainer","given":"R. Brooks"},{"family":"Kunkel","given":"Mark J."},{"family":"Yancey","given":"Robert W."},{"family":"Williams","given":"David N."}],"issued":{"date-parts":[["2004",6,15]]},"citation-key":"ticePracticeGuide</vt:lpwstr>
  </property>
  <property fmtid="{D5CDD505-2E9C-101B-9397-08002B2CF9AE}" pid="332" name="ZOTERO_BREF_ZRxEPdovTa9Wcec4Fxp7f_5">
    <vt:lpwstr>linesOutpatient2004"}}],"schema":"https://github.com/citation-style-language/schema/raw/master/csl-citation.json"} </vt:lpwstr>
  </property>
  <property fmtid="{D5CDD505-2E9C-101B-9397-08002B2CF9AE}" pid="333" name="ZOTERO_BREF_ksPKgoQvMWyCBe78fuHO0_1">
    <vt:lpwstr>ZOTERO_TEMP </vt:lpwstr>
  </property>
  <property fmtid="{D5CDD505-2E9C-101B-9397-08002B2CF9AE}" pid="334" name="ZOTERO_BREF_lvolwTEktBM5VCQ5jSzIr_1">
    <vt:lpwstr>ZOTERO_TEMP </vt:lpwstr>
  </property>
  <property fmtid="{D5CDD505-2E9C-101B-9397-08002B2CF9AE}" pid="335" name="ZOTERO_BREF_mDLBGRUqsnwkH0AIMSmQ8_1">
    <vt:lpwstr>ZOTERO_ITEM CSL_CITATION {"citationID":"mM8xq1IY","properties":{"formattedCitation":"(4, 5)","plainCitation":"(4, 5)","noteIndex":0},"citationItems":[{"id":1385,"uris":["http://zotero.org/users/8991749/items/9QK27FRZ"],"itemData":{"id":1385,"type":"articl</vt:lpwstr>
  </property>
  <property fmtid="{D5CDD505-2E9C-101B-9397-08002B2CF9AE}" pid="336" name="ZOTERO_BREF_mDLBGRUqsnwkH0AIMSmQ8_2">
    <vt:lpwstr>e-journal","abstract":"Abstract\n            \n              The microbiota promotes resistance to respiratory infection, but the mechanistic basis for this is poorly defined. Here, we identify members of the microbiota that protect against respiratory in</vt:lpwstr>
  </property>
  <property fmtid="{D5CDD505-2E9C-101B-9397-08002B2CF9AE}" pid="337" name="ZOTERO_BREF_mDLBGRUqsnwkH0AIMSmQ8_3">
    <vt:lpwstr>fection by the major human pathogens\n              Streptococcus pneumoniae\n              and\n              Klebsiella pneumoniae\n              . We show that the microbiota enhances respiratory defenses via granulocyte–macrophage colony-stimulating f</vt:lpwstr>
  </property>
  <property fmtid="{D5CDD505-2E9C-101B-9397-08002B2CF9AE}" pid="338" name="ZOTERO_BREF_mDLBGRUqsnwkH0AIMSmQ8_4">
    <vt:lpwstr>actor (GM-CSF) signaling, which stimulates pathogen killing and clearance by alveolar macrophages through extracellular signal-regulated kinase signaling. Increased pulmonary GM-CSF production in response to infection is primed by the microbiota through i</vt:lpwstr>
  </property>
  <property fmtid="{D5CDD505-2E9C-101B-9397-08002B2CF9AE}" pid="339" name="ZOTERO_BREF_mDLBGRUqsnwkH0AIMSmQ8_5">
    <vt:lpwstr>nterleukin-17A. By combining models of commensal colonization in antibiotic-treated and germ-free mice, using cultured commensals from the Actinobacteria, Bacteroidetes, Firmicutes, and Proteobacteria phyla, we found that potent Nod-like receptor-stimulat</vt:lpwstr>
  </property>
  <property fmtid="{D5CDD505-2E9C-101B-9397-08002B2CF9AE}" pid="340" name="ZOTERO_BREF_mDLBGRUqsnwkH0AIMSmQ8_6">
    <vt:lpwstr>ing bacteria in the upper airway (\n              Staphylococcus aureus\n              and\n              Staphylococcus epidermidis\n              ) and intestinal microbiota (\n              Lactobacillus reuteri\n              ,\n              Enteroco</vt:lpwstr>
  </property>
  <property fmtid="{D5CDD505-2E9C-101B-9397-08002B2CF9AE}" pid="341" name="ZOTERO_BREF_mDLBGRUqsnwkH0AIMSmQ8_7">
    <vt:lpwstr>ccus faecalis\n              ,\n              Lactobacillus crispatus\n              and\n              Clostridium orbiscindens\n              ) promote resistance to lung infection through Nod2 and GM-CSF. Our data reveal the identity, location, and pro</vt:lpwstr>
  </property>
  <property fmtid="{D5CDD505-2E9C-101B-9397-08002B2CF9AE}" pid="342" name="ZOTERO_BREF_mDLBGRUqsnwkH0AIMSmQ8_8">
    <vt:lpwstr>perties of bacteria within the microbiota that regulate lung immunity, and delineate the host signaling axis they activate to protect against respiratory infection.","container-title":"Nature Communications","DOI":"10.1038/s41467-017-01803-x","ISSN":"2041</vt:lpwstr>
  </property>
  <property fmtid="{D5CDD505-2E9C-101B-9397-08002B2CF9AE}" pid="343" name="ZOTERO_BREF_mDLBGRUqsnwkH0AIMSmQ8_9">
    <vt:lpwstr>-1723","issue":"1","journalAbbreviation":"Nat Commun","language":"en","page":"1512","source":"DOI.org (Crossref)","title":"The microbiota protects against respiratory infection via GM-CSF signaling","volume":"8","author":[{"family":"Brown","given":"Rebecc</vt:lpwstr>
  </property>
  <property fmtid="{D5CDD505-2E9C-101B-9397-08002B2CF9AE}" pid="344" name="ZOTERO_BREF_mDLBGRUqsnwkH0AIMSmQ8_10">
    <vt:lpwstr>a L."},{"family":"Sequeira","given":"Richard P."},{"family":"Clarke","given":"Thomas B."}],"issued":{"date-parts":[["2017",11,15]]},"citation-key":"brownMicrobiotaProtectsRespiratory2017"}},{"id":2331,"uris":["http://zotero.org/users/8991749/items/39WTED6</vt:lpwstr>
  </property>
  <property fmtid="{D5CDD505-2E9C-101B-9397-08002B2CF9AE}" pid="345" name="ZOTERO_BREF_mDLBGRUqsnwkH0AIMSmQ8_11">
    <vt:lpwstr>X"],"itemData":{"id":2331,"type":"article-journal","abstract":"Signals from commensal bacteria can influence immune cell development and susceptibility to infectious or inflammatory diseases. However, the mechanisms by which commensal bacteria regulate pr</vt:lpwstr>
  </property>
  <property fmtid="{D5CDD505-2E9C-101B-9397-08002B2CF9AE}" pid="346" name="ZOTERO_BREF_mDLBGRUqsnwkH0AIMSmQ8_12">
    <vt:lpwstr>otective immunity after exposure to systemic pathogens remain poorly understood. Here, we demonstrate that antibiotic-treated (ABX) mice exhibit impaired innate and adaptive antiviral immune responses and substantially delayed viral clearance after exposu</vt:lpwstr>
  </property>
  <property fmtid="{D5CDD505-2E9C-101B-9397-08002B2CF9AE}" pid="347" name="ZOTERO_BREF_mDLBGRUqsnwkH0AIMSmQ8_13">
    <vt:lpwstr>re to systemic LCMV or mucosal influenza virus. Furthermore, ABX mice exhibited severe bronchiole epithelial degeneration and increased host mortality after influenza virus infection. Genome-wide transcriptional profiling of macrophages isolated from ABX </vt:lpwstr>
  </property>
  <property fmtid="{D5CDD505-2E9C-101B-9397-08002B2CF9AE}" pid="348" name="ZOTERO_BREF_mDLBGRUqsnwkH0AIMSmQ8_14">
    <vt:lpwstr>mice revealed decreased expression of genes associated with antiviral immunity. Moreover, macrophages from ABX mice exhibited defective responses to type I and type II IFNs and impaired capacity to limit viral replication. Collectively, these data indicat</vt:lpwstr>
  </property>
  <property fmtid="{D5CDD505-2E9C-101B-9397-08002B2CF9AE}" pid="349" name="ZOTERO_BREF_mDLBGRUqsnwkH0AIMSmQ8_15">
    <vt:lpwstr>e that commensal-derived signals provide tonic immune stimulation that establishes the activation threshold of the innate immune system required for optimal antiviral immunity.","container-title":"Immunity","DOI":"10.1016/j.immuni.2012.04.011","ISSN":"109</vt:lpwstr>
  </property>
  <property fmtid="{D5CDD505-2E9C-101B-9397-08002B2CF9AE}" pid="350" name="ZOTERO_BREF_mDLBGRUqsnwkH0AIMSmQ8_16">
    <vt:lpwstr>7-4180","issue":"1","journalAbbreviation":"Immunity","language":"eng","note":"PMID: 22705104\nPMCID: PMC3679670","page":"158-170","source":"PubMed","title":"Commensal bacteria calibrate the activation threshold of innate antiviral immunity","volume":"37",</vt:lpwstr>
  </property>
  <property fmtid="{D5CDD505-2E9C-101B-9397-08002B2CF9AE}" pid="351" name="ZOTERO_BREF_mDLBGRUqsnwkH0AIMSmQ8_17">
    <vt:lpwstr>"author":[{"family":"Abt","given":"Michael C."},{"family":"Osborne","given":"Lisa C."},{"family":"Monticelli","given":"Laurel A."},{"family":"Doering","given":"Travis A."},{"family":"Alenghat","given":"Theresa"},{"family":"Sonnenberg","given":"Gregory F."</vt:lpwstr>
  </property>
  <property fmtid="{D5CDD505-2E9C-101B-9397-08002B2CF9AE}" pid="352" name="ZOTERO_BREF_mDLBGRUqsnwkH0AIMSmQ8_18">
    <vt:lpwstr>},{"family":"Paley","given":"Michael A."},{"family":"Antenus","given":"Marcelo"},{"family":"Williams","given":"Katie L."},{"family":"Erikson","given":"Jan"},{"family":"Wherry","given":"E. John"},{"family":"Artis","given":"David"}],"issued":{"date-parts":[</vt:lpwstr>
  </property>
  <property fmtid="{D5CDD505-2E9C-101B-9397-08002B2CF9AE}" pid="353" name="ZOTERO_BREF_mDLBGRUqsnwkH0AIMSmQ8_19">
    <vt:lpwstr>["2012",7,27]]},"citation-key":"abtCommensalBacteriaCalibrate2012"}}],"schema":"https://github.com/citation-style-language/schema/raw/master/csl-citation.json"} </vt:lpwstr>
  </property>
  <property fmtid="{D5CDD505-2E9C-101B-9397-08002B2CF9AE}" pid="354" name="ZOTERO_BREF_uoSUyZQrW2qfsnIMVgLw9_1">
    <vt:lpwstr>ZOTERO_ITEM CSL_CITATION {"citationID":"C8vSe1b4","properties":{"formattedCitation":"(6, 7)","plainCitation":"(6, 7)","noteIndex":0},"citationItems":[{"id":1378,"uris":["http://zotero.org/users/8991749/items/GGGFCG5Q"],"itemData":{"id":1378,"type":"articl</vt:lpwstr>
  </property>
  <property fmtid="{D5CDD505-2E9C-101B-9397-08002B2CF9AE}" pid="355" name="ZOTERO_BREF_uoSUyZQrW2qfsnIMVgLw9_2">
    <vt:lpwstr>e-journal","abstract":"Antibiotics are a modiﬁable iatrogenic risk factor for the most common human nosocomial fungal infection, invasive candidiasis, yet the underlying mechanisms remain elusive. We found that antibiotics enhanced the susceptibility to m</vt:lpwstr>
  </property>
  <property fmtid="{D5CDD505-2E9C-101B-9397-08002B2CF9AE}" pid="356" name="ZOTERO_BREF_uoSUyZQrW2qfsnIMVgLw9_3">
    <vt:lpwstr>urine invasive candidiasis due to impaired lymphocyte-dependent IL-17A- and GM-CSFmediated antifungal immunity within the gut. This led to non-inﬂammatory bacterial escape and systemic bacterial co-infection, which could be ameliorated by IL-17A or GM-CSF</vt:lpwstr>
  </property>
  <property fmtid="{D5CDD505-2E9C-101B-9397-08002B2CF9AE}" pid="357" name="ZOTERO_BREF_uoSUyZQrW2qfsnIMVgLw9_4">
    <vt:lpwstr> immunotherapy. Vancomycin alone similarly enhanced the susceptibility to invasive fungal infection and systemic bacterial co-infection. Mechanistically, vancomycin reduced the frequency of gut Th17 cells associated with impaired proliferation and RORgt e</vt:lpwstr>
  </property>
  <property fmtid="{D5CDD505-2E9C-101B-9397-08002B2CF9AE}" pid="358" name="ZOTERO_BREF_uoSUyZQrW2qfsnIMVgLw9_5">
    <vt:lpwstr>xpression. Vancomycin’s effects on Th17 cells were indirect, manifesting only in vivo in the presence of dysbiosis. In humans, antibiotics were associated with an increased risk of invasive candidiasis and death after invasive candidiasis. Our work highli</vt:lpwstr>
  </property>
  <property fmtid="{D5CDD505-2E9C-101B-9397-08002B2CF9AE}" pid="359" name="ZOTERO_BREF_uoSUyZQrW2qfsnIMVgLw9_6">
    <vt:lpwstr>ghts the importance of antibiotic stewardship in protecting vulnerable patients from life-threatening infections and provides mechanistic insights into a controllable iatrogenic risk factor for invasive candidiasis.","container-title":"Cell Host &amp; Microbe</vt:lpwstr>
  </property>
  <property fmtid="{D5CDD505-2E9C-101B-9397-08002B2CF9AE}" pid="360" name="ZOTERO_BREF_uoSUyZQrW2qfsnIMVgLw9_7">
    <vt:lpwstr>","DOI":"10.1016/j.chom.2022.04.013","ISSN":"19313128","issue":"7","journalAbbreviation":"Cell Host &amp; Microbe","language":"en","page":"1020-1033.e6","source":"DOI.org (Crossref)","title":"Long-term antibiotic exposure promotes mortality after systemic fun</vt:lpwstr>
  </property>
  <property fmtid="{D5CDD505-2E9C-101B-9397-08002B2CF9AE}" pid="361" name="ZOTERO_BREF_uoSUyZQrW2qfsnIMVgLw9_8">
    <vt:lpwstr>gal infection by driving lymphocyte dysfunction and systemic escape of commensal bacteria","volume":"30","author":[{"family":"Drummond","given":"Rebecca A."},{"family":"Desai","given":"Jigar V."},{"family":"Ricotta","given":"Emily E."},{"family":"Swamydas</vt:lpwstr>
  </property>
  <property fmtid="{D5CDD505-2E9C-101B-9397-08002B2CF9AE}" pid="362" name="ZOTERO_BREF_uoSUyZQrW2qfsnIMVgLw9_9">
    <vt:lpwstr>","given":"Muthulekha"},{"family":"Deming","given":"Clay"},{"family":"Conlan","given":"Sean"},{"family":"Quinones","given":"Mariam"},{"family":"Matei-Rascu","given":"Veronika"},{"family":"Sherif","given":"Lozan"},{"family":"Lecky","given":"David"},{"famil</vt:lpwstr>
  </property>
  <property fmtid="{D5CDD505-2E9C-101B-9397-08002B2CF9AE}" pid="363" name="ZOTERO_BREF_uoSUyZQrW2qfsnIMVgLw9_10">
    <vt:lpwstr>y":"Lee","given":"Chyi-Chia R."},{"family":"Green","given":"Nathaniel M."},{"family":"Collins","given":"Nicholas"},{"family":"Zelazny","given":"Adrian M."},{"family":"Prevots","given":"D. Rebecca"},{"family":"Bending","given":"David"},{"family":"Withers",</vt:lpwstr>
  </property>
  <property fmtid="{D5CDD505-2E9C-101B-9397-08002B2CF9AE}" pid="364" name="ZOTERO_BREF_uoSUyZQrW2qfsnIMVgLw9_11">
    <vt:lpwstr>"given":"David"},{"family":"Belkaid","given":"Yasmine"},{"family":"Segre","given":"Julia A."},{"family":"Lionakis","given":"Michail S."}],"issued":{"date-parts":[["2022",7]]},"citation-key":"drummondLongtermAntibioticExposure2022"}},{"id":1377,"uris":["ht</vt:lpwstr>
  </property>
  <property fmtid="{D5CDD505-2E9C-101B-9397-08002B2CF9AE}" pid="365" name="ZOTERO_BREF_uoSUyZQrW2qfsnIMVgLw9_12">
    <vt:lpwstr>tp://zotero.org/users/8991749/items/3S2R8EG4"],"itemData":{"id":1377,"type":"article-journal","container-title":"JCI Insight","DOI":"10.1172/jci.insight.160348","ISSN":"2379-3708","issue":"18","language":"en","license":"http://creativecommons.org/licenses</vt:lpwstr>
  </property>
  <property fmtid="{D5CDD505-2E9C-101B-9397-08002B2CF9AE}" pid="366" name="ZOTERO_BREF_uoSUyZQrW2qfsnIMVgLw9_13">
    <vt:lpwstr>/by/4.0/","page":"e160348","source":"DOI.org (Crossref)","title":"A gut-oral microbiome–driven axis controls oropharyngeal candidiasis through retinoic acid","volume":"7","author":[{"family":"Aggor","given":"Felix E.Y."},{"family":"Bertolini","given":"Mar</vt:lpwstr>
  </property>
  <property fmtid="{D5CDD505-2E9C-101B-9397-08002B2CF9AE}" pid="367" name="ZOTERO_BREF_uoSUyZQrW2qfsnIMVgLw9_14">
    <vt:lpwstr>tinna"},{"family":"Zhou","given":"Chunsheng"},{"family":"Taylor","given":"Tiffany C."},{"family":"Abbott","given":"Darryl A."},{"family":"Musgrove","given":"Javonn"},{"family":"Bruno","given":"Vincent M."},{"family":"Hand","given":"Timothy W."},{"family":</vt:lpwstr>
  </property>
  <property fmtid="{D5CDD505-2E9C-101B-9397-08002B2CF9AE}" pid="368" name="ZOTERO_BREF_uoSUyZQrW2qfsnIMVgLw9_15">
    <vt:lpwstr>"Gaffen","given":"Sarah L."}],"issued":{"date-parts":[["2022",9,22]]},"citation-key":"aggorGutoralMicrobiomeDriven2022"}}],"schema":"https://github.com/citation-style-language/schema/raw/master/csl-citation.json"} </vt:lpwstr>
  </property>
  <property fmtid="{D5CDD505-2E9C-101B-9397-08002B2CF9AE}" pid="369" name="ZOTERO_BREF_3IPaorg8bSRWuzHwMpNjO_1">
    <vt:lpwstr>ZOTERO_TEMP </vt:lpwstr>
  </property>
</Properties>
</file>